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142F0" w14:textId="6C520C24" w:rsidR="00AE4AC5" w:rsidRDefault="00AE4AC5" w:rsidP="00AE4AC5">
      <w:pPr>
        <w:jc w:val="center"/>
        <w:rPr>
          <w:b/>
          <w:bCs/>
        </w:rPr>
      </w:pPr>
    </w:p>
    <w:p w14:paraId="4552C2C4" w14:textId="77777777" w:rsidR="00B3663D" w:rsidRDefault="00B3663D" w:rsidP="00B3663D">
      <w:pPr>
        <w:jc w:val="center"/>
        <w:rPr>
          <w:b/>
          <w:bCs/>
        </w:rPr>
      </w:pPr>
    </w:p>
    <w:p w14:paraId="792C5856" w14:textId="1306A170" w:rsidR="00246FB3" w:rsidRDefault="00246FB3" w:rsidP="00B3663D">
      <w:pPr>
        <w:jc w:val="center"/>
        <w:rPr>
          <w:b/>
          <w:bCs/>
          <w:sz w:val="36"/>
          <w:szCs w:val="36"/>
        </w:rPr>
      </w:pPr>
      <w:r w:rsidRPr="00B3663D">
        <w:rPr>
          <w:b/>
          <w:bCs/>
          <w:sz w:val="36"/>
          <w:szCs w:val="36"/>
        </w:rPr>
        <w:t>Economic analysis of open tibia fracture treatment in Malawi</w:t>
      </w:r>
    </w:p>
    <w:p w14:paraId="006BFD10" w14:textId="77777777" w:rsidR="00B3663D" w:rsidRPr="00B3663D" w:rsidRDefault="00B3663D" w:rsidP="00B3663D">
      <w:pPr>
        <w:jc w:val="center"/>
        <w:rPr>
          <w:b/>
          <w:bCs/>
          <w:sz w:val="36"/>
          <w:szCs w:val="36"/>
        </w:rPr>
      </w:pPr>
    </w:p>
    <w:p w14:paraId="62D2024B" w14:textId="77777777" w:rsidR="00701FF9" w:rsidRDefault="00B3663D" w:rsidP="00B3663D">
      <w:pPr>
        <w:jc w:val="center"/>
        <w:rPr>
          <w:b/>
          <w:bCs/>
          <w:sz w:val="36"/>
          <w:szCs w:val="36"/>
        </w:rPr>
      </w:pPr>
      <w:r w:rsidRPr="00B3663D">
        <w:rPr>
          <w:b/>
          <w:bCs/>
          <w:sz w:val="36"/>
          <w:szCs w:val="36"/>
        </w:rPr>
        <w:t xml:space="preserve">Periodic Activity Review of </w:t>
      </w:r>
      <w:r w:rsidR="00FE076D">
        <w:rPr>
          <w:b/>
          <w:bCs/>
          <w:sz w:val="36"/>
          <w:szCs w:val="36"/>
        </w:rPr>
        <w:t>f</w:t>
      </w:r>
      <w:r w:rsidRPr="00B3663D">
        <w:rPr>
          <w:b/>
          <w:bCs/>
          <w:sz w:val="36"/>
          <w:szCs w:val="36"/>
        </w:rPr>
        <w:t>acilities providing open tibia fracture care</w:t>
      </w:r>
    </w:p>
    <w:p w14:paraId="6FE121DA" w14:textId="539DABBB" w:rsidR="00B3663D" w:rsidRPr="00B3663D" w:rsidRDefault="00B3663D" w:rsidP="00B3663D">
      <w:pPr>
        <w:jc w:val="center"/>
        <w:rPr>
          <w:b/>
          <w:bCs/>
          <w:sz w:val="36"/>
          <w:szCs w:val="36"/>
        </w:rPr>
      </w:pPr>
      <w:r w:rsidRPr="00B3663D">
        <w:rPr>
          <w:b/>
          <w:bCs/>
          <w:sz w:val="36"/>
          <w:szCs w:val="36"/>
        </w:rPr>
        <w:br/>
        <w:t>Topic Guide for Information Collection</w:t>
      </w:r>
    </w:p>
    <w:p w14:paraId="2E424FC0" w14:textId="49D80B34" w:rsidR="00246FB3" w:rsidRDefault="00246FB3">
      <w:pPr>
        <w:rPr>
          <w:sz w:val="36"/>
          <w:szCs w:val="36"/>
        </w:rPr>
      </w:pPr>
    </w:p>
    <w:p w14:paraId="0032B32C" w14:textId="16650735" w:rsidR="00B3663D" w:rsidRDefault="00B3663D" w:rsidP="00B3663D">
      <w:pPr>
        <w:jc w:val="center"/>
        <w:rPr>
          <w:b/>
          <w:bCs/>
          <w:sz w:val="36"/>
          <w:szCs w:val="36"/>
        </w:rPr>
      </w:pPr>
      <w:r w:rsidRPr="00B3663D">
        <w:rPr>
          <w:b/>
          <w:bCs/>
          <w:sz w:val="36"/>
          <w:szCs w:val="36"/>
        </w:rPr>
        <w:t>January 2021</w:t>
      </w:r>
    </w:p>
    <w:p w14:paraId="13727D83" w14:textId="77777777" w:rsidR="00B3663D" w:rsidRDefault="00B3663D" w:rsidP="00B3663D">
      <w:pPr>
        <w:pStyle w:val="NormalWeb"/>
        <w:rPr>
          <w:rFonts w:ascii="TimesNewRomanPS" w:hAnsi="TimesNewRomanPS"/>
          <w:b/>
          <w:bCs/>
        </w:rPr>
      </w:pPr>
    </w:p>
    <w:p w14:paraId="4FD5ECA4" w14:textId="77777777" w:rsidR="00B3663D" w:rsidRDefault="00B3663D" w:rsidP="00B3663D">
      <w:pPr>
        <w:pStyle w:val="NormalWeb"/>
        <w:rPr>
          <w:rFonts w:ascii="TimesNewRomanPS" w:hAnsi="TimesNewRomanPS"/>
          <w:b/>
          <w:bCs/>
        </w:rPr>
      </w:pPr>
    </w:p>
    <w:p w14:paraId="52A41C7C" w14:textId="28A6151B" w:rsidR="00B3663D" w:rsidRPr="00B3663D" w:rsidRDefault="00B3663D" w:rsidP="00B3663D">
      <w:pPr>
        <w:pStyle w:val="NormalWeb"/>
      </w:pPr>
      <w:r>
        <w:rPr>
          <w:rFonts w:ascii="TimesNewRomanPS" w:hAnsi="TimesNewRomanPS"/>
          <w:b/>
          <w:bCs/>
        </w:rPr>
        <w:t xml:space="preserve">Facility Name: .................................................................... </w:t>
      </w:r>
    </w:p>
    <w:p w14:paraId="5C72C816" w14:textId="06847ABD" w:rsidR="00B3663D" w:rsidRDefault="00B3663D" w:rsidP="00B3663D">
      <w:pPr>
        <w:pStyle w:val="NormalWeb"/>
      </w:pPr>
      <w:r>
        <w:rPr>
          <w:rFonts w:ascii="TimesNewRomanPS" w:hAnsi="TimesNewRomanPS"/>
          <w:b/>
          <w:bCs/>
        </w:rPr>
        <w:t xml:space="preserve">Contact/Focal Person: .................................................................... </w:t>
      </w:r>
    </w:p>
    <w:p w14:paraId="01690E99" w14:textId="7AB55598" w:rsidR="00B3663D" w:rsidRPr="00B3663D" w:rsidRDefault="00B3663D" w:rsidP="00B3663D">
      <w:pPr>
        <w:pStyle w:val="NormalWeb"/>
      </w:pPr>
      <w:r>
        <w:rPr>
          <w:rFonts w:ascii="TimesNewRomanPS" w:hAnsi="TimesNewRomanPS"/>
          <w:b/>
          <w:bCs/>
        </w:rPr>
        <w:t>Date of Activity Review:</w:t>
      </w:r>
      <w:r w:rsidRPr="00B3663D">
        <w:rPr>
          <w:rFonts w:ascii="TimesNewRomanPS" w:hAnsi="TimesNewRomanPS"/>
          <w:b/>
          <w:bCs/>
        </w:rPr>
        <w:t xml:space="preserve"> </w:t>
      </w:r>
      <w:r>
        <w:rPr>
          <w:rFonts w:ascii="TimesNewRomanPS" w:hAnsi="TimesNewRomanPS"/>
          <w:b/>
          <w:bCs/>
        </w:rPr>
        <w:t xml:space="preserve">..................................................................... </w:t>
      </w:r>
    </w:p>
    <w:p w14:paraId="61C527C0" w14:textId="2B3DCB44" w:rsidR="00B3663D" w:rsidRDefault="00B3663D" w:rsidP="00B3663D">
      <w:pPr>
        <w:pStyle w:val="NormalWeb"/>
      </w:pPr>
      <w:r>
        <w:rPr>
          <w:rFonts w:ascii="TimesNewRomanPS" w:hAnsi="TimesNewRomanPS"/>
          <w:b/>
          <w:bCs/>
        </w:rPr>
        <w:br/>
        <w:t>Data Collection Period</w:t>
      </w:r>
      <w:r w:rsidR="004C661B">
        <w:rPr>
          <w:rFonts w:ascii="TimesNewRomanPS" w:hAnsi="TimesNewRomanPS"/>
          <w:b/>
          <w:bCs/>
        </w:rPr>
        <w:t>:</w:t>
      </w:r>
      <w:r>
        <w:rPr>
          <w:rFonts w:ascii="TimesNewRomanPS" w:hAnsi="TimesNewRomanPS"/>
          <w:b/>
          <w:bCs/>
        </w:rPr>
        <w:t xml:space="preserve"> ..................................................................... </w:t>
      </w:r>
    </w:p>
    <w:p w14:paraId="42161D67" w14:textId="6572DE78" w:rsidR="00E90699" w:rsidRDefault="00E90699" w:rsidP="00E90699">
      <w:pPr>
        <w:rPr>
          <w:b/>
          <w:bCs/>
          <w:sz w:val="36"/>
          <w:szCs w:val="36"/>
        </w:rPr>
      </w:pPr>
    </w:p>
    <w:p w14:paraId="02CD8A93" w14:textId="2249C8E0" w:rsidR="00E90699" w:rsidRDefault="00E90699" w:rsidP="00E90699">
      <w:pPr>
        <w:rPr>
          <w:b/>
          <w:bCs/>
          <w:sz w:val="36"/>
          <w:szCs w:val="36"/>
        </w:rPr>
      </w:pPr>
    </w:p>
    <w:p w14:paraId="03ABF7F2" w14:textId="7753BCBA" w:rsidR="00E90699" w:rsidRDefault="00E90699" w:rsidP="00E90699">
      <w:pPr>
        <w:rPr>
          <w:b/>
          <w:bCs/>
          <w:sz w:val="36"/>
          <w:szCs w:val="36"/>
        </w:rPr>
      </w:pPr>
    </w:p>
    <w:p w14:paraId="627C2627" w14:textId="4FD0864D" w:rsidR="00E90699" w:rsidRDefault="00E90699" w:rsidP="00E90699">
      <w:pPr>
        <w:rPr>
          <w:b/>
          <w:bCs/>
          <w:sz w:val="36"/>
          <w:szCs w:val="36"/>
        </w:rPr>
      </w:pPr>
    </w:p>
    <w:p w14:paraId="0DBD138A" w14:textId="29A34743" w:rsidR="00E90699" w:rsidRDefault="00E90699" w:rsidP="00E90699">
      <w:pPr>
        <w:rPr>
          <w:b/>
          <w:bCs/>
          <w:sz w:val="36"/>
          <w:szCs w:val="36"/>
        </w:rPr>
      </w:pPr>
    </w:p>
    <w:p w14:paraId="77F19CAB" w14:textId="0B144954" w:rsidR="00E90699" w:rsidRDefault="00E90699" w:rsidP="00E90699">
      <w:pPr>
        <w:rPr>
          <w:b/>
          <w:bCs/>
          <w:sz w:val="36"/>
          <w:szCs w:val="36"/>
        </w:rPr>
      </w:pPr>
    </w:p>
    <w:p w14:paraId="244DE313" w14:textId="5B0D1549" w:rsidR="00E90699" w:rsidRDefault="00E90699" w:rsidP="00E90699">
      <w:pPr>
        <w:rPr>
          <w:b/>
          <w:bCs/>
          <w:sz w:val="36"/>
          <w:szCs w:val="36"/>
        </w:rPr>
      </w:pPr>
    </w:p>
    <w:p w14:paraId="1FF67301" w14:textId="4CA6ACE7" w:rsidR="00E90699" w:rsidRDefault="00E90699" w:rsidP="00E90699">
      <w:pPr>
        <w:rPr>
          <w:b/>
          <w:bCs/>
          <w:sz w:val="36"/>
          <w:szCs w:val="36"/>
        </w:rPr>
      </w:pPr>
    </w:p>
    <w:p w14:paraId="3143F4F5" w14:textId="17192915" w:rsidR="00E90699" w:rsidRDefault="00E90699" w:rsidP="00E90699">
      <w:pPr>
        <w:rPr>
          <w:b/>
          <w:bCs/>
          <w:sz w:val="36"/>
          <w:szCs w:val="36"/>
        </w:rPr>
      </w:pPr>
    </w:p>
    <w:p w14:paraId="3B49C872" w14:textId="7CABBED3" w:rsidR="00E90699" w:rsidRDefault="00E90699" w:rsidP="00E90699">
      <w:pPr>
        <w:rPr>
          <w:b/>
          <w:bCs/>
          <w:sz w:val="36"/>
          <w:szCs w:val="36"/>
        </w:rPr>
      </w:pPr>
    </w:p>
    <w:p w14:paraId="63C49DA9" w14:textId="77777777" w:rsidR="004C661B" w:rsidRDefault="004C661B" w:rsidP="00E90699">
      <w:pPr>
        <w:rPr>
          <w:b/>
          <w:bCs/>
          <w:sz w:val="36"/>
          <w:szCs w:val="36"/>
        </w:rPr>
      </w:pPr>
    </w:p>
    <w:p w14:paraId="2072DE00" w14:textId="77777777" w:rsidR="00E90699" w:rsidRDefault="00E90699" w:rsidP="00E90699">
      <w:pPr>
        <w:rPr>
          <w:b/>
          <w:bCs/>
          <w:sz w:val="36"/>
          <w:szCs w:val="36"/>
        </w:rPr>
      </w:pPr>
    </w:p>
    <w:p w14:paraId="4FDC0F85" w14:textId="3DC3EC09" w:rsidR="00E90699" w:rsidRPr="00343F47" w:rsidRDefault="00E90699" w:rsidP="00343F47">
      <w:pPr>
        <w:pStyle w:val="ListParagraph"/>
        <w:numPr>
          <w:ilvl w:val="0"/>
          <w:numId w:val="3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lang w:eastAsia="en-GB"/>
        </w:rPr>
      </w:pPr>
      <w:r w:rsidRPr="00343F47">
        <w:rPr>
          <w:rFonts w:ascii="TimesNewRomanPS" w:eastAsia="Times New Roman" w:hAnsi="TimesNewRomanPS" w:cs="Times New Roman"/>
          <w:b/>
          <w:bCs/>
          <w:lang w:eastAsia="en-GB"/>
        </w:rPr>
        <w:lastRenderedPageBreak/>
        <w:t xml:space="preserve">Introduction </w:t>
      </w:r>
    </w:p>
    <w:p w14:paraId="032A8833" w14:textId="77777777" w:rsidR="00493B97" w:rsidRDefault="00E90699" w:rsidP="008B565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  <w:r w:rsidRPr="00E90699">
        <w:rPr>
          <w:rFonts w:ascii="TimesNewRomanPSMT" w:eastAsia="Times New Roman" w:hAnsi="TimesNewRomanPSMT" w:cs="Times New Roman"/>
          <w:lang w:eastAsia="en-GB"/>
        </w:rPr>
        <w:t xml:space="preserve">This periodic activity review is intended to document the nature, range and method of delivery of </w:t>
      </w:r>
      <w:r w:rsidR="008B5650">
        <w:rPr>
          <w:rFonts w:ascii="TimesNewRomanPSMT" w:eastAsia="Times New Roman" w:hAnsi="TimesNewRomanPSMT" w:cs="Times New Roman"/>
          <w:lang w:eastAsia="en-GB"/>
        </w:rPr>
        <w:t>open tibia fracture treatment</w:t>
      </w:r>
      <w:r w:rsidRPr="00E90699">
        <w:rPr>
          <w:rFonts w:ascii="TimesNewRomanPSMT" w:eastAsia="Times New Roman" w:hAnsi="TimesNewRomanPSMT" w:cs="Times New Roman"/>
          <w:lang w:eastAsia="en-GB"/>
        </w:rPr>
        <w:t xml:space="preserve"> in each facility. Specifically, we would like to understand how service integration is working in this facility.</w:t>
      </w:r>
    </w:p>
    <w:p w14:paraId="484C4D83" w14:textId="542AA5E1" w:rsidR="00E90699" w:rsidRPr="00E90699" w:rsidRDefault="00E90699" w:rsidP="008B5650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E90699">
        <w:rPr>
          <w:rFonts w:ascii="TimesNewRomanPSMT" w:eastAsia="Times New Roman" w:hAnsi="TimesNewRomanPSMT" w:cs="Times New Roman"/>
          <w:lang w:eastAsia="en-GB"/>
        </w:rPr>
        <w:br/>
      </w:r>
      <w:r w:rsidRPr="00E90699">
        <w:rPr>
          <w:rFonts w:ascii="Times New Roman" w:eastAsia="Times New Roman" w:hAnsi="Times New Roman" w:cs="Times New Roman"/>
          <w:lang w:eastAsia="en-GB"/>
        </w:rPr>
        <w:t xml:space="preserve">The periodic activity review has the following objectives: </w:t>
      </w:r>
    </w:p>
    <w:p w14:paraId="25C11068" w14:textId="77777777" w:rsidR="008B5650" w:rsidRPr="008B5650" w:rsidRDefault="00E90699" w:rsidP="008B5650">
      <w:pPr>
        <w:pStyle w:val="NoSpacing"/>
        <w:rPr>
          <w:rFonts w:ascii="Times New Roman" w:hAnsi="Times New Roman" w:cs="Times New Roman"/>
          <w:lang w:eastAsia="en-GB"/>
        </w:rPr>
      </w:pPr>
      <w:r w:rsidRPr="008B5650">
        <w:rPr>
          <w:rFonts w:ascii="Times New Roman" w:hAnsi="Times New Roman" w:cs="Times New Roman"/>
          <w:lang w:eastAsia="en-GB"/>
        </w:rPr>
        <w:t>1. To understand the organization and size of the facility.</w:t>
      </w:r>
      <w:r w:rsidRPr="008B5650">
        <w:rPr>
          <w:rFonts w:ascii="Times New Roman" w:hAnsi="Times New Roman" w:cs="Times New Roman"/>
          <w:lang w:eastAsia="en-GB"/>
        </w:rPr>
        <w:br/>
        <w:t xml:space="preserve">2. To review activities and services currently being delivered in each facility. </w:t>
      </w:r>
    </w:p>
    <w:p w14:paraId="634BCFC2" w14:textId="0A507BE7" w:rsidR="00E90699" w:rsidRPr="00287F04" w:rsidRDefault="00E90699" w:rsidP="00287F04">
      <w:pPr>
        <w:pStyle w:val="NoSpacing"/>
        <w:rPr>
          <w:rFonts w:ascii="Times New Roman" w:hAnsi="Times New Roman" w:cs="Times New Roman"/>
          <w:lang w:eastAsia="en-GB"/>
        </w:rPr>
      </w:pPr>
      <w:r w:rsidRPr="008B5650">
        <w:rPr>
          <w:rFonts w:ascii="Times New Roman" w:hAnsi="Times New Roman" w:cs="Times New Roman"/>
          <w:lang w:eastAsia="en-GB"/>
        </w:rPr>
        <w:t xml:space="preserve">3. To understand how integration of services provided in this facility works. </w:t>
      </w:r>
    </w:p>
    <w:p w14:paraId="45139703" w14:textId="4CADF53B" w:rsidR="000629B0" w:rsidRDefault="000629B0" w:rsidP="000629B0">
      <w:pPr>
        <w:spacing w:before="100" w:beforeAutospacing="1" w:after="100" w:afterAutospacing="1"/>
        <w:jc w:val="both"/>
        <w:rPr>
          <w:rFonts w:ascii="TimesNewRomanPSMT" w:eastAsia="Times New Roman" w:hAnsi="TimesNewRomanPSMT" w:cs="Times New Roman"/>
          <w:lang w:eastAsia="en-GB"/>
        </w:rPr>
      </w:pPr>
    </w:p>
    <w:p w14:paraId="48A5A7A2" w14:textId="161CCB78" w:rsidR="00287F04" w:rsidRDefault="00287F04" w:rsidP="000629B0">
      <w:pPr>
        <w:spacing w:before="100" w:beforeAutospacing="1" w:after="100" w:afterAutospacing="1"/>
        <w:jc w:val="both"/>
        <w:rPr>
          <w:rFonts w:ascii="TimesNewRomanPSMT" w:eastAsia="Times New Roman" w:hAnsi="TimesNewRomanPSMT" w:cs="Times New Roman"/>
          <w:lang w:eastAsia="en-GB"/>
        </w:rPr>
      </w:pPr>
    </w:p>
    <w:p w14:paraId="69B6775C" w14:textId="77777777" w:rsidR="00287F04" w:rsidRDefault="00287F04" w:rsidP="000629B0">
      <w:pPr>
        <w:spacing w:before="100" w:beforeAutospacing="1" w:after="100" w:afterAutospacing="1"/>
        <w:jc w:val="both"/>
        <w:rPr>
          <w:rFonts w:ascii="TimesNewRomanPSMT" w:eastAsia="Times New Roman" w:hAnsi="TimesNewRomanPSMT" w:cs="Times New Roman"/>
          <w:lang w:eastAsia="en-GB"/>
        </w:rPr>
      </w:pPr>
    </w:p>
    <w:p w14:paraId="41E22163" w14:textId="77777777" w:rsidR="000629B0" w:rsidRPr="000629B0" w:rsidRDefault="000629B0" w:rsidP="000629B0">
      <w:pPr>
        <w:spacing w:before="100" w:beforeAutospacing="1" w:after="100" w:afterAutospacing="1"/>
        <w:jc w:val="both"/>
        <w:rPr>
          <w:rFonts w:ascii="SymbolMT" w:eastAsia="Times New Roman" w:hAnsi="SymbolMT" w:cs="Times New Roman"/>
          <w:lang w:eastAsia="en-GB"/>
        </w:rPr>
      </w:pPr>
    </w:p>
    <w:p w14:paraId="6E6E211D" w14:textId="77777777" w:rsidR="00E90699" w:rsidRPr="00E90699" w:rsidRDefault="00E90699" w:rsidP="008B5650">
      <w:pPr>
        <w:spacing w:before="100" w:beforeAutospacing="1" w:after="100" w:afterAutospacing="1"/>
        <w:jc w:val="both"/>
        <w:rPr>
          <w:rFonts w:ascii="SymbolMT" w:eastAsia="Times New Roman" w:hAnsi="SymbolMT" w:cs="Times New Roman"/>
          <w:lang w:eastAsia="en-GB"/>
        </w:rPr>
      </w:pPr>
      <w:r w:rsidRPr="00E90699">
        <w:rPr>
          <w:rFonts w:ascii="TimesNewRomanPSMT" w:eastAsia="Times New Roman" w:hAnsi="TimesNewRomanPSMT" w:cs="Times New Roman"/>
          <w:lang w:eastAsia="en-GB"/>
        </w:rPr>
        <w:t xml:space="preserve">This instrument is designed for members of the economics team to collect information through interviews with key staff and observation of activities. </w:t>
      </w:r>
    </w:p>
    <w:p w14:paraId="6E490700" w14:textId="7006B7C8" w:rsidR="00E90699" w:rsidRDefault="00E90699" w:rsidP="00E90699">
      <w:pPr>
        <w:rPr>
          <w:b/>
          <w:bCs/>
          <w:sz w:val="36"/>
          <w:szCs w:val="36"/>
        </w:rPr>
      </w:pPr>
    </w:p>
    <w:p w14:paraId="4CC56D7D" w14:textId="4D063BBC" w:rsidR="00275B5B" w:rsidRDefault="00275B5B" w:rsidP="00E90699">
      <w:pPr>
        <w:rPr>
          <w:b/>
          <w:bCs/>
          <w:sz w:val="36"/>
          <w:szCs w:val="36"/>
        </w:rPr>
      </w:pPr>
    </w:p>
    <w:p w14:paraId="032E87A6" w14:textId="2B169172" w:rsidR="00275B5B" w:rsidRDefault="00275B5B" w:rsidP="00E90699">
      <w:pPr>
        <w:rPr>
          <w:b/>
          <w:bCs/>
          <w:sz w:val="36"/>
          <w:szCs w:val="36"/>
        </w:rPr>
      </w:pPr>
    </w:p>
    <w:p w14:paraId="1BD6875A" w14:textId="10135660" w:rsidR="00275B5B" w:rsidRDefault="00275B5B" w:rsidP="00E90699">
      <w:pPr>
        <w:rPr>
          <w:b/>
          <w:bCs/>
          <w:sz w:val="36"/>
          <w:szCs w:val="36"/>
        </w:rPr>
      </w:pPr>
    </w:p>
    <w:p w14:paraId="50E549B6" w14:textId="0749A4BC" w:rsidR="00275B5B" w:rsidRDefault="00275B5B" w:rsidP="00E90699">
      <w:pPr>
        <w:rPr>
          <w:b/>
          <w:bCs/>
          <w:sz w:val="36"/>
          <w:szCs w:val="36"/>
        </w:rPr>
      </w:pPr>
    </w:p>
    <w:p w14:paraId="2F417D11" w14:textId="7E67B490" w:rsidR="00275B5B" w:rsidRDefault="00275B5B" w:rsidP="00E90699">
      <w:pPr>
        <w:rPr>
          <w:b/>
          <w:bCs/>
          <w:sz w:val="36"/>
          <w:szCs w:val="36"/>
        </w:rPr>
      </w:pPr>
    </w:p>
    <w:p w14:paraId="6B86EBC6" w14:textId="321007B0" w:rsidR="00275B5B" w:rsidRDefault="00275B5B" w:rsidP="00E90699">
      <w:pPr>
        <w:rPr>
          <w:b/>
          <w:bCs/>
          <w:sz w:val="36"/>
          <w:szCs w:val="36"/>
        </w:rPr>
      </w:pPr>
    </w:p>
    <w:p w14:paraId="2C03AF0D" w14:textId="245F3D79" w:rsidR="00275B5B" w:rsidRDefault="00275B5B" w:rsidP="00E90699">
      <w:pPr>
        <w:rPr>
          <w:b/>
          <w:bCs/>
          <w:sz w:val="36"/>
          <w:szCs w:val="36"/>
        </w:rPr>
      </w:pPr>
    </w:p>
    <w:p w14:paraId="74C603D3" w14:textId="6B8DB0AF" w:rsidR="00275B5B" w:rsidRDefault="00275B5B" w:rsidP="00E90699">
      <w:pPr>
        <w:rPr>
          <w:b/>
          <w:bCs/>
          <w:sz w:val="36"/>
          <w:szCs w:val="36"/>
        </w:rPr>
      </w:pPr>
    </w:p>
    <w:p w14:paraId="35C00D4E" w14:textId="23CB3A30" w:rsidR="00275B5B" w:rsidRDefault="00275B5B" w:rsidP="00E90699">
      <w:pPr>
        <w:rPr>
          <w:b/>
          <w:bCs/>
          <w:sz w:val="36"/>
          <w:szCs w:val="36"/>
        </w:rPr>
      </w:pPr>
    </w:p>
    <w:p w14:paraId="4683F68A" w14:textId="4F95E153" w:rsidR="00275B5B" w:rsidRDefault="00275B5B" w:rsidP="00E90699">
      <w:pPr>
        <w:rPr>
          <w:b/>
          <w:bCs/>
          <w:sz w:val="36"/>
          <w:szCs w:val="36"/>
        </w:rPr>
      </w:pPr>
    </w:p>
    <w:p w14:paraId="43F21B26" w14:textId="3A084D28" w:rsidR="00275B5B" w:rsidRDefault="00275B5B" w:rsidP="00E90699">
      <w:pPr>
        <w:rPr>
          <w:b/>
          <w:bCs/>
          <w:sz w:val="36"/>
          <w:szCs w:val="36"/>
        </w:rPr>
      </w:pPr>
    </w:p>
    <w:p w14:paraId="6B84D4E4" w14:textId="61E8151A" w:rsidR="00275B5B" w:rsidRDefault="00275B5B" w:rsidP="00E90699">
      <w:pPr>
        <w:rPr>
          <w:b/>
          <w:bCs/>
          <w:sz w:val="36"/>
          <w:szCs w:val="36"/>
        </w:rPr>
      </w:pPr>
    </w:p>
    <w:p w14:paraId="5C6489D2" w14:textId="578F3CE2" w:rsidR="00275B5B" w:rsidRDefault="00275B5B" w:rsidP="00E90699">
      <w:pPr>
        <w:rPr>
          <w:b/>
          <w:bCs/>
          <w:sz w:val="36"/>
          <w:szCs w:val="36"/>
        </w:rPr>
      </w:pPr>
    </w:p>
    <w:p w14:paraId="2D1F801F" w14:textId="6D82E782" w:rsidR="00275B5B" w:rsidRDefault="00275B5B" w:rsidP="00E90699">
      <w:pPr>
        <w:rPr>
          <w:b/>
          <w:bCs/>
          <w:sz w:val="36"/>
          <w:szCs w:val="36"/>
        </w:rPr>
      </w:pPr>
    </w:p>
    <w:p w14:paraId="412447D7" w14:textId="77777777" w:rsidR="004C661B" w:rsidRDefault="004C661B" w:rsidP="004C661B"/>
    <w:p w14:paraId="27E4DCA6" w14:textId="0FD98C06" w:rsidR="004C661B" w:rsidRPr="00343F47" w:rsidRDefault="004C661B" w:rsidP="00343F47">
      <w:pPr>
        <w:pStyle w:val="ListParagraph"/>
        <w:numPr>
          <w:ilvl w:val="0"/>
          <w:numId w:val="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lang w:eastAsia="en-GB"/>
        </w:rPr>
      </w:pPr>
      <w:r w:rsidRPr="00343F47">
        <w:rPr>
          <w:rFonts w:ascii="TimesNewRomanPS" w:eastAsia="Times New Roman" w:hAnsi="TimesNewRomanPS" w:cs="Times New Roman"/>
          <w:b/>
          <w:bCs/>
          <w:lang w:eastAsia="en-GB"/>
        </w:rPr>
        <w:lastRenderedPageBreak/>
        <w:t xml:space="preserve">Open tibia pathway for QECH initial </w:t>
      </w:r>
      <w:r w:rsidR="0063697C">
        <w:rPr>
          <w:rFonts w:ascii="TimesNewRomanPS" w:eastAsia="Times New Roman" w:hAnsi="TimesNewRomanPS" w:cs="Times New Roman"/>
          <w:b/>
          <w:bCs/>
          <w:lang w:eastAsia="en-GB"/>
        </w:rPr>
        <w:t xml:space="preserve">hospital </w:t>
      </w:r>
      <w:r w:rsidRPr="00343F47">
        <w:rPr>
          <w:rFonts w:ascii="TimesNewRomanPS" w:eastAsia="Times New Roman" w:hAnsi="TimesNewRomanPS" w:cs="Times New Roman"/>
          <w:b/>
          <w:bCs/>
          <w:lang w:eastAsia="en-GB"/>
        </w:rPr>
        <w:t>visit</w:t>
      </w:r>
      <w:r w:rsidR="007D73A5" w:rsidRPr="00343F47">
        <w:rPr>
          <w:rFonts w:ascii="TimesNewRomanPS" w:eastAsia="Times New Roman" w:hAnsi="TimesNewRomanPS" w:cs="Times New Roman"/>
          <w:b/>
          <w:bCs/>
          <w:lang w:eastAsia="en-GB"/>
        </w:rPr>
        <w:t xml:space="preserve"> (confirm at each recruitment site)</w:t>
      </w:r>
    </w:p>
    <w:p w14:paraId="11F1821B" w14:textId="77777777" w:rsidR="004C661B" w:rsidRDefault="004C661B" w:rsidP="004C661B"/>
    <w:p w14:paraId="79190951" w14:textId="77777777" w:rsidR="004C661B" w:rsidRDefault="004C661B" w:rsidP="004C661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536273" wp14:editId="42F4B96F">
                <wp:simplePos x="0" y="0"/>
                <wp:positionH relativeFrom="column">
                  <wp:posOffset>571500</wp:posOffset>
                </wp:positionH>
                <wp:positionV relativeFrom="paragraph">
                  <wp:posOffset>183515</wp:posOffset>
                </wp:positionV>
                <wp:extent cx="2451100" cy="5842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0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5BC5C1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Inju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5362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pt;margin-top:14.45pt;width:193pt;height:4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" fillcolor="white [3201]" strokeweight="1pt">
                <v:textbox>
                  <w:txbxContent>
                    <w:p w14:paraId="205BC5C1" w14:textId="77777777" w:rsidR="005241CE" w:rsidRDefault="005241CE" w:rsidP="004C661B">
                      <w:pPr>
                        <w:jc w:val="center"/>
                      </w:pPr>
                      <w:r>
                        <w:t>Injury</w:t>
                      </w:r>
                    </w:p>
                  </w:txbxContent>
                </v:textbox>
              </v:shape>
            </w:pict>
          </mc:Fallback>
        </mc:AlternateContent>
      </w:r>
    </w:p>
    <w:p w14:paraId="50875B84" w14:textId="77777777" w:rsidR="004C661B" w:rsidRDefault="004C661B" w:rsidP="004C661B"/>
    <w:p w14:paraId="73CEB0CA" w14:textId="77777777" w:rsidR="004C661B" w:rsidRDefault="004C661B" w:rsidP="004C661B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7AA121" wp14:editId="1884459C">
                <wp:simplePos x="0" y="0"/>
                <wp:positionH relativeFrom="column">
                  <wp:posOffset>4431665</wp:posOffset>
                </wp:positionH>
                <wp:positionV relativeFrom="paragraph">
                  <wp:posOffset>1338580</wp:posOffset>
                </wp:positionV>
                <wp:extent cx="45719" cy="288290"/>
                <wp:effectExtent l="12700" t="0" r="31115" b="29210"/>
                <wp:wrapNone/>
                <wp:docPr id="12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28829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4EE7B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2" o:spid="_x0000_s1026" type="#_x0000_t67" style="position:absolute;margin-left:348.95pt;margin-top:105.4pt;width:3.6pt;height:22.7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" adj="19887" fillcolor="#4472c4 [3204]" strokecolor="#1f3763 [1604]" strokeweight="1pt"/>
            </w:pict>
          </mc:Fallback>
        </mc:AlternateContent>
      </w:r>
      <w:r w:rsidRPr="00052CE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6F2440" wp14:editId="33CE7608">
                <wp:simplePos x="0" y="0"/>
                <wp:positionH relativeFrom="column">
                  <wp:posOffset>3314700</wp:posOffset>
                </wp:positionH>
                <wp:positionV relativeFrom="paragraph">
                  <wp:posOffset>1652905</wp:posOffset>
                </wp:positionV>
                <wp:extent cx="2381885" cy="584200"/>
                <wp:effectExtent l="0" t="0" r="18415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34AAA8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District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F2440" id="Text Box 6" o:spid="_x0000_s1027" type="#_x0000_t202" style="position:absolute;margin-left:261pt;margin-top:130.15pt;width:187.55pt;height:4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" fillcolor="white [3201]" strokeweight="1pt">
                <v:textbox>
                  <w:txbxContent>
                    <w:p w14:paraId="4F34AAA8" w14:textId="77777777" w:rsidR="005241CE" w:rsidRDefault="005241CE" w:rsidP="004C661B">
                      <w:pPr>
                        <w:jc w:val="center"/>
                      </w:pPr>
                      <w:r>
                        <w:t>District hospi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92CF06" wp14:editId="251CE2E9">
                <wp:simplePos x="0" y="0"/>
                <wp:positionH relativeFrom="column">
                  <wp:posOffset>3314700</wp:posOffset>
                </wp:positionH>
                <wp:positionV relativeFrom="paragraph">
                  <wp:posOffset>713105</wp:posOffset>
                </wp:positionV>
                <wp:extent cx="2381885" cy="584200"/>
                <wp:effectExtent l="0" t="0" r="18415" b="127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1C3DE4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Healthcare fac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2CF06" id="Text Box 11" o:spid="_x0000_s1028" type="#_x0000_t202" style="position:absolute;margin-left:261pt;margin-top:56.15pt;width:187.55pt;height:4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" fillcolor="white [3201]" strokeweight="1pt">
                <v:textbox>
                  <w:txbxContent>
                    <w:p w14:paraId="081C3DE4" w14:textId="77777777" w:rsidR="005241CE" w:rsidRDefault="005241CE" w:rsidP="004C661B">
                      <w:pPr>
                        <w:jc w:val="center"/>
                      </w:pPr>
                      <w:r>
                        <w:t>Healthcare faci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39D44B" wp14:editId="25921E4F">
                <wp:simplePos x="0" y="0"/>
                <wp:positionH relativeFrom="column">
                  <wp:posOffset>3069590</wp:posOffset>
                </wp:positionH>
                <wp:positionV relativeFrom="paragraph">
                  <wp:posOffset>877888</wp:posOffset>
                </wp:positionV>
                <wp:extent cx="45719" cy="279400"/>
                <wp:effectExtent l="0" t="15557" r="15557" b="28258"/>
                <wp:wrapNone/>
                <wp:docPr id="10" name="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719" cy="279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4C88A" id="Down Arrow 10" o:spid="_x0000_s1026" type="#_x0000_t67" style="position:absolute;margin-left:241.7pt;margin-top:69.15pt;width:3.6pt;height:22pt;rotation:-90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" adj="19833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A1871A" wp14:editId="5CC8D872">
                <wp:simplePos x="0" y="0"/>
                <wp:positionH relativeFrom="column">
                  <wp:posOffset>1739900</wp:posOffset>
                </wp:positionH>
                <wp:positionV relativeFrom="paragraph">
                  <wp:posOffset>395605</wp:posOffset>
                </wp:positionV>
                <wp:extent cx="45719" cy="279400"/>
                <wp:effectExtent l="12700" t="0" r="31115" b="25400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79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62951" id="Down Arrow 5" o:spid="_x0000_s1026" type="#_x0000_t67" style="position:absolute;margin-left:137pt;margin-top:31.15pt;width:3.6pt;height:2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" adj="19833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246BC0" wp14:editId="30467287">
                <wp:simplePos x="0" y="0"/>
                <wp:positionH relativeFrom="column">
                  <wp:posOffset>571500</wp:posOffset>
                </wp:positionH>
                <wp:positionV relativeFrom="paragraph">
                  <wp:posOffset>713105</wp:posOffset>
                </wp:positionV>
                <wp:extent cx="2381885" cy="584200"/>
                <wp:effectExtent l="0" t="0" r="18415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E95CCA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First aid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46BC0" id="Text Box 4" o:spid="_x0000_s1029" type="#_x0000_t202" style="position:absolute;margin-left:45pt;margin-top:56.15pt;width:187.55pt;height:4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" fillcolor="white [3201]" strokeweight="1pt">
                <v:textbox>
                  <w:txbxContent>
                    <w:p w14:paraId="28E95CCA" w14:textId="77777777" w:rsidR="005241CE" w:rsidRDefault="005241CE" w:rsidP="004C661B">
                      <w:pPr>
                        <w:jc w:val="center"/>
                      </w:pPr>
                      <w:r>
                        <w:t>First aid trea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5B612D6B" w14:textId="77777777" w:rsidR="004C661B" w:rsidRPr="005B79FE" w:rsidRDefault="004C661B" w:rsidP="004C661B"/>
    <w:p w14:paraId="3A183B69" w14:textId="77777777" w:rsidR="004C661B" w:rsidRPr="005B79FE" w:rsidRDefault="004C661B" w:rsidP="004C661B"/>
    <w:p w14:paraId="4EAC074E" w14:textId="77777777" w:rsidR="004C661B" w:rsidRPr="005B79FE" w:rsidRDefault="004C661B" w:rsidP="004C661B"/>
    <w:p w14:paraId="38A12536" w14:textId="77777777" w:rsidR="004C661B" w:rsidRPr="005B79FE" w:rsidRDefault="004C661B" w:rsidP="004C661B"/>
    <w:p w14:paraId="191D5559" w14:textId="77777777" w:rsidR="004C661B" w:rsidRPr="005B79FE" w:rsidRDefault="004C661B" w:rsidP="004C661B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A46D5A" wp14:editId="5403D409">
                <wp:simplePos x="0" y="0"/>
                <wp:positionH relativeFrom="column">
                  <wp:posOffset>2621513</wp:posOffset>
                </wp:positionH>
                <wp:positionV relativeFrom="paragraph">
                  <wp:posOffset>104078</wp:posOffset>
                </wp:positionV>
                <wp:extent cx="53769" cy="1749272"/>
                <wp:effectExtent l="0" t="606425" r="0" b="597535"/>
                <wp:wrapNone/>
                <wp:docPr id="8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724911" flipH="1">
                          <a:off x="0" y="0"/>
                          <a:ext cx="53769" cy="174927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30CCB" id="Down Arrow 8" o:spid="_x0000_s1026" type="#_x0000_t67" style="position:absolute;margin-left:206.4pt;margin-top:8.2pt;width:4.25pt;height:137.75pt;rotation:-2976329fd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" adj="21268" fillcolor="#4472c4 [3204]" strokecolor="#1f3763 [1604]" strokeweight="1pt"/>
            </w:pict>
          </mc:Fallback>
        </mc:AlternateContent>
      </w:r>
    </w:p>
    <w:p w14:paraId="155FEAD0" w14:textId="77777777" w:rsidR="004C661B" w:rsidRPr="005B79FE" w:rsidRDefault="004C661B" w:rsidP="004C661B"/>
    <w:p w14:paraId="1BBFD8E0" w14:textId="77777777" w:rsidR="004C661B" w:rsidRDefault="004C661B" w:rsidP="004C661B">
      <w:r w:rsidRPr="00052CE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EA3BE8" wp14:editId="0208F692">
                <wp:simplePos x="0" y="0"/>
                <wp:positionH relativeFrom="column">
                  <wp:posOffset>1739900</wp:posOffset>
                </wp:positionH>
                <wp:positionV relativeFrom="paragraph">
                  <wp:posOffset>33020</wp:posOffset>
                </wp:positionV>
                <wp:extent cx="45719" cy="1168400"/>
                <wp:effectExtent l="12700" t="0" r="31115" b="25400"/>
                <wp:wrapNone/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168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DC0CB" id="Down Arrow 7" o:spid="_x0000_s1026" type="#_x0000_t67" style="position:absolute;margin-left:137pt;margin-top:2.6pt;width:3.6pt;height:9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" adj="21177" fillcolor="#4472c4 [3204]" strokecolor="#1f3763 [1604]" strokeweight="1pt"/>
            </w:pict>
          </mc:Fallback>
        </mc:AlternateContent>
      </w:r>
    </w:p>
    <w:p w14:paraId="29EFBC67" w14:textId="506AFC7F" w:rsidR="004C661B" w:rsidRDefault="004C661B" w:rsidP="004C661B">
      <w:pPr>
        <w:tabs>
          <w:tab w:val="left" w:pos="5160"/>
        </w:tabs>
      </w:pPr>
      <w:r w:rsidRPr="005B79FE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CE7F6DD" wp14:editId="59F63C20">
                <wp:simplePos x="0" y="0"/>
                <wp:positionH relativeFrom="column">
                  <wp:posOffset>640715</wp:posOffset>
                </wp:positionH>
                <wp:positionV relativeFrom="paragraph">
                  <wp:posOffset>3276600</wp:posOffset>
                </wp:positionV>
                <wp:extent cx="2381885" cy="584200"/>
                <wp:effectExtent l="0" t="0" r="18415" b="1270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491762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Exit/Dischar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7F6DD" id="Text Box 27" o:spid="_x0000_s1030" type="#_x0000_t202" style="position:absolute;margin-left:50.45pt;margin-top:258pt;width:187.55pt;height:4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" fillcolor="white [3201]" strokeweight="1pt">
                <v:textbox>
                  <w:txbxContent>
                    <w:p w14:paraId="67491762" w14:textId="77777777" w:rsidR="005241CE" w:rsidRDefault="005241CE" w:rsidP="004C661B">
                      <w:pPr>
                        <w:jc w:val="center"/>
                      </w:pPr>
                      <w:r>
                        <w:t>Exit/Discharge</w:t>
                      </w:r>
                    </w:p>
                  </w:txbxContent>
                </v:textbox>
              </v:shape>
            </w:pict>
          </mc:Fallback>
        </mc:AlternateContent>
      </w:r>
      <w:r w:rsidRPr="005B79FE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66D7F2D" wp14:editId="41B4BC3C">
                <wp:simplePos x="0" y="0"/>
                <wp:positionH relativeFrom="column">
                  <wp:posOffset>1759585</wp:posOffset>
                </wp:positionH>
                <wp:positionV relativeFrom="paragraph">
                  <wp:posOffset>2895600</wp:posOffset>
                </wp:positionV>
                <wp:extent cx="45085" cy="279400"/>
                <wp:effectExtent l="12700" t="0" r="31115" b="25400"/>
                <wp:wrapNone/>
                <wp:docPr id="26" name="Down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9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AD3A6" id="Down Arrow 26" o:spid="_x0000_s1026" type="#_x0000_t67" style="position:absolute;margin-left:138.55pt;margin-top:228pt;width:3.55pt;height:22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" adj="19857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7AEC661" wp14:editId="3C94CE4E">
                <wp:simplePos x="0" y="0"/>
                <wp:positionH relativeFrom="column">
                  <wp:posOffset>3022600</wp:posOffset>
                </wp:positionH>
                <wp:positionV relativeFrom="paragraph">
                  <wp:posOffset>2768600</wp:posOffset>
                </wp:positionV>
                <wp:extent cx="273177" cy="406400"/>
                <wp:effectExtent l="25400" t="25400" r="3175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3177" cy="406400"/>
                        </a:xfrm>
                        <a:prstGeom prst="straightConnector1">
                          <a:avLst/>
                        </a:prstGeom>
                        <a:ln w="25400"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50FE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38pt;margin-top:218pt;width:21.5pt;height:3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" strokecolor="#4472c4 [3204]" strokeweight="2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B61E8E0" wp14:editId="062FA5E1">
                <wp:simplePos x="0" y="0"/>
                <wp:positionH relativeFrom="column">
                  <wp:posOffset>3035300</wp:posOffset>
                </wp:positionH>
                <wp:positionV relativeFrom="paragraph">
                  <wp:posOffset>1663700</wp:posOffset>
                </wp:positionV>
                <wp:extent cx="419100" cy="520700"/>
                <wp:effectExtent l="25400" t="25400" r="254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9100" cy="520700"/>
                        </a:xfrm>
                        <a:prstGeom prst="straightConnector1">
                          <a:avLst/>
                        </a:prstGeom>
                        <a:ln w="25400"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2CCFE4" id="Straight Arrow Connector 24" o:spid="_x0000_s1026" type="#_x0000_t32" style="position:absolute;margin-left:239pt;margin-top:131pt;width:33pt;height:41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" strokecolor="#4472c4 [3204]" strokeweight="2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FB6DAB" wp14:editId="7365ABBF">
                <wp:simplePos x="0" y="0"/>
                <wp:positionH relativeFrom="column">
                  <wp:posOffset>-699135</wp:posOffset>
                </wp:positionH>
                <wp:positionV relativeFrom="paragraph">
                  <wp:posOffset>1803400</wp:posOffset>
                </wp:positionV>
                <wp:extent cx="1663700" cy="3302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F0A925" w14:textId="77777777" w:rsidR="005241CE" w:rsidRPr="005B79FE" w:rsidRDefault="005241CE" w:rsidP="004C661B">
                            <w:r>
                              <w:t>TITAN recrui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FB6DAB" id="Text Box 19" o:spid="_x0000_s1031" type="#_x0000_t202" style="position:absolute;margin-left:-55.05pt;margin-top:142pt;width:131pt;height:2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" filled="f" stroked="f" strokeweight=".5pt">
                <v:textbox>
                  <w:txbxContent>
                    <w:p w14:paraId="49F0A925" w14:textId="77777777" w:rsidR="005241CE" w:rsidRPr="005B79FE" w:rsidRDefault="005241CE" w:rsidP="004C661B">
                      <w:r>
                        <w:t>TITAN recruit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863EFA8" wp14:editId="6CEDDFCA">
                <wp:simplePos x="0" y="0"/>
                <wp:positionH relativeFrom="column">
                  <wp:posOffset>3071813</wp:posOffset>
                </wp:positionH>
                <wp:positionV relativeFrom="paragraph">
                  <wp:posOffset>1397000</wp:posOffset>
                </wp:positionV>
                <wp:extent cx="288514" cy="0"/>
                <wp:effectExtent l="0" t="63500" r="0" b="635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514" cy="0"/>
                        </a:xfrm>
                        <a:prstGeom prst="straightConnector1">
                          <a:avLst/>
                        </a:prstGeom>
                        <a:ln w="25400"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7B7646" id="Straight Arrow Connector 22" o:spid="_x0000_s1026" type="#_x0000_t32" style="position:absolute;margin-left:241.9pt;margin-top:110pt;width:22.7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" strokecolor="#4472c4 [3204]" strokeweight="2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AF2777" wp14:editId="6689ED66">
                <wp:simplePos x="0" y="0"/>
                <wp:positionH relativeFrom="column">
                  <wp:posOffset>3029585</wp:posOffset>
                </wp:positionH>
                <wp:positionV relativeFrom="paragraph">
                  <wp:posOffset>2476500</wp:posOffset>
                </wp:positionV>
                <wp:extent cx="288514" cy="0"/>
                <wp:effectExtent l="0" t="63500" r="0" b="635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514" cy="0"/>
                        </a:xfrm>
                        <a:prstGeom prst="straightConnector1">
                          <a:avLst/>
                        </a:prstGeom>
                        <a:ln w="25400"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F8DE52" id="Straight Arrow Connector 21" o:spid="_x0000_s1026" type="#_x0000_t32" style="position:absolute;margin-left:238.55pt;margin-top:195pt;width:22.7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" strokecolor="#4472c4 [3204]" strokeweight="2pt">
                <v:stroke startarrow="block" endarrow="block" joinstyle="miter"/>
              </v:shape>
            </w:pict>
          </mc:Fallback>
        </mc:AlternateContent>
      </w:r>
      <w:r w:rsidRPr="005B79FE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46554EB" wp14:editId="4E77A6AB">
                <wp:simplePos x="0" y="0"/>
                <wp:positionH relativeFrom="column">
                  <wp:posOffset>3318099</wp:posOffset>
                </wp:positionH>
                <wp:positionV relativeFrom="paragraph">
                  <wp:posOffset>2184400</wp:posOffset>
                </wp:positionV>
                <wp:extent cx="2381885" cy="584200"/>
                <wp:effectExtent l="0" t="0" r="18415" b="127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83E913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Minor theatre</w:t>
                            </w:r>
                          </w:p>
                          <w:p w14:paraId="6B918AEA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(Debridement and immobilis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554EB" id="Text Box 20" o:spid="_x0000_s1032" type="#_x0000_t202" style="position:absolute;margin-left:261.25pt;margin-top:172pt;width:187.55pt;height:4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" fillcolor="white [3201]" strokeweight="1pt">
                <v:textbox>
                  <w:txbxContent>
                    <w:p w14:paraId="7C83E913" w14:textId="77777777" w:rsidR="005241CE" w:rsidRDefault="005241CE" w:rsidP="004C661B">
                      <w:pPr>
                        <w:jc w:val="center"/>
                      </w:pPr>
                      <w:r>
                        <w:t>Minor theatre</w:t>
                      </w:r>
                    </w:p>
                    <w:p w14:paraId="6B918AEA" w14:textId="77777777" w:rsidR="005241CE" w:rsidRDefault="005241CE" w:rsidP="004C661B">
                      <w:pPr>
                        <w:jc w:val="center"/>
                      </w:pPr>
                      <w:r>
                        <w:t>(Debridement and immobilisatio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41CC28" wp14:editId="7A41F2CB">
                <wp:simplePos x="0" y="0"/>
                <wp:positionH relativeFrom="column">
                  <wp:posOffset>647700</wp:posOffset>
                </wp:positionH>
                <wp:positionV relativeFrom="paragraph">
                  <wp:posOffset>1955800</wp:posOffset>
                </wp:positionV>
                <wp:extent cx="2462212" cy="0"/>
                <wp:effectExtent l="0" t="12700" r="0" b="127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62212" cy="0"/>
                        </a:xfrm>
                        <a:prstGeom prst="line">
                          <a:avLst/>
                        </a:prstGeom>
                        <a:ln w="22225"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A9FFCF" id="Straight Connector 18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pt,154pt" to="244.85pt,15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" strokecolor="#4472c4 [3204]" strokeweight="1.75pt">
                <v:stroke dashstyle="dash" joinstyle="miter"/>
              </v:line>
            </w:pict>
          </mc:Fallback>
        </mc:AlternateContent>
      </w:r>
      <w:r w:rsidRPr="005B79F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0C54E6" wp14:editId="2721DED6">
                <wp:simplePos x="0" y="0"/>
                <wp:positionH relativeFrom="column">
                  <wp:posOffset>1744980</wp:posOffset>
                </wp:positionH>
                <wp:positionV relativeFrom="paragraph">
                  <wp:posOffset>1838960</wp:posOffset>
                </wp:positionV>
                <wp:extent cx="45085" cy="279400"/>
                <wp:effectExtent l="12700" t="0" r="31115" b="25400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9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A962D" id="Down Arrow 3" o:spid="_x0000_s1026" type="#_x0000_t67" style="position:absolute;margin-left:137.4pt;margin-top:144.8pt;width:3.55pt;height:22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" adj="19857" fillcolor="#4472c4 [3204]" strokecolor="#1f3763 [1604]" strokeweight="1pt"/>
            </w:pict>
          </mc:Fallback>
        </mc:AlternateContent>
      </w:r>
      <w:r w:rsidRPr="005B79F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6E8511" wp14:editId="7FF3C865">
                <wp:simplePos x="0" y="0"/>
                <wp:positionH relativeFrom="column">
                  <wp:posOffset>3454400</wp:posOffset>
                </wp:positionH>
                <wp:positionV relativeFrom="paragraph">
                  <wp:posOffset>1073479</wp:posOffset>
                </wp:positionV>
                <wp:extent cx="2381885" cy="584200"/>
                <wp:effectExtent l="0" t="0" r="18415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5DFA30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Xr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E8511" id="Text Box 15" o:spid="_x0000_s1033" type="#_x0000_t202" style="position:absolute;margin-left:272pt;margin-top:84.55pt;width:187.55pt;height:4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" fillcolor="white [3201]" strokeweight="1pt">
                <v:textbox>
                  <w:txbxContent>
                    <w:p w14:paraId="7B5DFA30" w14:textId="77777777" w:rsidR="005241CE" w:rsidRDefault="005241CE" w:rsidP="004C661B">
                      <w:pPr>
                        <w:jc w:val="center"/>
                      </w:pPr>
                      <w:r>
                        <w:t>Xray</w:t>
                      </w:r>
                    </w:p>
                  </w:txbxContent>
                </v:textbox>
              </v:shape>
            </w:pict>
          </mc:Fallback>
        </mc:AlternateContent>
      </w:r>
      <w:r w:rsidRPr="005B79F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5BC81F" wp14:editId="4A1929CC">
                <wp:simplePos x="0" y="0"/>
                <wp:positionH relativeFrom="column">
                  <wp:posOffset>3109785</wp:posOffset>
                </wp:positionH>
                <wp:positionV relativeFrom="paragraph">
                  <wp:posOffset>687734</wp:posOffset>
                </wp:positionV>
                <wp:extent cx="58959" cy="426251"/>
                <wp:effectExtent l="0" t="133033" r="0" b="126047"/>
                <wp:wrapNone/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986252" flipH="1">
                          <a:off x="0" y="0"/>
                          <a:ext cx="58959" cy="42625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FF9F3" id="Down Arrow 9" o:spid="_x0000_s1026" type="#_x0000_t67" style="position:absolute;margin-left:244.85pt;margin-top:54.15pt;width:4.65pt;height:33.55pt;rotation:-3261784fd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" adj="20106" fillcolor="#4472c4 [3204]" strokecolor="#1f3763 [1604]" strokeweight="1pt"/>
            </w:pict>
          </mc:Fallback>
        </mc:AlternateContent>
      </w:r>
      <w:r w:rsidRPr="005B79FE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609668" wp14:editId="2B196D31">
                <wp:simplePos x="0" y="0"/>
                <wp:positionH relativeFrom="column">
                  <wp:posOffset>646112</wp:posOffset>
                </wp:positionH>
                <wp:positionV relativeFrom="paragraph">
                  <wp:posOffset>2184400</wp:posOffset>
                </wp:positionV>
                <wp:extent cx="2381885" cy="584200"/>
                <wp:effectExtent l="0" t="0" r="18415" b="127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5BD443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Ward 6A/5B (shared staf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609668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34" type="#_x0000_t202" style="position:absolute;margin-left:50.85pt;margin-top:172pt;width:187.55pt;height:4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" fillcolor="white [3201]" strokeweight="1pt">
                <v:textbox>
                  <w:txbxContent>
                    <w:p w14:paraId="165BD443" w14:textId="77777777" w:rsidR="005241CE" w:rsidRDefault="005241CE" w:rsidP="004C661B">
                      <w:pPr>
                        <w:jc w:val="center"/>
                      </w:pPr>
                      <w:r>
                        <w:t>Ward 6A/5B (shared staff)</w:t>
                      </w:r>
                    </w:p>
                  </w:txbxContent>
                </v:textbox>
              </v:shape>
            </w:pict>
          </mc:Fallback>
        </mc:AlternateContent>
      </w:r>
    </w:p>
    <w:p w14:paraId="6D1B89A4" w14:textId="77777777" w:rsidR="004C661B" w:rsidRPr="000D5139" w:rsidRDefault="004C661B" w:rsidP="004C661B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69A8B5" wp14:editId="2F79FF59">
                <wp:simplePos x="0" y="0"/>
                <wp:positionH relativeFrom="column">
                  <wp:posOffset>2665413</wp:posOffset>
                </wp:positionH>
                <wp:positionV relativeFrom="paragraph">
                  <wp:posOffset>99695</wp:posOffset>
                </wp:positionV>
                <wp:extent cx="681990" cy="7874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990" cy="787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D82392" w14:textId="77777777" w:rsidR="005241CE" w:rsidRDefault="005241CE" w:rsidP="004C661B">
                            <w:r>
                              <w:t>67%</w:t>
                            </w:r>
                          </w:p>
                          <w:p w14:paraId="19D9837D" w14:textId="77777777" w:rsidR="005241CE" w:rsidRPr="005B79FE" w:rsidRDefault="005241CE" w:rsidP="004C661B">
                            <w:r w:rsidRPr="005B79FE"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ither HF or DH</w:t>
                            </w:r>
                            <w:r w:rsidRPr="005B79FE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9A8B5" id="Text Box 16" o:spid="_x0000_s1036" type="#_x0000_t202" style="position:absolute;margin-left:209.9pt;margin-top:7.85pt;width:53.7pt;height:6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" filled="f" stroked="f" strokeweight=".5pt">
                <v:textbox>
                  <w:txbxContent>
                    <w:p w14:paraId="57D82392" w14:textId="77777777" w:rsidR="005241CE" w:rsidRDefault="005241CE" w:rsidP="004C661B">
                      <w:r>
                        <w:t>67%</w:t>
                      </w:r>
                    </w:p>
                    <w:p w14:paraId="19D9837D" w14:textId="77777777" w:rsidR="005241CE" w:rsidRPr="005B79FE" w:rsidRDefault="005241CE" w:rsidP="004C661B">
                      <w:r w:rsidRPr="005B79FE"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either HF or DH</w:t>
                      </w:r>
                      <w:r w:rsidRPr="005B79FE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47C4AB1" w14:textId="77777777" w:rsidR="004C661B" w:rsidRPr="000D5139" w:rsidRDefault="004C661B" w:rsidP="004C661B"/>
    <w:p w14:paraId="3F4A5AB7" w14:textId="77777777" w:rsidR="004C661B" w:rsidRPr="000D5139" w:rsidRDefault="004C661B" w:rsidP="004C661B"/>
    <w:p w14:paraId="22870655" w14:textId="77777777" w:rsidR="004C661B" w:rsidRPr="000D5139" w:rsidRDefault="004C661B" w:rsidP="004C661B"/>
    <w:p w14:paraId="310ABB47" w14:textId="77777777" w:rsidR="004C661B" w:rsidRPr="000D5139" w:rsidRDefault="004C661B" w:rsidP="004C661B"/>
    <w:p w14:paraId="03BF68D1" w14:textId="33657060" w:rsidR="004C661B" w:rsidRPr="000D5139" w:rsidRDefault="0077340F" w:rsidP="004C661B">
      <w:r w:rsidRPr="005B79F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655D76" wp14:editId="16B08DBF">
                <wp:simplePos x="0" y="0"/>
                <wp:positionH relativeFrom="column">
                  <wp:posOffset>647700</wp:posOffset>
                </wp:positionH>
                <wp:positionV relativeFrom="paragraph">
                  <wp:posOffset>17780</wp:posOffset>
                </wp:positionV>
                <wp:extent cx="2381885" cy="533400"/>
                <wp:effectExtent l="0" t="0" r="18415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080649" w14:textId="67E11E27" w:rsidR="005241CE" w:rsidRDefault="005241CE" w:rsidP="004C661B">
                            <w:pPr>
                              <w:jc w:val="center"/>
                            </w:pPr>
                            <w:r>
                              <w:t>QECH Emergency department (shared staff)</w:t>
                            </w:r>
                          </w:p>
                          <w:p w14:paraId="424EB647" w14:textId="11EB6E3E" w:rsidR="0077340F" w:rsidRDefault="0077340F" w:rsidP="004C66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55D76" id="Text Box 13" o:spid="_x0000_s1036" type="#_x0000_t202" style="position:absolute;margin-left:51pt;margin-top:1.4pt;width:187.55pt;height:4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" fillcolor="white [3201]" strokeweight="1pt">
                <v:textbox>
                  <w:txbxContent>
                    <w:p w14:paraId="37080649" w14:textId="67E11E27" w:rsidR="005241CE" w:rsidRDefault="005241CE" w:rsidP="004C661B">
                      <w:pPr>
                        <w:jc w:val="center"/>
                      </w:pPr>
                      <w:r>
                        <w:t>QECH Emergency department (shared staff)</w:t>
                      </w:r>
                    </w:p>
                    <w:p w14:paraId="424EB647" w14:textId="11EB6E3E" w:rsidR="0077340F" w:rsidRDefault="0077340F" w:rsidP="004C66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6124BB1E" w14:textId="77777777" w:rsidR="004C661B" w:rsidRPr="000D5139" w:rsidRDefault="004C661B" w:rsidP="004C661B"/>
    <w:p w14:paraId="592B59A5" w14:textId="77777777" w:rsidR="004C661B" w:rsidRPr="000D5139" w:rsidRDefault="004C661B" w:rsidP="004C661B"/>
    <w:p w14:paraId="6F1AF06C" w14:textId="77777777" w:rsidR="004C661B" w:rsidRPr="000D5139" w:rsidRDefault="004C661B" w:rsidP="004C661B"/>
    <w:p w14:paraId="77864522" w14:textId="77777777" w:rsidR="004C661B" w:rsidRPr="000D5139" w:rsidRDefault="004C661B" w:rsidP="004C661B"/>
    <w:p w14:paraId="75172AC0" w14:textId="77777777" w:rsidR="004C661B" w:rsidRPr="000D5139" w:rsidRDefault="004C661B" w:rsidP="004C661B"/>
    <w:p w14:paraId="14CFFC44" w14:textId="77777777" w:rsidR="004C661B" w:rsidRPr="000D5139" w:rsidRDefault="004C661B" w:rsidP="004C661B"/>
    <w:p w14:paraId="0A0D8191" w14:textId="77777777" w:rsidR="004C661B" w:rsidRPr="000D5139" w:rsidRDefault="004C661B" w:rsidP="004C661B"/>
    <w:p w14:paraId="43304861" w14:textId="77777777" w:rsidR="004C661B" w:rsidRPr="000D5139" w:rsidRDefault="004C661B" w:rsidP="004C661B"/>
    <w:p w14:paraId="2E558DA0" w14:textId="344F4051" w:rsidR="004C661B" w:rsidRPr="000D5139" w:rsidRDefault="00343F47" w:rsidP="004C661B">
      <w:r w:rsidRPr="005B79FE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DA6304C" wp14:editId="529E7B14">
                <wp:simplePos x="0" y="0"/>
                <wp:positionH relativeFrom="column">
                  <wp:posOffset>3314700</wp:posOffset>
                </wp:positionH>
                <wp:positionV relativeFrom="paragraph">
                  <wp:posOffset>125095</wp:posOffset>
                </wp:positionV>
                <wp:extent cx="2603500" cy="711200"/>
                <wp:effectExtent l="0" t="0" r="12700" b="1270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0" cy="71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9B1DA1" w14:textId="77777777" w:rsidR="005241CE" w:rsidRDefault="005241CE" w:rsidP="004C661B">
                            <w:pPr>
                              <w:jc w:val="center"/>
                            </w:pPr>
                            <w:r>
                              <w:t>Major theatre</w:t>
                            </w:r>
                          </w:p>
                          <w:p w14:paraId="47CC8C05" w14:textId="5F633ACA" w:rsidR="005241CE" w:rsidRDefault="005241CE" w:rsidP="004C661B">
                            <w:pPr>
                              <w:jc w:val="center"/>
                            </w:pPr>
                            <w:r>
                              <w:t>(Debridement and internal fixation +/-soft tissue procedur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6304C" id="Text Box 23" o:spid="_x0000_s1037" type="#_x0000_t202" style="position:absolute;margin-left:261pt;margin-top:9.85pt;width:205pt;height:5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" fillcolor="white [3201]" strokeweight="1pt">
                <v:textbox>
                  <w:txbxContent>
                    <w:p w14:paraId="469B1DA1" w14:textId="77777777" w:rsidR="005241CE" w:rsidRDefault="005241CE" w:rsidP="004C661B">
                      <w:pPr>
                        <w:jc w:val="center"/>
                      </w:pPr>
                      <w:r>
                        <w:t>Major theatre</w:t>
                      </w:r>
                    </w:p>
                    <w:p w14:paraId="47CC8C05" w14:textId="5F633ACA" w:rsidR="005241CE" w:rsidRDefault="005241CE" w:rsidP="004C661B">
                      <w:pPr>
                        <w:jc w:val="center"/>
                      </w:pPr>
                      <w:r>
                        <w:t>(Debridement and internal fixation +/-soft tissue procedure)</w:t>
                      </w:r>
                    </w:p>
                  </w:txbxContent>
                </v:textbox>
              </v:shape>
            </w:pict>
          </mc:Fallback>
        </mc:AlternateContent>
      </w:r>
    </w:p>
    <w:p w14:paraId="23270B8B" w14:textId="77777777" w:rsidR="004C661B" w:rsidRPr="000D5139" w:rsidRDefault="004C661B" w:rsidP="004C661B"/>
    <w:p w14:paraId="2BF293DC" w14:textId="77777777" w:rsidR="004C661B" w:rsidRPr="000D5139" w:rsidRDefault="004C661B" w:rsidP="004C661B"/>
    <w:p w14:paraId="141F39E3" w14:textId="77777777" w:rsidR="004C661B" w:rsidRPr="000D5139" w:rsidRDefault="004C661B" w:rsidP="004C661B"/>
    <w:p w14:paraId="0CFC8093" w14:textId="77777777" w:rsidR="004C661B" w:rsidRPr="000D5139" w:rsidRDefault="004C661B" w:rsidP="004C661B"/>
    <w:p w14:paraId="4DDD4957" w14:textId="77777777" w:rsidR="004C661B" w:rsidRPr="000D5139" w:rsidRDefault="004C661B" w:rsidP="004C661B"/>
    <w:p w14:paraId="51F865D4" w14:textId="6BF49C7F" w:rsidR="004C661B" w:rsidRDefault="004C661B" w:rsidP="00E90699">
      <w:pPr>
        <w:rPr>
          <w:b/>
          <w:bCs/>
          <w:sz w:val="36"/>
          <w:szCs w:val="36"/>
        </w:rPr>
      </w:pPr>
    </w:p>
    <w:p w14:paraId="22249D90" w14:textId="71BD66AA" w:rsidR="004C661B" w:rsidRDefault="004C661B" w:rsidP="00E90699">
      <w:pPr>
        <w:rPr>
          <w:b/>
          <w:bCs/>
          <w:sz w:val="36"/>
          <w:szCs w:val="36"/>
        </w:rPr>
      </w:pPr>
    </w:p>
    <w:p w14:paraId="0A18814C" w14:textId="6924E5B2" w:rsidR="004C661B" w:rsidRDefault="004C661B" w:rsidP="00E90699">
      <w:pPr>
        <w:rPr>
          <w:b/>
          <w:bCs/>
          <w:sz w:val="36"/>
          <w:szCs w:val="36"/>
        </w:rPr>
      </w:pPr>
    </w:p>
    <w:p w14:paraId="478CDA7F" w14:textId="01A70525" w:rsidR="004C661B" w:rsidRDefault="004C661B" w:rsidP="00E90699">
      <w:pPr>
        <w:rPr>
          <w:b/>
          <w:bCs/>
          <w:sz w:val="36"/>
          <w:szCs w:val="36"/>
        </w:rPr>
      </w:pPr>
    </w:p>
    <w:p w14:paraId="7F7D0918" w14:textId="7AD2E7CF" w:rsidR="004C661B" w:rsidRDefault="004C661B" w:rsidP="00E90699">
      <w:pPr>
        <w:rPr>
          <w:b/>
          <w:bCs/>
          <w:sz w:val="36"/>
          <w:szCs w:val="36"/>
        </w:rPr>
      </w:pPr>
    </w:p>
    <w:p w14:paraId="0813F2F4" w14:textId="005C2CC6" w:rsidR="004C661B" w:rsidRDefault="004C661B" w:rsidP="00E90699">
      <w:pPr>
        <w:rPr>
          <w:b/>
          <w:bCs/>
          <w:sz w:val="36"/>
          <w:szCs w:val="36"/>
        </w:rPr>
      </w:pPr>
    </w:p>
    <w:p w14:paraId="6B2E48E5" w14:textId="180DEA2D" w:rsidR="004C661B" w:rsidRDefault="004C661B" w:rsidP="00E90699">
      <w:pPr>
        <w:rPr>
          <w:b/>
          <w:bCs/>
          <w:sz w:val="36"/>
          <w:szCs w:val="36"/>
        </w:rPr>
      </w:pPr>
    </w:p>
    <w:p w14:paraId="68DD8D72" w14:textId="77777777" w:rsidR="00287F04" w:rsidRDefault="00287F04" w:rsidP="00E90699">
      <w:pPr>
        <w:rPr>
          <w:b/>
          <w:bCs/>
          <w:sz w:val="36"/>
          <w:szCs w:val="36"/>
        </w:rPr>
      </w:pPr>
    </w:p>
    <w:p w14:paraId="5FB79C31" w14:textId="1B0D4CEF" w:rsidR="00733379" w:rsidRDefault="00733379" w:rsidP="009017E2">
      <w:pPr>
        <w:pStyle w:val="ListParagraph"/>
        <w:numPr>
          <w:ilvl w:val="0"/>
          <w:numId w:val="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lang w:eastAsia="en-GB"/>
        </w:rPr>
      </w:pPr>
      <w:r>
        <w:rPr>
          <w:rFonts w:ascii="TimesNewRomanPS" w:eastAsia="Times New Roman" w:hAnsi="TimesNewRomanPS" w:cs="Times New Roman"/>
          <w:b/>
          <w:bCs/>
          <w:lang w:eastAsia="en-GB"/>
        </w:rPr>
        <w:lastRenderedPageBreak/>
        <w:t>Breakdown of pathways and observations required by department</w:t>
      </w:r>
      <w:r w:rsidR="0078613B">
        <w:rPr>
          <w:rFonts w:ascii="TimesNewRomanPS" w:eastAsia="Times New Roman" w:hAnsi="TimesNewRomanPS" w:cs="Times New Roman"/>
          <w:b/>
          <w:bCs/>
          <w:lang w:eastAsia="en-GB"/>
        </w:rPr>
        <w:t xml:space="preserve"> </w:t>
      </w:r>
      <w:r w:rsidR="0078613B" w:rsidRPr="0002310A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(</w:t>
      </w:r>
      <w:r w:rsidR="0078613B" w:rsidRPr="0078613B">
        <w:rPr>
          <w:rFonts w:ascii="TimesNewRomanPS" w:eastAsia="Times New Roman" w:hAnsi="TimesNewRomanPS" w:cs="Times New Roman"/>
          <w:b/>
          <w:bCs/>
          <w:lang w:eastAsia="en-GB"/>
        </w:rPr>
        <w:t>to be confirmed by staff interviews)</w:t>
      </w:r>
    </w:p>
    <w:p w14:paraId="5BA5A1DF" w14:textId="4A201D8F" w:rsidR="00733379" w:rsidRPr="0002310A" w:rsidRDefault="00733379" w:rsidP="00733379">
      <w:p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u w:val="single"/>
          <w:lang w:eastAsia="en-GB"/>
        </w:rPr>
      </w:pPr>
      <w:r w:rsidRPr="0002310A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 xml:space="preserve">ATC emergency department </w:t>
      </w:r>
      <w:r w:rsidR="001933C1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pathway</w:t>
      </w:r>
      <w:r w:rsidRPr="0002310A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:</w:t>
      </w:r>
    </w:p>
    <w:p w14:paraId="7A902370" w14:textId="23C94C3D" w:rsidR="00733379" w:rsidRPr="0077340F" w:rsidRDefault="0002310A" w:rsidP="00765E05">
      <w:pPr>
        <w:pStyle w:val="ListParagraph"/>
        <w:numPr>
          <w:ilvl w:val="0"/>
          <w:numId w:val="11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Register patients to QECH</w:t>
      </w:r>
    </w:p>
    <w:p w14:paraId="3B1ED027" w14:textId="2A96ACBF" w:rsidR="0002310A" w:rsidRPr="0077340F" w:rsidRDefault="0002310A" w:rsidP="00765E05">
      <w:pPr>
        <w:pStyle w:val="ListParagraph"/>
        <w:numPr>
          <w:ilvl w:val="0"/>
          <w:numId w:val="11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Assessing neurovascular status (not always done)</w:t>
      </w:r>
    </w:p>
    <w:p w14:paraId="03109657" w14:textId="5D54E0C0" w:rsidR="0002310A" w:rsidRPr="0077340F" w:rsidRDefault="0002310A" w:rsidP="00765E05">
      <w:pPr>
        <w:pStyle w:val="ListParagraph"/>
        <w:numPr>
          <w:ilvl w:val="0"/>
          <w:numId w:val="11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Cannulation</w:t>
      </w:r>
    </w:p>
    <w:p w14:paraId="338B978B" w14:textId="5E2661DA" w:rsidR="0002310A" w:rsidRPr="0077340F" w:rsidRDefault="0002310A" w:rsidP="00765E05">
      <w:pPr>
        <w:pStyle w:val="ListParagraph"/>
        <w:numPr>
          <w:ilvl w:val="0"/>
          <w:numId w:val="11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Administering antibiotics</w:t>
      </w:r>
    </w:p>
    <w:p w14:paraId="0184D692" w14:textId="3C5999D9" w:rsidR="0002310A" w:rsidRPr="0077340F" w:rsidRDefault="0002310A" w:rsidP="00765E05">
      <w:pPr>
        <w:pStyle w:val="ListParagraph"/>
        <w:numPr>
          <w:ilvl w:val="0"/>
          <w:numId w:val="11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Administering analgesia</w:t>
      </w:r>
    </w:p>
    <w:p w14:paraId="546FEEA6" w14:textId="4DB8F64E" w:rsidR="0078613B" w:rsidRPr="0077340F" w:rsidRDefault="0078613B" w:rsidP="00765E05">
      <w:pPr>
        <w:pStyle w:val="ListParagraph"/>
        <w:numPr>
          <w:ilvl w:val="0"/>
          <w:numId w:val="11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Send patient to Radiology (see below)</w:t>
      </w:r>
    </w:p>
    <w:p w14:paraId="09EEB79D" w14:textId="1823BED0" w:rsidR="0002310A" w:rsidRPr="0077340F" w:rsidRDefault="0002310A" w:rsidP="00765E05">
      <w:pPr>
        <w:pStyle w:val="ListParagraph"/>
        <w:numPr>
          <w:ilvl w:val="0"/>
          <w:numId w:val="11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POP</w:t>
      </w:r>
    </w:p>
    <w:p w14:paraId="5315997E" w14:textId="6CBD28D2" w:rsidR="001933C1" w:rsidRPr="001933C1" w:rsidRDefault="001933C1" w:rsidP="001933C1">
      <w:p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u w:val="single"/>
          <w:lang w:eastAsia="en-GB"/>
        </w:rPr>
      </w:pPr>
      <w:r w:rsidRPr="001933C1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Radiology department</w:t>
      </w:r>
    </w:p>
    <w:p w14:paraId="2FD3F601" w14:textId="0FDC04E2" w:rsidR="001933C1" w:rsidRPr="0077340F" w:rsidRDefault="001933C1" w:rsidP="00765E05">
      <w:pPr>
        <w:pStyle w:val="ListParagraph"/>
        <w:numPr>
          <w:ilvl w:val="0"/>
          <w:numId w:val="12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Check patient details</w:t>
      </w:r>
    </w:p>
    <w:p w14:paraId="06B405F5" w14:textId="68D87B3B" w:rsidR="001933C1" w:rsidRPr="0077340F" w:rsidRDefault="001933C1" w:rsidP="00765E05">
      <w:pPr>
        <w:pStyle w:val="ListParagraph"/>
        <w:numPr>
          <w:ilvl w:val="0"/>
          <w:numId w:val="12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Position patient</w:t>
      </w:r>
    </w:p>
    <w:p w14:paraId="53FC7A92" w14:textId="7B4F609D" w:rsidR="001933C1" w:rsidRPr="0077340F" w:rsidRDefault="001933C1" w:rsidP="00765E05">
      <w:pPr>
        <w:pStyle w:val="ListParagraph"/>
        <w:numPr>
          <w:ilvl w:val="0"/>
          <w:numId w:val="12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Get anteroposterior view</w:t>
      </w:r>
    </w:p>
    <w:p w14:paraId="2F3A6EF5" w14:textId="74018078" w:rsidR="001933C1" w:rsidRPr="0077340F" w:rsidRDefault="001933C1" w:rsidP="00765E05">
      <w:pPr>
        <w:pStyle w:val="ListParagraph"/>
        <w:numPr>
          <w:ilvl w:val="0"/>
          <w:numId w:val="12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Get lateral view</w:t>
      </w:r>
    </w:p>
    <w:p w14:paraId="78AA6B9C" w14:textId="47DEA799" w:rsidR="001933C1" w:rsidRPr="001933C1" w:rsidRDefault="001933C1" w:rsidP="001933C1">
      <w:p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u w:val="single"/>
          <w:lang w:eastAsia="en-GB"/>
        </w:rPr>
      </w:pPr>
      <w:r w:rsidRPr="001933C1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Debridement</w:t>
      </w:r>
    </w:p>
    <w:p w14:paraId="7763AA6A" w14:textId="45D034C4" w:rsidR="00BB0EFF" w:rsidRPr="0077340F" w:rsidRDefault="00BB0EFF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Move to theatre table</w:t>
      </w:r>
    </w:p>
    <w:p w14:paraId="0D5DBA77" w14:textId="77FE71E1" w:rsidR="001933C1" w:rsidRPr="0077340F" w:rsidRDefault="001933C1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Spinal anaesthetic</w:t>
      </w:r>
    </w:p>
    <w:p w14:paraId="37F5B7C1" w14:textId="6C53B492" w:rsidR="001933C1" w:rsidRPr="0077340F" w:rsidRDefault="001933C1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Clean</w:t>
      </w:r>
      <w:r w:rsidR="005241CE" w:rsidRPr="0077340F">
        <w:rPr>
          <w:rFonts w:ascii="TimesNewRomanPS" w:eastAsia="Times New Roman" w:hAnsi="TimesNewRomanPS" w:cs="Times New Roman"/>
          <w:lang w:eastAsia="en-GB"/>
        </w:rPr>
        <w:t xml:space="preserve"> “social scrub”</w:t>
      </w:r>
      <w:r w:rsidRPr="0077340F">
        <w:rPr>
          <w:rFonts w:ascii="TimesNewRomanPS" w:eastAsia="Times New Roman" w:hAnsi="TimesNewRomanPS" w:cs="Times New Roman"/>
          <w:lang w:eastAsia="en-GB"/>
        </w:rPr>
        <w:t xml:space="preserve"> limb</w:t>
      </w:r>
    </w:p>
    <w:p w14:paraId="1C29CDEE" w14:textId="2A714E15" w:rsidR="005241CE" w:rsidRPr="0077340F" w:rsidRDefault="005241CE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Prep limb</w:t>
      </w:r>
    </w:p>
    <w:p w14:paraId="57CD35C6" w14:textId="1C491806" w:rsidR="005241CE" w:rsidRPr="0077340F" w:rsidRDefault="005241CE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Drape patient</w:t>
      </w:r>
    </w:p>
    <w:p w14:paraId="3B2B667C" w14:textId="70D3D5AB" w:rsidR="005241CE" w:rsidRPr="0077340F" w:rsidRDefault="005241CE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Excise non-viable tissue</w:t>
      </w:r>
    </w:p>
    <w:p w14:paraId="09B8E468" w14:textId="10751855" w:rsidR="005241CE" w:rsidRPr="0077340F" w:rsidRDefault="005241CE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Wash</w:t>
      </w:r>
    </w:p>
    <w:p w14:paraId="77332C23" w14:textId="0663FA27" w:rsidR="005241CE" w:rsidRPr="0077340F" w:rsidRDefault="005241CE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Close</w:t>
      </w:r>
    </w:p>
    <w:p w14:paraId="44806330" w14:textId="16C4137E" w:rsidR="0078613B" w:rsidRPr="0077340F" w:rsidRDefault="0078613B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Apply POP (</w:t>
      </w:r>
      <w:r w:rsidR="005A7FF2">
        <w:rPr>
          <w:rFonts w:ascii="TimesNewRomanPS" w:eastAsia="Times New Roman" w:hAnsi="TimesNewRomanPS" w:cs="Times New Roman"/>
          <w:lang w:eastAsia="en-GB"/>
        </w:rPr>
        <w:t xml:space="preserve">or </w:t>
      </w:r>
      <w:r w:rsidRPr="0077340F">
        <w:rPr>
          <w:rFonts w:ascii="TimesNewRomanPS" w:eastAsia="Times New Roman" w:hAnsi="TimesNewRomanPS" w:cs="Times New Roman"/>
          <w:lang w:eastAsia="en-GB"/>
        </w:rPr>
        <w:t>External fixator</w:t>
      </w:r>
      <w:r w:rsidR="005A7FF2">
        <w:rPr>
          <w:rFonts w:ascii="TimesNewRomanPS" w:eastAsia="Times New Roman" w:hAnsi="TimesNewRomanPS" w:cs="Times New Roman"/>
          <w:lang w:eastAsia="en-GB"/>
        </w:rPr>
        <w:t xml:space="preserve"> but</w:t>
      </w:r>
      <w:r w:rsidRPr="0077340F">
        <w:rPr>
          <w:rFonts w:ascii="TimesNewRomanPS" w:eastAsia="Times New Roman" w:hAnsi="TimesNewRomanPS" w:cs="Times New Roman"/>
          <w:lang w:eastAsia="en-GB"/>
        </w:rPr>
        <w:t xml:space="preserve"> rarer)</w:t>
      </w:r>
    </w:p>
    <w:p w14:paraId="087BEFFA" w14:textId="5F850BA8" w:rsidR="005241CE" w:rsidRPr="0077340F" w:rsidRDefault="005241CE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Dress</w:t>
      </w:r>
    </w:p>
    <w:p w14:paraId="0E1D1EAD" w14:textId="67DB5E53" w:rsidR="00BB0EFF" w:rsidRPr="0077340F" w:rsidRDefault="00BB0EFF" w:rsidP="00765E05">
      <w:pPr>
        <w:pStyle w:val="ListParagraph"/>
        <w:numPr>
          <w:ilvl w:val="0"/>
          <w:numId w:val="1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Move off theatre table</w:t>
      </w:r>
    </w:p>
    <w:p w14:paraId="24620341" w14:textId="0F57180E" w:rsidR="001933C1" w:rsidRPr="005241CE" w:rsidRDefault="005241CE" w:rsidP="001933C1">
      <w:p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u w:val="single"/>
          <w:lang w:eastAsia="en-GB"/>
        </w:rPr>
      </w:pPr>
      <w:r w:rsidRPr="005241CE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Tibial nailing</w:t>
      </w:r>
      <w:r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 xml:space="preserve"> (times will be </w:t>
      </w:r>
      <w:r w:rsidR="00C421F7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on the SIGN nail form</w:t>
      </w:r>
      <w:r w:rsidR="00004A8B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)</w:t>
      </w:r>
    </w:p>
    <w:p w14:paraId="739947D2" w14:textId="7D25B391" w:rsidR="005241CE" w:rsidRPr="0077340F" w:rsidRDefault="00C421F7" w:rsidP="00765E05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Starting time</w:t>
      </w:r>
    </w:p>
    <w:p w14:paraId="7A2E523B" w14:textId="6CE78B0B" w:rsidR="005241CE" w:rsidRPr="0077340F" w:rsidRDefault="0078613B" w:rsidP="00765E05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Re-debridement</w:t>
      </w:r>
      <w:r w:rsidR="00765E05" w:rsidRPr="0077340F">
        <w:rPr>
          <w:rFonts w:ascii="TimesNewRomanPS" w:eastAsia="Times New Roman" w:hAnsi="TimesNewRomanPS" w:cs="Times New Roman"/>
          <w:lang w:eastAsia="en-GB"/>
        </w:rPr>
        <w:t xml:space="preserve"> (step 6 &amp; 7 above)</w:t>
      </w:r>
    </w:p>
    <w:p w14:paraId="094BB87C" w14:textId="057A904B" w:rsidR="00765E05" w:rsidRPr="0077340F" w:rsidRDefault="00765E05" w:rsidP="00765E05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Approach</w:t>
      </w:r>
    </w:p>
    <w:p w14:paraId="1426A3EB" w14:textId="77777777" w:rsidR="00765E05" w:rsidRPr="0077340F" w:rsidRDefault="00765E05" w:rsidP="00765E05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Fracture reduction</w:t>
      </w:r>
    </w:p>
    <w:p w14:paraId="49FE3781" w14:textId="5499322C" w:rsidR="00765E05" w:rsidRPr="0077340F" w:rsidRDefault="00765E05" w:rsidP="00765E05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Reaming</w:t>
      </w:r>
    </w:p>
    <w:p w14:paraId="4EAD945F" w14:textId="0B5218D1" w:rsidR="00733379" w:rsidRPr="0077340F" w:rsidRDefault="00765E05" w:rsidP="00733379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Nail insertion</w:t>
      </w:r>
    </w:p>
    <w:p w14:paraId="678EBD79" w14:textId="48E0631F" w:rsidR="00765E05" w:rsidRPr="0077340F" w:rsidRDefault="00765E05" w:rsidP="00733379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Nail locking</w:t>
      </w:r>
    </w:p>
    <w:p w14:paraId="634772A7" w14:textId="4CD032F1" w:rsidR="00765E05" w:rsidRPr="0077340F" w:rsidRDefault="00765E05" w:rsidP="00733379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Close wounds</w:t>
      </w:r>
    </w:p>
    <w:p w14:paraId="6A3F37F1" w14:textId="43F98FB3" w:rsidR="00765E05" w:rsidRPr="0077340F" w:rsidRDefault="00765E05" w:rsidP="00733379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Dress</w:t>
      </w:r>
    </w:p>
    <w:p w14:paraId="580AAF73" w14:textId="4CB09A65" w:rsidR="00765E05" w:rsidRPr="0077340F" w:rsidRDefault="00765E05" w:rsidP="00733379">
      <w:pPr>
        <w:pStyle w:val="ListParagraph"/>
        <w:numPr>
          <w:ilvl w:val="0"/>
          <w:numId w:val="14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Move off theatre table</w:t>
      </w:r>
    </w:p>
    <w:p w14:paraId="53690D5B" w14:textId="00323D8B" w:rsidR="00733379" w:rsidRDefault="00733379" w:rsidP="00733379">
      <w:p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lang w:eastAsia="en-GB"/>
        </w:rPr>
      </w:pPr>
    </w:p>
    <w:p w14:paraId="226FBD0A" w14:textId="052D6EB0" w:rsidR="00733379" w:rsidRDefault="0077340F" w:rsidP="00733379">
      <w:p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u w:val="single"/>
          <w:lang w:eastAsia="en-GB"/>
        </w:rPr>
      </w:pPr>
      <w:r w:rsidRPr="0077340F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Ward: dressing change</w:t>
      </w:r>
    </w:p>
    <w:p w14:paraId="3AFBFEA0" w14:textId="7A6B5BC0" w:rsidR="0077340F" w:rsidRPr="0077340F" w:rsidRDefault="0077340F" w:rsidP="0077340F">
      <w:pPr>
        <w:pStyle w:val="ListParagraph"/>
        <w:numPr>
          <w:ilvl w:val="0"/>
          <w:numId w:val="15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lastRenderedPageBreak/>
        <w:t>Remove previous dressing</w:t>
      </w:r>
    </w:p>
    <w:p w14:paraId="03ABC6F2" w14:textId="68D0E6B6" w:rsidR="0077340F" w:rsidRPr="0077340F" w:rsidRDefault="0077340F" w:rsidP="0077340F">
      <w:pPr>
        <w:pStyle w:val="ListParagraph"/>
        <w:numPr>
          <w:ilvl w:val="0"/>
          <w:numId w:val="15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Clean wound</w:t>
      </w:r>
    </w:p>
    <w:p w14:paraId="312FC064" w14:textId="09515607" w:rsidR="0077340F" w:rsidRDefault="0077340F" w:rsidP="0077340F">
      <w:pPr>
        <w:pStyle w:val="ListParagraph"/>
        <w:numPr>
          <w:ilvl w:val="0"/>
          <w:numId w:val="15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 w:rsidRPr="0077340F">
        <w:rPr>
          <w:rFonts w:ascii="TimesNewRomanPS" w:eastAsia="Times New Roman" w:hAnsi="TimesNewRomanPS" w:cs="Times New Roman"/>
          <w:lang w:eastAsia="en-GB"/>
        </w:rPr>
        <w:t>Apply new dressing</w:t>
      </w:r>
    </w:p>
    <w:p w14:paraId="105DF508" w14:textId="2B73BEF2" w:rsidR="0077340F" w:rsidRPr="002E21C4" w:rsidRDefault="0077340F" w:rsidP="0077340F">
      <w:p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u w:val="single"/>
          <w:lang w:eastAsia="en-GB"/>
        </w:rPr>
      </w:pPr>
      <w:r w:rsidRPr="002E21C4">
        <w:rPr>
          <w:rFonts w:ascii="TimesNewRomanPS" w:eastAsia="Times New Roman" w:hAnsi="TimesNewRomanPS" w:cs="Times New Roman"/>
          <w:b/>
          <w:bCs/>
          <w:u w:val="single"/>
          <w:lang w:eastAsia="en-GB"/>
        </w:rPr>
        <w:t>Ward: medication dispensing</w:t>
      </w:r>
    </w:p>
    <w:p w14:paraId="12711AD7" w14:textId="2CE68419" w:rsidR="0077340F" w:rsidRDefault="002E21C4" w:rsidP="002E21C4">
      <w:pPr>
        <w:pStyle w:val="ListParagraph"/>
        <w:numPr>
          <w:ilvl w:val="0"/>
          <w:numId w:val="16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>
        <w:rPr>
          <w:rFonts w:ascii="TimesNewRomanPS" w:eastAsia="Times New Roman" w:hAnsi="TimesNewRomanPS" w:cs="Times New Roman"/>
          <w:lang w:eastAsia="en-GB"/>
        </w:rPr>
        <w:t>Check patient details</w:t>
      </w:r>
    </w:p>
    <w:p w14:paraId="22666F40" w14:textId="64F03642" w:rsidR="002E21C4" w:rsidRPr="002E21C4" w:rsidRDefault="002E21C4" w:rsidP="002E21C4">
      <w:pPr>
        <w:pStyle w:val="ListParagraph"/>
        <w:numPr>
          <w:ilvl w:val="0"/>
          <w:numId w:val="16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lang w:eastAsia="en-GB"/>
        </w:rPr>
      </w:pPr>
      <w:r>
        <w:rPr>
          <w:rFonts w:ascii="TimesNewRomanPS" w:eastAsia="Times New Roman" w:hAnsi="TimesNewRomanPS" w:cs="Times New Roman"/>
          <w:lang w:eastAsia="en-GB"/>
        </w:rPr>
        <w:t xml:space="preserve"> Dispense medication</w:t>
      </w:r>
    </w:p>
    <w:p w14:paraId="04B38800" w14:textId="77777777" w:rsidR="0077340F" w:rsidRPr="00733379" w:rsidRDefault="0077340F" w:rsidP="00733379">
      <w:p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lang w:eastAsia="en-GB"/>
        </w:rPr>
      </w:pPr>
    </w:p>
    <w:p w14:paraId="6DCBE9DC" w14:textId="2007A0FC" w:rsidR="009017E2" w:rsidRPr="009017E2" w:rsidRDefault="009017E2" w:rsidP="009017E2">
      <w:pPr>
        <w:pStyle w:val="ListParagraph"/>
        <w:numPr>
          <w:ilvl w:val="0"/>
          <w:numId w:val="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lang w:eastAsia="en-GB"/>
        </w:rPr>
      </w:pPr>
      <w:r w:rsidRPr="009017E2">
        <w:rPr>
          <w:rFonts w:ascii="TimesNewRomanPS" w:eastAsia="Times New Roman" w:hAnsi="TimesNewRomanPS" w:cs="Times New Roman"/>
          <w:b/>
          <w:bCs/>
          <w:lang w:eastAsia="en-GB"/>
        </w:rPr>
        <w:t>Costs</w:t>
      </w:r>
      <w:r>
        <w:rPr>
          <w:rFonts w:ascii="TimesNewRomanPS" w:eastAsia="Times New Roman" w:hAnsi="TimesNewRomanPS" w:cs="Times New Roman"/>
          <w:b/>
          <w:bCs/>
          <w:lang w:eastAsia="en-GB"/>
        </w:rPr>
        <w:t>/required</w:t>
      </w:r>
      <w:r w:rsidRPr="009017E2">
        <w:rPr>
          <w:rFonts w:ascii="TimesNewRomanPS" w:eastAsia="Times New Roman" w:hAnsi="TimesNewRomanPS" w:cs="Times New Roman"/>
          <w:b/>
          <w:bCs/>
          <w:lang w:eastAsia="en-GB"/>
        </w:rPr>
        <w:t xml:space="preserve"> needed</w:t>
      </w:r>
    </w:p>
    <w:p w14:paraId="42D77CAE" w14:textId="77777777" w:rsidR="009017E2" w:rsidRDefault="009017E2" w:rsidP="009017E2"/>
    <w:p w14:paraId="5FD6FE71" w14:textId="77777777" w:rsidR="009017E2" w:rsidRDefault="009017E2" w:rsidP="009017E2">
      <w:pPr>
        <w:pStyle w:val="ListParagraph"/>
        <w:numPr>
          <w:ilvl w:val="0"/>
          <w:numId w:val="4"/>
        </w:numPr>
      </w:pPr>
      <w:r>
        <w:t>Instrument costs for debridement (minor theatre and major theatre)</w:t>
      </w:r>
    </w:p>
    <w:p w14:paraId="55EC3015" w14:textId="77777777" w:rsidR="009017E2" w:rsidRDefault="009017E2" w:rsidP="009017E2">
      <w:pPr>
        <w:pStyle w:val="ListParagraph"/>
        <w:numPr>
          <w:ilvl w:val="0"/>
          <w:numId w:val="4"/>
        </w:numPr>
      </w:pPr>
      <w:r>
        <w:t>Costs of Normal saline, gauze</w:t>
      </w:r>
    </w:p>
    <w:p w14:paraId="60FD7935" w14:textId="77777777" w:rsidR="009017E2" w:rsidRDefault="009017E2" w:rsidP="009017E2">
      <w:pPr>
        <w:pStyle w:val="ListParagraph"/>
        <w:numPr>
          <w:ilvl w:val="0"/>
          <w:numId w:val="4"/>
        </w:numPr>
      </w:pPr>
      <w:r>
        <w:t>SIGN nail kit for internal fixation nail (major theatre)</w:t>
      </w:r>
    </w:p>
    <w:p w14:paraId="771FCF73" w14:textId="1FA9E3DE" w:rsidR="009017E2" w:rsidRDefault="009017E2" w:rsidP="009017E2">
      <w:pPr>
        <w:pStyle w:val="ListParagraph"/>
        <w:numPr>
          <w:ilvl w:val="0"/>
          <w:numId w:val="4"/>
        </w:numPr>
      </w:pPr>
      <w:r>
        <w:t>C-arm for major theatre</w:t>
      </w:r>
      <w:r w:rsidR="00F734AA">
        <w:t xml:space="preserve"> (not applicable, discussed with JB, no </w:t>
      </w:r>
      <w:proofErr w:type="spellStart"/>
      <w:r w:rsidR="00F734AA">
        <w:t>Xrays</w:t>
      </w:r>
      <w:proofErr w:type="spellEnd"/>
      <w:r w:rsidR="00F734AA">
        <w:t xml:space="preserve"> for open tibias)</w:t>
      </w:r>
    </w:p>
    <w:p w14:paraId="1A666FE2" w14:textId="77777777" w:rsidR="009017E2" w:rsidRDefault="009017E2" w:rsidP="009017E2">
      <w:pPr>
        <w:pStyle w:val="ListParagraph"/>
        <w:numPr>
          <w:ilvl w:val="0"/>
          <w:numId w:val="4"/>
        </w:numPr>
      </w:pPr>
      <w:r>
        <w:t>Grade of staff (combined with QECH salaries in appendix)</w:t>
      </w:r>
    </w:p>
    <w:p w14:paraId="66DEE360" w14:textId="16884B19" w:rsidR="009017E2" w:rsidRDefault="009017E2" w:rsidP="009017E2">
      <w:pPr>
        <w:pStyle w:val="ListParagraph"/>
        <w:numPr>
          <w:ilvl w:val="0"/>
          <w:numId w:val="4"/>
        </w:numPr>
      </w:pPr>
      <w:r>
        <w:t>Medication costs</w:t>
      </w:r>
    </w:p>
    <w:p w14:paraId="05B5BB27" w14:textId="1AE22D84" w:rsidR="00287F04" w:rsidRDefault="00287F04" w:rsidP="009017E2">
      <w:pPr>
        <w:pStyle w:val="ListParagraph"/>
        <w:numPr>
          <w:ilvl w:val="0"/>
          <w:numId w:val="4"/>
        </w:numPr>
      </w:pPr>
      <w:r>
        <w:t>Lab costs (Hb)</w:t>
      </w:r>
    </w:p>
    <w:p w14:paraId="0FC5D583" w14:textId="7D82B8F1" w:rsidR="009017E2" w:rsidRDefault="009017E2" w:rsidP="009017E2">
      <w:pPr>
        <w:pStyle w:val="ListParagraph"/>
        <w:numPr>
          <w:ilvl w:val="0"/>
          <w:numId w:val="4"/>
        </w:numPr>
      </w:pPr>
      <w:r>
        <w:t>Water and electricity</w:t>
      </w:r>
    </w:p>
    <w:p w14:paraId="1AFDE0A0" w14:textId="3C8A2A37" w:rsidR="009017E2" w:rsidRDefault="009017E2" w:rsidP="009017E2">
      <w:pPr>
        <w:pStyle w:val="ListParagraph"/>
        <w:numPr>
          <w:ilvl w:val="0"/>
          <w:numId w:val="4"/>
        </w:numPr>
      </w:pPr>
      <w:r w:rsidRPr="00BE133F">
        <w:t xml:space="preserve">SIGN nail </w:t>
      </w:r>
      <w:r w:rsidR="00D914A6">
        <w:t xml:space="preserve">timing </w:t>
      </w:r>
      <w:r w:rsidRPr="00BE133F">
        <w:t>sheets</w:t>
      </w:r>
    </w:p>
    <w:p w14:paraId="339CAAD4" w14:textId="77777777" w:rsidR="009017E2" w:rsidRDefault="009017E2" w:rsidP="009017E2"/>
    <w:p w14:paraId="1C524F40" w14:textId="77777777" w:rsidR="009017E2" w:rsidRPr="009017E2" w:rsidRDefault="009017E2" w:rsidP="009017E2">
      <w:pPr>
        <w:pStyle w:val="ListParagraph"/>
        <w:numPr>
          <w:ilvl w:val="0"/>
          <w:numId w:val="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lang w:eastAsia="en-GB"/>
        </w:rPr>
      </w:pPr>
      <w:r w:rsidRPr="009017E2">
        <w:rPr>
          <w:rFonts w:ascii="TimesNewRomanPS" w:eastAsia="Times New Roman" w:hAnsi="TimesNewRomanPS" w:cs="Times New Roman"/>
          <w:b/>
          <w:bCs/>
          <w:lang w:eastAsia="en-GB"/>
        </w:rPr>
        <w:t>Interviews required</w:t>
      </w:r>
    </w:p>
    <w:p w14:paraId="1CB701A0" w14:textId="77777777" w:rsidR="009017E2" w:rsidRDefault="009017E2" w:rsidP="009017E2"/>
    <w:p w14:paraId="33C61385" w14:textId="77777777" w:rsidR="009017E2" w:rsidRDefault="009017E2" w:rsidP="009017E2">
      <w:r>
        <w:t>AE:</w:t>
      </w:r>
    </w:p>
    <w:p w14:paraId="50E7983A" w14:textId="77777777" w:rsidR="009017E2" w:rsidRDefault="009017E2" w:rsidP="009017E2"/>
    <w:p w14:paraId="5FC7CAC6" w14:textId="77777777" w:rsidR="009017E2" w:rsidRDefault="009017E2" w:rsidP="009017E2">
      <w:pPr>
        <w:pStyle w:val="ListParagraph"/>
        <w:numPr>
          <w:ilvl w:val="0"/>
          <w:numId w:val="6"/>
        </w:numPr>
      </w:pPr>
      <w:r>
        <w:t>Triage nurse</w:t>
      </w:r>
    </w:p>
    <w:p w14:paraId="0EBB08BE" w14:textId="77777777" w:rsidR="009017E2" w:rsidRDefault="009017E2" w:rsidP="009017E2">
      <w:pPr>
        <w:pStyle w:val="ListParagraph"/>
        <w:numPr>
          <w:ilvl w:val="0"/>
          <w:numId w:val="6"/>
        </w:numPr>
      </w:pPr>
      <w:r>
        <w:t>ATC doctor</w:t>
      </w:r>
    </w:p>
    <w:p w14:paraId="384B0956" w14:textId="77777777" w:rsidR="009017E2" w:rsidRDefault="009017E2" w:rsidP="009017E2"/>
    <w:p w14:paraId="31B1F771" w14:textId="77777777" w:rsidR="009017E2" w:rsidRDefault="009017E2" w:rsidP="009017E2">
      <w:r>
        <w:t>Orthopaedic ward:</w:t>
      </w:r>
    </w:p>
    <w:p w14:paraId="136E83AB" w14:textId="77777777" w:rsidR="009017E2" w:rsidRDefault="009017E2" w:rsidP="009017E2"/>
    <w:p w14:paraId="11BDF3E4" w14:textId="77777777" w:rsidR="009017E2" w:rsidRDefault="009017E2" w:rsidP="009017E2">
      <w:pPr>
        <w:pStyle w:val="ListParagraph"/>
        <w:numPr>
          <w:ilvl w:val="0"/>
          <w:numId w:val="8"/>
        </w:numPr>
      </w:pPr>
      <w:r>
        <w:t>Matron</w:t>
      </w:r>
    </w:p>
    <w:p w14:paraId="3F423138" w14:textId="77777777" w:rsidR="009017E2" w:rsidRDefault="009017E2" w:rsidP="009017E2">
      <w:pPr>
        <w:pStyle w:val="ListParagraph"/>
        <w:numPr>
          <w:ilvl w:val="0"/>
          <w:numId w:val="8"/>
        </w:numPr>
      </w:pPr>
      <w:r>
        <w:t>Nurse</w:t>
      </w:r>
    </w:p>
    <w:p w14:paraId="6966FE71" w14:textId="77777777" w:rsidR="009017E2" w:rsidRDefault="009017E2" w:rsidP="009017E2"/>
    <w:p w14:paraId="2F3C31BC" w14:textId="77777777" w:rsidR="009017E2" w:rsidRDefault="009017E2" w:rsidP="009017E2">
      <w:r>
        <w:t>Theatre:</w:t>
      </w:r>
    </w:p>
    <w:p w14:paraId="334CB65D" w14:textId="77777777" w:rsidR="009017E2" w:rsidRDefault="009017E2" w:rsidP="009017E2">
      <w:pPr>
        <w:pStyle w:val="ListParagraph"/>
        <w:numPr>
          <w:ilvl w:val="0"/>
          <w:numId w:val="9"/>
        </w:numPr>
      </w:pPr>
      <w:r>
        <w:t>Scrub nurse</w:t>
      </w:r>
    </w:p>
    <w:p w14:paraId="20FCE90D" w14:textId="77777777" w:rsidR="009017E2" w:rsidRDefault="009017E2" w:rsidP="009017E2">
      <w:pPr>
        <w:pStyle w:val="ListParagraph"/>
        <w:numPr>
          <w:ilvl w:val="0"/>
          <w:numId w:val="9"/>
        </w:numPr>
      </w:pPr>
      <w:r>
        <w:t xml:space="preserve">Surgeon (registrar). Will need to ask the timing for debridement and flaps. </w:t>
      </w:r>
    </w:p>
    <w:p w14:paraId="1301656D" w14:textId="0040218D" w:rsidR="009017E2" w:rsidRDefault="009017E2" w:rsidP="009017E2">
      <w:pPr>
        <w:pStyle w:val="ListParagraph"/>
        <w:numPr>
          <w:ilvl w:val="0"/>
          <w:numId w:val="9"/>
        </w:numPr>
      </w:pPr>
      <w:r>
        <w:t>Anaesthetist (OCO or registrar)</w:t>
      </w:r>
    </w:p>
    <w:p w14:paraId="379CB594" w14:textId="77777777" w:rsidR="009017E2" w:rsidRDefault="009017E2" w:rsidP="009017E2"/>
    <w:p w14:paraId="11EEC456" w14:textId="77777777" w:rsidR="009017E2" w:rsidRPr="009017E2" w:rsidRDefault="009017E2" w:rsidP="009017E2">
      <w:pPr>
        <w:pStyle w:val="ListParagraph"/>
        <w:numPr>
          <w:ilvl w:val="0"/>
          <w:numId w:val="3"/>
        </w:numPr>
        <w:spacing w:before="100" w:beforeAutospacing="1" w:after="100" w:afterAutospacing="1"/>
        <w:jc w:val="both"/>
        <w:rPr>
          <w:rFonts w:ascii="TimesNewRomanPS" w:eastAsia="Times New Roman" w:hAnsi="TimesNewRomanPS" w:cs="Times New Roman"/>
          <w:b/>
          <w:bCs/>
          <w:lang w:eastAsia="en-GB"/>
        </w:rPr>
      </w:pPr>
      <w:r w:rsidRPr="009017E2">
        <w:rPr>
          <w:rFonts w:ascii="TimesNewRomanPS" w:eastAsia="Times New Roman" w:hAnsi="TimesNewRomanPS" w:cs="Times New Roman"/>
          <w:b/>
          <w:bCs/>
          <w:lang w:eastAsia="en-GB"/>
        </w:rPr>
        <w:t>Time motion analysis planned</w:t>
      </w:r>
    </w:p>
    <w:p w14:paraId="0FEEDB5B" w14:textId="77777777" w:rsidR="009017E2" w:rsidRDefault="009017E2" w:rsidP="009017E2"/>
    <w:p w14:paraId="5961E9CE" w14:textId="77777777" w:rsidR="009017E2" w:rsidRDefault="009017E2" w:rsidP="009017E2">
      <w:r>
        <w:lastRenderedPageBreak/>
        <w:t>Ward:</w:t>
      </w:r>
    </w:p>
    <w:p w14:paraId="1C536313" w14:textId="77777777" w:rsidR="009017E2" w:rsidRDefault="009017E2" w:rsidP="009017E2">
      <w:pPr>
        <w:pStyle w:val="ListParagraph"/>
        <w:numPr>
          <w:ilvl w:val="0"/>
          <w:numId w:val="5"/>
        </w:numPr>
      </w:pPr>
      <w:r>
        <w:t>Dressing change by ward nurse</w:t>
      </w:r>
    </w:p>
    <w:p w14:paraId="460C7E35" w14:textId="77777777" w:rsidR="009017E2" w:rsidRDefault="009017E2" w:rsidP="009017E2">
      <w:pPr>
        <w:pStyle w:val="ListParagraph"/>
        <w:numPr>
          <w:ilvl w:val="0"/>
          <w:numId w:val="5"/>
        </w:numPr>
      </w:pPr>
      <w:r>
        <w:t>Medication administration by ward nurse</w:t>
      </w:r>
    </w:p>
    <w:p w14:paraId="68529AD5" w14:textId="77777777" w:rsidR="009017E2" w:rsidRDefault="009017E2" w:rsidP="009017E2">
      <w:pPr>
        <w:pStyle w:val="ListParagraph"/>
        <w:numPr>
          <w:ilvl w:val="0"/>
          <w:numId w:val="5"/>
        </w:numPr>
      </w:pPr>
      <w:r>
        <w:t>Post-operative physiotherapy exercises</w:t>
      </w:r>
    </w:p>
    <w:p w14:paraId="440AC694" w14:textId="77777777" w:rsidR="009017E2" w:rsidRDefault="009017E2" w:rsidP="009017E2"/>
    <w:p w14:paraId="6C70F680" w14:textId="77777777" w:rsidR="009017E2" w:rsidRDefault="009017E2" w:rsidP="009017E2">
      <w:r>
        <w:t>Radiology:</w:t>
      </w:r>
    </w:p>
    <w:p w14:paraId="0E9DA1CE" w14:textId="10CC0259" w:rsidR="009017E2" w:rsidRPr="009017E2" w:rsidRDefault="009017E2" w:rsidP="009017E2">
      <w:pPr>
        <w:pStyle w:val="ListParagraph"/>
        <w:numPr>
          <w:ilvl w:val="0"/>
          <w:numId w:val="7"/>
        </w:numPr>
      </w:pPr>
      <w:r>
        <w:t xml:space="preserve">AP and lateral </w:t>
      </w:r>
      <w:proofErr w:type="spellStart"/>
      <w:r>
        <w:t>Xrays</w:t>
      </w:r>
      <w:proofErr w:type="spellEnd"/>
      <w:r>
        <w:t xml:space="preserve"> of post-op </w:t>
      </w:r>
      <w:proofErr w:type="spellStart"/>
      <w:r>
        <w:t>Xrays</w:t>
      </w:r>
      <w:proofErr w:type="spellEnd"/>
    </w:p>
    <w:p w14:paraId="50551B73" w14:textId="77777777" w:rsidR="009017E2" w:rsidRDefault="009017E2" w:rsidP="009017E2">
      <w:pPr>
        <w:rPr>
          <w:u w:val="single"/>
        </w:rPr>
      </w:pPr>
    </w:p>
    <w:p w14:paraId="0B5DFD00" w14:textId="77777777" w:rsidR="004C661B" w:rsidRDefault="004C661B" w:rsidP="00E90699">
      <w:pPr>
        <w:rPr>
          <w:b/>
          <w:bCs/>
          <w:sz w:val="36"/>
          <w:szCs w:val="36"/>
        </w:rPr>
      </w:pPr>
    </w:p>
    <w:p w14:paraId="32923477" w14:textId="2DF387E8" w:rsidR="00AD038C" w:rsidRDefault="00AD038C" w:rsidP="00E90699">
      <w:pPr>
        <w:rPr>
          <w:b/>
          <w:bCs/>
          <w:sz w:val="36"/>
          <w:szCs w:val="36"/>
        </w:rPr>
      </w:pPr>
    </w:p>
    <w:p w14:paraId="72B19E7A" w14:textId="77777777" w:rsidR="00AD038C" w:rsidRDefault="00AD038C" w:rsidP="00E90699">
      <w:pPr>
        <w:rPr>
          <w:b/>
          <w:bCs/>
          <w:sz w:val="36"/>
          <w:szCs w:val="3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03"/>
        <w:gridCol w:w="11"/>
        <w:gridCol w:w="913"/>
        <w:gridCol w:w="268"/>
        <w:gridCol w:w="207"/>
        <w:gridCol w:w="641"/>
        <w:gridCol w:w="848"/>
        <w:gridCol w:w="13"/>
        <w:gridCol w:w="288"/>
        <w:gridCol w:w="741"/>
        <w:gridCol w:w="297"/>
        <w:gridCol w:w="175"/>
        <w:gridCol w:w="938"/>
        <w:gridCol w:w="564"/>
        <w:gridCol w:w="166"/>
        <w:gridCol w:w="397"/>
        <w:gridCol w:w="939"/>
      </w:tblGrid>
      <w:tr w:rsidR="00275B5B" w14:paraId="76B5659F" w14:textId="77777777" w:rsidTr="00343F47">
        <w:tc>
          <w:tcPr>
            <w:tcW w:w="9010" w:type="dxa"/>
            <w:gridSpan w:val="18"/>
          </w:tcPr>
          <w:p w14:paraId="7DBDD586" w14:textId="1312D182" w:rsidR="00275B5B" w:rsidRDefault="00275B5B" w:rsidP="00275B5B">
            <w:pPr>
              <w:spacing w:before="100" w:beforeAutospacing="1" w:after="100" w:afterAutospacing="1"/>
              <w:jc w:val="both"/>
              <w:rPr>
                <w:b/>
                <w:bCs/>
                <w:sz w:val="36"/>
                <w:szCs w:val="36"/>
              </w:rPr>
            </w:pPr>
            <w:r w:rsidRPr="00275B5B">
              <w:rPr>
                <w:rFonts w:ascii="TimesNewRomanPSMT" w:eastAsia="Times New Roman" w:hAnsi="TimesNewRomanPSMT" w:cs="Times New Roman"/>
                <w:lang w:eastAsia="en-GB"/>
              </w:rPr>
              <w:t>Description of facility</w:t>
            </w:r>
            <w:r w:rsidR="00AA69BE">
              <w:rPr>
                <w:rFonts w:ascii="TimesNewRomanPSMT" w:eastAsia="Times New Roman" w:hAnsi="TimesNewRomanPSMT" w:cs="Times New Roman"/>
                <w:lang w:eastAsia="en-GB"/>
              </w:rPr>
              <w:t>:</w:t>
            </w:r>
            <w:r w:rsidR="004C661B">
              <w:rPr>
                <w:rFonts w:ascii="TimesNewRomanPSMT" w:eastAsia="Times New Roman" w:hAnsi="TimesNewRomanPSMT" w:cs="Times New Roman"/>
                <w:lang w:eastAsia="en-GB"/>
              </w:rPr>
              <w:t xml:space="preserve"> </w:t>
            </w:r>
            <w:r w:rsidR="00343F47">
              <w:rPr>
                <w:rFonts w:ascii="TimesNewRomanPSMT" w:eastAsia="Times New Roman" w:hAnsi="TimesNewRomanPSMT" w:cs="Times New Roman"/>
                <w:lang w:eastAsia="en-GB"/>
              </w:rPr>
              <w:t xml:space="preserve"> </w:t>
            </w:r>
          </w:p>
        </w:tc>
      </w:tr>
      <w:tr w:rsidR="00275B5B" w14:paraId="3A4E1CF7" w14:textId="77777777" w:rsidTr="00343F47">
        <w:tc>
          <w:tcPr>
            <w:tcW w:w="9010" w:type="dxa"/>
            <w:gridSpan w:val="18"/>
          </w:tcPr>
          <w:p w14:paraId="35C3F9AC" w14:textId="1D64C20C" w:rsidR="00275B5B" w:rsidRPr="00275B5B" w:rsidRDefault="00275B5B" w:rsidP="00275B5B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</w:p>
        </w:tc>
      </w:tr>
      <w:tr w:rsidR="00AE4931" w14:paraId="45663962" w14:textId="77777777" w:rsidTr="00AE4931">
        <w:tc>
          <w:tcPr>
            <w:tcW w:w="1604" w:type="dxa"/>
            <w:gridSpan w:val="2"/>
          </w:tcPr>
          <w:p w14:paraId="28086CFD" w14:textId="77777777" w:rsidR="00275B5B" w:rsidRPr="001544AE" w:rsidRDefault="00275B5B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</w:p>
        </w:tc>
        <w:tc>
          <w:tcPr>
            <w:tcW w:w="924" w:type="dxa"/>
            <w:gridSpan w:val="2"/>
          </w:tcPr>
          <w:p w14:paraId="6649F2DC" w14:textId="3C0BA497" w:rsidR="00275B5B" w:rsidRPr="001544AE" w:rsidRDefault="001544AE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  <w:r w:rsidRPr="001544AE">
              <w:rPr>
                <w:rFonts w:ascii="TimesNewRomanPSMT" w:eastAsia="Times New Roman" w:hAnsi="TimesNewRomanPSMT" w:cs="Times New Roman"/>
                <w:lang w:eastAsia="en-GB"/>
              </w:rPr>
              <w:t>Mon</w:t>
            </w:r>
          </w:p>
        </w:tc>
        <w:tc>
          <w:tcPr>
            <w:tcW w:w="1116" w:type="dxa"/>
            <w:gridSpan w:val="3"/>
          </w:tcPr>
          <w:p w14:paraId="3DF6D0AB" w14:textId="755CC6C3" w:rsidR="00275B5B" w:rsidRPr="001544AE" w:rsidRDefault="001544AE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  <w:r>
              <w:rPr>
                <w:rFonts w:ascii="TimesNewRomanPSMT" w:eastAsia="Times New Roman" w:hAnsi="TimesNewRomanPSMT" w:cs="Times New Roman"/>
                <w:lang w:eastAsia="en-GB"/>
              </w:rPr>
              <w:t>Tues</w:t>
            </w:r>
          </w:p>
        </w:tc>
        <w:tc>
          <w:tcPr>
            <w:tcW w:w="1149" w:type="dxa"/>
            <w:gridSpan w:val="3"/>
          </w:tcPr>
          <w:p w14:paraId="40AFF56E" w14:textId="5D19E450" w:rsidR="00275B5B" w:rsidRPr="001544AE" w:rsidRDefault="001544AE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  <w:r>
              <w:rPr>
                <w:rFonts w:ascii="TimesNewRomanPSMT" w:eastAsia="Times New Roman" w:hAnsi="TimesNewRomanPSMT" w:cs="Times New Roman"/>
                <w:lang w:eastAsia="en-GB"/>
              </w:rPr>
              <w:t>Wed</w:t>
            </w:r>
          </w:p>
        </w:tc>
        <w:tc>
          <w:tcPr>
            <w:tcW w:w="1038" w:type="dxa"/>
            <w:gridSpan w:val="2"/>
          </w:tcPr>
          <w:p w14:paraId="3967577A" w14:textId="64F08A04" w:rsidR="00275B5B" w:rsidRPr="001544AE" w:rsidRDefault="001544AE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  <w:r>
              <w:rPr>
                <w:rFonts w:ascii="TimesNewRomanPSMT" w:eastAsia="Times New Roman" w:hAnsi="TimesNewRomanPSMT" w:cs="Times New Roman"/>
                <w:lang w:eastAsia="en-GB"/>
              </w:rPr>
              <w:t>Thurs</w:t>
            </w:r>
          </w:p>
        </w:tc>
        <w:tc>
          <w:tcPr>
            <w:tcW w:w="1113" w:type="dxa"/>
            <w:gridSpan w:val="2"/>
          </w:tcPr>
          <w:p w14:paraId="4C93A6FB" w14:textId="70E942BE" w:rsidR="00275B5B" w:rsidRPr="001544AE" w:rsidRDefault="001544AE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  <w:r>
              <w:rPr>
                <w:rFonts w:ascii="TimesNewRomanPSMT" w:eastAsia="Times New Roman" w:hAnsi="TimesNewRomanPSMT" w:cs="Times New Roman"/>
                <w:lang w:eastAsia="en-GB"/>
              </w:rPr>
              <w:t>Fri</w:t>
            </w:r>
          </w:p>
        </w:tc>
        <w:tc>
          <w:tcPr>
            <w:tcW w:w="1127" w:type="dxa"/>
            <w:gridSpan w:val="3"/>
          </w:tcPr>
          <w:p w14:paraId="5779C5D9" w14:textId="36B4F9F8" w:rsidR="00275B5B" w:rsidRPr="001544AE" w:rsidRDefault="001544AE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  <w:r>
              <w:rPr>
                <w:rFonts w:ascii="TimesNewRomanPSMT" w:eastAsia="Times New Roman" w:hAnsi="TimesNewRomanPSMT" w:cs="Times New Roman"/>
                <w:lang w:eastAsia="en-GB"/>
              </w:rPr>
              <w:t>Sat</w:t>
            </w:r>
          </w:p>
        </w:tc>
        <w:tc>
          <w:tcPr>
            <w:tcW w:w="939" w:type="dxa"/>
          </w:tcPr>
          <w:p w14:paraId="75A7E76D" w14:textId="6EB9326C" w:rsidR="00275B5B" w:rsidRPr="001544AE" w:rsidRDefault="001544AE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  <w:r>
              <w:rPr>
                <w:rFonts w:ascii="TimesNewRomanPSMT" w:eastAsia="Times New Roman" w:hAnsi="TimesNewRomanPSMT" w:cs="Times New Roman"/>
                <w:lang w:eastAsia="en-GB"/>
              </w:rPr>
              <w:t>Sun</w:t>
            </w:r>
          </w:p>
        </w:tc>
      </w:tr>
      <w:tr w:rsidR="00AE4931" w14:paraId="6740FDE3" w14:textId="77777777" w:rsidTr="00AE4931">
        <w:tc>
          <w:tcPr>
            <w:tcW w:w="1604" w:type="dxa"/>
            <w:gridSpan w:val="2"/>
          </w:tcPr>
          <w:p w14:paraId="7DB436F2" w14:textId="2C6502A5" w:rsidR="00275B5B" w:rsidRPr="001544AE" w:rsidRDefault="007973EC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  <w:r>
              <w:rPr>
                <w:rFonts w:ascii="TimesNewRomanPSMT" w:eastAsia="Times New Roman" w:hAnsi="TimesNewRomanPSMT" w:cs="Times New Roman"/>
                <w:lang w:eastAsia="en-GB"/>
              </w:rPr>
              <w:t>Operating hours</w:t>
            </w:r>
          </w:p>
        </w:tc>
        <w:tc>
          <w:tcPr>
            <w:tcW w:w="924" w:type="dxa"/>
            <w:gridSpan w:val="2"/>
          </w:tcPr>
          <w:p w14:paraId="05ACD3A9" w14:textId="77777777" w:rsidR="00275B5B" w:rsidRPr="001544AE" w:rsidRDefault="00275B5B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</w:p>
        </w:tc>
        <w:tc>
          <w:tcPr>
            <w:tcW w:w="1116" w:type="dxa"/>
            <w:gridSpan w:val="3"/>
          </w:tcPr>
          <w:p w14:paraId="5240A3AE" w14:textId="77777777" w:rsidR="00275B5B" w:rsidRPr="001544AE" w:rsidRDefault="00275B5B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</w:p>
        </w:tc>
        <w:tc>
          <w:tcPr>
            <w:tcW w:w="1149" w:type="dxa"/>
            <w:gridSpan w:val="3"/>
          </w:tcPr>
          <w:p w14:paraId="14D42746" w14:textId="77777777" w:rsidR="00275B5B" w:rsidRPr="001544AE" w:rsidRDefault="00275B5B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</w:p>
        </w:tc>
        <w:tc>
          <w:tcPr>
            <w:tcW w:w="1038" w:type="dxa"/>
            <w:gridSpan w:val="2"/>
          </w:tcPr>
          <w:p w14:paraId="29F372D6" w14:textId="77777777" w:rsidR="00275B5B" w:rsidRPr="001544AE" w:rsidRDefault="00275B5B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</w:p>
        </w:tc>
        <w:tc>
          <w:tcPr>
            <w:tcW w:w="1113" w:type="dxa"/>
            <w:gridSpan w:val="2"/>
          </w:tcPr>
          <w:p w14:paraId="7B893D60" w14:textId="77777777" w:rsidR="00275B5B" w:rsidRPr="001544AE" w:rsidRDefault="00275B5B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</w:p>
        </w:tc>
        <w:tc>
          <w:tcPr>
            <w:tcW w:w="1127" w:type="dxa"/>
            <w:gridSpan w:val="3"/>
          </w:tcPr>
          <w:p w14:paraId="5B049092" w14:textId="77777777" w:rsidR="00275B5B" w:rsidRPr="001544AE" w:rsidRDefault="00275B5B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</w:p>
        </w:tc>
        <w:tc>
          <w:tcPr>
            <w:tcW w:w="939" w:type="dxa"/>
          </w:tcPr>
          <w:p w14:paraId="592B2540" w14:textId="77777777" w:rsidR="00275B5B" w:rsidRPr="001544AE" w:rsidRDefault="00275B5B" w:rsidP="001544AE">
            <w:pPr>
              <w:spacing w:before="100" w:beforeAutospacing="1" w:after="100" w:afterAutospacing="1"/>
              <w:jc w:val="both"/>
              <w:rPr>
                <w:rFonts w:ascii="TimesNewRomanPSMT" w:eastAsia="Times New Roman" w:hAnsi="TimesNewRomanPSMT" w:cs="Times New Roman"/>
                <w:lang w:eastAsia="en-GB"/>
              </w:rPr>
            </w:pPr>
          </w:p>
        </w:tc>
      </w:tr>
      <w:tr w:rsidR="00424A08" w14:paraId="5A8DDBBE" w14:textId="77777777" w:rsidTr="00343F47">
        <w:tc>
          <w:tcPr>
            <w:tcW w:w="9010" w:type="dxa"/>
            <w:gridSpan w:val="18"/>
          </w:tcPr>
          <w:p w14:paraId="64819715" w14:textId="6375925A" w:rsidR="00424A08" w:rsidRPr="00424A08" w:rsidRDefault="00424A08" w:rsidP="00424A08">
            <w:pPr>
              <w:pStyle w:val="NormalWeb"/>
            </w:pPr>
            <w:r>
              <w:rPr>
                <w:rFonts w:ascii="TimesNewRomanPS" w:hAnsi="TimesNewRomanPS"/>
                <w:b/>
                <w:bCs/>
              </w:rPr>
              <w:t xml:space="preserve">Facility size (number of rooms available). A separate sheet is included to draw a map of the </w:t>
            </w:r>
            <w:r w:rsidR="00D45345">
              <w:rPr>
                <w:rFonts w:ascii="TimesNewRomanPS" w:hAnsi="TimesNewRomanPS"/>
                <w:b/>
                <w:bCs/>
              </w:rPr>
              <w:t>emergency</w:t>
            </w:r>
            <w:r>
              <w:rPr>
                <w:rFonts w:ascii="TimesNewRomanPS" w:hAnsi="TimesNewRomanPS"/>
                <w:b/>
                <w:bCs/>
              </w:rPr>
              <w:t xml:space="preserve"> rooms</w:t>
            </w:r>
            <w:r w:rsidR="00D45345">
              <w:rPr>
                <w:rFonts w:ascii="TimesNewRomanPS" w:hAnsi="TimesNewRomanPS"/>
                <w:b/>
                <w:bCs/>
              </w:rPr>
              <w:t>, orthopaedic ward, theatres and clinics</w:t>
            </w:r>
            <w:r>
              <w:rPr>
                <w:rFonts w:ascii="TimesNewRomanPS" w:hAnsi="TimesNewRomanPS"/>
                <w:b/>
                <w:bCs/>
              </w:rPr>
              <w:t xml:space="preserve"> in the facility </w:t>
            </w:r>
          </w:p>
        </w:tc>
      </w:tr>
      <w:tr w:rsidR="00701FF9" w14:paraId="01B8DB92" w14:textId="77777777" w:rsidTr="00343F47">
        <w:tc>
          <w:tcPr>
            <w:tcW w:w="1501" w:type="dxa"/>
          </w:tcPr>
          <w:p w14:paraId="6B637B59" w14:textId="52F98679" w:rsidR="00701FF9" w:rsidRPr="00701FF9" w:rsidRDefault="00701FF9" w:rsidP="00424A08">
            <w:pPr>
              <w:pStyle w:val="NormalWeb"/>
              <w:rPr>
                <w:rFonts w:ascii="TimesNewRomanPS" w:hAnsi="TimesNewRomanPS"/>
              </w:rPr>
            </w:pPr>
            <w:r w:rsidRPr="00701FF9">
              <w:rPr>
                <w:rFonts w:ascii="TimesNewRomanPS" w:hAnsi="TimesNewRomanPS"/>
              </w:rPr>
              <w:t>Waiting rooms</w:t>
            </w:r>
          </w:p>
        </w:tc>
        <w:tc>
          <w:tcPr>
            <w:tcW w:w="1502" w:type="dxa"/>
            <w:gridSpan w:val="5"/>
          </w:tcPr>
          <w:p w14:paraId="627FE384" w14:textId="1CB1AD33" w:rsidR="00701FF9" w:rsidRPr="00701FF9" w:rsidRDefault="009017E2" w:rsidP="00424A08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Clinic rooms</w:t>
            </w:r>
          </w:p>
        </w:tc>
        <w:tc>
          <w:tcPr>
            <w:tcW w:w="1502" w:type="dxa"/>
            <w:gridSpan w:val="3"/>
          </w:tcPr>
          <w:p w14:paraId="5F48253B" w14:textId="30DAF83D" w:rsidR="00701FF9" w:rsidRPr="00701FF9" w:rsidRDefault="009017E2" w:rsidP="00424A08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Offices</w:t>
            </w:r>
          </w:p>
        </w:tc>
        <w:tc>
          <w:tcPr>
            <w:tcW w:w="1501" w:type="dxa"/>
            <w:gridSpan w:val="4"/>
          </w:tcPr>
          <w:p w14:paraId="6DC91FF3" w14:textId="41529BA7" w:rsidR="00701FF9" w:rsidRPr="00701FF9" w:rsidRDefault="00701FF9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502" w:type="dxa"/>
            <w:gridSpan w:val="2"/>
          </w:tcPr>
          <w:p w14:paraId="57DB8D1C" w14:textId="029D8FAD" w:rsidR="00701FF9" w:rsidRPr="00701FF9" w:rsidRDefault="00701FF9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502" w:type="dxa"/>
            <w:gridSpan w:val="3"/>
          </w:tcPr>
          <w:p w14:paraId="4DCB0CDA" w14:textId="719D90D9" w:rsidR="00701FF9" w:rsidRPr="00701FF9" w:rsidRDefault="00701FF9" w:rsidP="00424A08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701FF9" w14:paraId="02B1DD6A" w14:textId="77777777" w:rsidTr="00343F47">
        <w:tc>
          <w:tcPr>
            <w:tcW w:w="1501" w:type="dxa"/>
          </w:tcPr>
          <w:p w14:paraId="7DF68EB0" w14:textId="77777777" w:rsidR="00701FF9" w:rsidRDefault="00701FF9" w:rsidP="00424A08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  <w:gridSpan w:val="5"/>
          </w:tcPr>
          <w:p w14:paraId="76CCE19B" w14:textId="77777777" w:rsidR="00701FF9" w:rsidRDefault="00701FF9" w:rsidP="00424A08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  <w:gridSpan w:val="3"/>
          </w:tcPr>
          <w:p w14:paraId="2CF7F843" w14:textId="77777777" w:rsidR="00701FF9" w:rsidRDefault="00701FF9" w:rsidP="00424A08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1" w:type="dxa"/>
            <w:gridSpan w:val="4"/>
          </w:tcPr>
          <w:p w14:paraId="3FFBED0B" w14:textId="77777777" w:rsidR="00701FF9" w:rsidRDefault="00701FF9" w:rsidP="00424A08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  <w:gridSpan w:val="2"/>
          </w:tcPr>
          <w:p w14:paraId="3EC19C82" w14:textId="77777777" w:rsidR="00701FF9" w:rsidRDefault="00701FF9" w:rsidP="00424A08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  <w:gridSpan w:val="3"/>
          </w:tcPr>
          <w:p w14:paraId="52362838" w14:textId="625BFC9A" w:rsidR="00701FF9" w:rsidRDefault="00701FF9" w:rsidP="00424A08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424A08" w14:paraId="51A10861" w14:textId="77777777" w:rsidTr="00343F47">
        <w:tc>
          <w:tcPr>
            <w:tcW w:w="9010" w:type="dxa"/>
            <w:gridSpan w:val="18"/>
          </w:tcPr>
          <w:p w14:paraId="040F14E3" w14:textId="41D3E804" w:rsidR="00424A08" w:rsidRDefault="00424A08" w:rsidP="00424A08">
            <w:pPr>
              <w:pStyle w:val="NormalWeb"/>
              <w:rPr>
                <w:rFonts w:ascii="TimesNewRomanPS" w:hAnsi="TimesNewRomanPS"/>
                <w:b/>
                <w:bCs/>
              </w:rPr>
            </w:pPr>
            <w:r w:rsidRPr="00C253F6">
              <w:rPr>
                <w:rFonts w:ascii="TimesNewRomanPS" w:hAnsi="TimesNewRomanPS"/>
                <w:b/>
                <w:bCs/>
              </w:rPr>
              <w:t xml:space="preserve">What are the types of staff currently working in the facility? </w:t>
            </w:r>
          </w:p>
        </w:tc>
      </w:tr>
      <w:tr w:rsidR="00C72C62" w14:paraId="7DB0F1A3" w14:textId="49EB39F7" w:rsidTr="00AE4931">
        <w:tc>
          <w:tcPr>
            <w:tcW w:w="1615" w:type="dxa"/>
            <w:gridSpan w:val="3"/>
          </w:tcPr>
          <w:p w14:paraId="29FD83AB" w14:textId="29899EE9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  <w:r w:rsidRPr="00C72C62">
              <w:rPr>
                <w:rFonts w:ascii="TimesNewRomanPS" w:hAnsi="TimesNewRomanPS"/>
              </w:rPr>
              <w:t>Position</w:t>
            </w:r>
          </w:p>
        </w:tc>
        <w:tc>
          <w:tcPr>
            <w:tcW w:w="1181" w:type="dxa"/>
            <w:gridSpan w:val="2"/>
          </w:tcPr>
          <w:p w14:paraId="67956D2A" w14:textId="5ACDAE61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  <w:r w:rsidRPr="00C72C62">
              <w:rPr>
                <w:rFonts w:ascii="TimesNewRomanPS" w:hAnsi="TimesNewRomanPS"/>
              </w:rPr>
              <w:t>Unit</w:t>
            </w:r>
          </w:p>
        </w:tc>
        <w:tc>
          <w:tcPr>
            <w:tcW w:w="1696" w:type="dxa"/>
            <w:gridSpan w:val="3"/>
          </w:tcPr>
          <w:p w14:paraId="4D6989F6" w14:textId="3F43A0D5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  <w:r w:rsidRPr="00C72C62">
              <w:rPr>
                <w:rFonts w:ascii="TimesNewRomanPS" w:hAnsi="TimesNewRomanPS"/>
              </w:rPr>
              <w:t xml:space="preserve">Position </w:t>
            </w:r>
          </w:p>
        </w:tc>
        <w:tc>
          <w:tcPr>
            <w:tcW w:w="1042" w:type="dxa"/>
            <w:gridSpan w:val="3"/>
          </w:tcPr>
          <w:p w14:paraId="5C08C434" w14:textId="10A760DF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  <w:r w:rsidRPr="00C72C62">
              <w:rPr>
                <w:rFonts w:ascii="TimesNewRomanPS" w:hAnsi="TimesNewRomanPS"/>
              </w:rPr>
              <w:t>Unit</w:t>
            </w:r>
          </w:p>
        </w:tc>
        <w:tc>
          <w:tcPr>
            <w:tcW w:w="2140" w:type="dxa"/>
            <w:gridSpan w:val="5"/>
          </w:tcPr>
          <w:p w14:paraId="1A00DC5E" w14:textId="4A67EF66" w:rsidR="00C72C62" w:rsidRPr="00C72C62" w:rsidRDefault="00C72C62" w:rsidP="000952D5">
            <w:pPr>
              <w:pStyle w:val="NormalWeb"/>
              <w:rPr>
                <w:rFonts w:ascii="TimesNewRomanPS" w:hAnsi="TimesNewRomanPS"/>
              </w:rPr>
            </w:pPr>
            <w:r w:rsidRPr="00C72C62">
              <w:rPr>
                <w:rFonts w:ascii="TimesNewRomanPS" w:hAnsi="TimesNewRomanPS"/>
              </w:rPr>
              <w:t>Position</w:t>
            </w:r>
          </w:p>
        </w:tc>
        <w:tc>
          <w:tcPr>
            <w:tcW w:w="1336" w:type="dxa"/>
            <w:gridSpan w:val="2"/>
          </w:tcPr>
          <w:p w14:paraId="601B896D" w14:textId="5AA0E9E6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  <w:r w:rsidRPr="00C72C62">
              <w:rPr>
                <w:rFonts w:ascii="TimesNewRomanPS" w:hAnsi="TimesNewRomanPS"/>
              </w:rPr>
              <w:t>Uni</w:t>
            </w:r>
            <w:r>
              <w:rPr>
                <w:rFonts w:ascii="TimesNewRomanPS" w:hAnsi="TimesNewRomanPS"/>
              </w:rPr>
              <w:t>t</w:t>
            </w:r>
          </w:p>
        </w:tc>
      </w:tr>
      <w:tr w:rsidR="00C72C62" w14:paraId="62447EEE" w14:textId="77777777" w:rsidTr="00AE4931">
        <w:tc>
          <w:tcPr>
            <w:tcW w:w="1615" w:type="dxa"/>
            <w:gridSpan w:val="3"/>
          </w:tcPr>
          <w:p w14:paraId="4AEDBA1F" w14:textId="26F95DFD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  <w:r w:rsidRPr="00C72C62">
              <w:rPr>
                <w:rFonts w:ascii="TimesNewRomanPS" w:hAnsi="TimesNewRomanPS"/>
              </w:rPr>
              <w:t>Doctors</w:t>
            </w:r>
            <w:r>
              <w:rPr>
                <w:rFonts w:ascii="TimesNewRomanPS" w:hAnsi="TimesNewRomanPS"/>
              </w:rPr>
              <w:t xml:space="preserve"> (D)</w:t>
            </w:r>
          </w:p>
        </w:tc>
        <w:tc>
          <w:tcPr>
            <w:tcW w:w="1181" w:type="dxa"/>
            <w:gridSpan w:val="2"/>
          </w:tcPr>
          <w:p w14:paraId="1D0A06FD" w14:textId="77777777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696" w:type="dxa"/>
            <w:gridSpan w:val="3"/>
          </w:tcPr>
          <w:p w14:paraId="24BAD594" w14:textId="7AE49131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Nurse (N)</w:t>
            </w:r>
          </w:p>
        </w:tc>
        <w:tc>
          <w:tcPr>
            <w:tcW w:w="1042" w:type="dxa"/>
            <w:gridSpan w:val="3"/>
          </w:tcPr>
          <w:p w14:paraId="2EA0550D" w14:textId="77777777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2140" w:type="dxa"/>
            <w:gridSpan w:val="5"/>
          </w:tcPr>
          <w:p w14:paraId="57EB95BC" w14:textId="3652F19C" w:rsidR="00C72C62" w:rsidRPr="00C72C62" w:rsidRDefault="00C72C62" w:rsidP="000952D5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Orthopaedic clinical officers (OCO)</w:t>
            </w:r>
          </w:p>
        </w:tc>
        <w:tc>
          <w:tcPr>
            <w:tcW w:w="1336" w:type="dxa"/>
            <w:gridSpan w:val="2"/>
          </w:tcPr>
          <w:p w14:paraId="2FFB99B5" w14:textId="77777777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C72C62" w14:paraId="345570E1" w14:textId="77777777" w:rsidTr="00AE4931">
        <w:tc>
          <w:tcPr>
            <w:tcW w:w="1615" w:type="dxa"/>
            <w:gridSpan w:val="3"/>
          </w:tcPr>
          <w:p w14:paraId="57EEB6AE" w14:textId="56FA3C06" w:rsidR="00C72C62" w:rsidRPr="00C72C62" w:rsidRDefault="00D07DF4" w:rsidP="00424A08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Volunteers</w:t>
            </w:r>
            <w:r w:rsidR="00D45345">
              <w:rPr>
                <w:rFonts w:ascii="TimesNewRomanPS" w:hAnsi="TimesNewRomanPS"/>
              </w:rPr>
              <w:t xml:space="preserve"> (V)</w:t>
            </w:r>
          </w:p>
        </w:tc>
        <w:tc>
          <w:tcPr>
            <w:tcW w:w="1181" w:type="dxa"/>
            <w:gridSpan w:val="2"/>
          </w:tcPr>
          <w:p w14:paraId="7BE31589" w14:textId="77777777" w:rsidR="00C72C62" w:rsidRPr="00D07DF4" w:rsidRDefault="00C72C62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696" w:type="dxa"/>
            <w:gridSpan w:val="3"/>
          </w:tcPr>
          <w:p w14:paraId="51BE314A" w14:textId="7946A02E" w:rsidR="00C72C62" w:rsidRPr="00C72C62" w:rsidRDefault="00C72C62" w:rsidP="00424A08">
            <w:pPr>
              <w:pStyle w:val="NormalWeb"/>
              <w:rPr>
                <w:rFonts w:ascii="TimesNewRomanPS" w:hAnsi="TimesNewRomanPS"/>
              </w:rPr>
            </w:pPr>
            <w:r w:rsidRPr="00C72C62">
              <w:rPr>
                <w:rFonts w:ascii="TimesNewRomanPS" w:hAnsi="TimesNewRomanPS"/>
              </w:rPr>
              <w:t>Physiotherapist</w:t>
            </w:r>
            <w:r>
              <w:rPr>
                <w:rFonts w:ascii="TimesNewRomanPS" w:hAnsi="TimesNewRomanPS"/>
              </w:rPr>
              <w:t xml:space="preserve"> (P)</w:t>
            </w:r>
          </w:p>
        </w:tc>
        <w:tc>
          <w:tcPr>
            <w:tcW w:w="1042" w:type="dxa"/>
            <w:gridSpan w:val="3"/>
          </w:tcPr>
          <w:p w14:paraId="0875BBED" w14:textId="77777777" w:rsidR="00C72C62" w:rsidRPr="00D07DF4" w:rsidRDefault="00C72C62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2140" w:type="dxa"/>
            <w:gridSpan w:val="5"/>
          </w:tcPr>
          <w:p w14:paraId="27B736FC" w14:textId="09D68C1F" w:rsidR="00C72C62" w:rsidRPr="00D07DF4" w:rsidRDefault="00D07DF4" w:rsidP="000952D5">
            <w:pPr>
              <w:pStyle w:val="NormalWeb"/>
              <w:rPr>
                <w:rFonts w:ascii="TimesNewRomanPS" w:hAnsi="TimesNewRomanPS"/>
              </w:rPr>
            </w:pPr>
            <w:r w:rsidRPr="00D07DF4">
              <w:rPr>
                <w:rFonts w:ascii="TimesNewRomanPS" w:hAnsi="TimesNewRomanPS"/>
              </w:rPr>
              <w:t>Cleaners (C)</w:t>
            </w:r>
          </w:p>
        </w:tc>
        <w:tc>
          <w:tcPr>
            <w:tcW w:w="1336" w:type="dxa"/>
            <w:gridSpan w:val="2"/>
          </w:tcPr>
          <w:p w14:paraId="3905F359" w14:textId="77777777" w:rsidR="00C72C62" w:rsidRPr="00D07DF4" w:rsidRDefault="00C72C62" w:rsidP="00424A08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D07DF4" w14:paraId="65DAE6B4" w14:textId="77777777" w:rsidTr="00AE4931">
        <w:tc>
          <w:tcPr>
            <w:tcW w:w="1615" w:type="dxa"/>
            <w:gridSpan w:val="3"/>
          </w:tcPr>
          <w:p w14:paraId="67FDA351" w14:textId="02A71B02" w:rsidR="00D07DF4" w:rsidRDefault="00D07DF4" w:rsidP="00424A08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Scrub nurse (SN)</w:t>
            </w:r>
          </w:p>
        </w:tc>
        <w:tc>
          <w:tcPr>
            <w:tcW w:w="1181" w:type="dxa"/>
            <w:gridSpan w:val="2"/>
          </w:tcPr>
          <w:p w14:paraId="086F57B6" w14:textId="77777777" w:rsidR="00D07DF4" w:rsidRPr="00D07DF4" w:rsidRDefault="00D07DF4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696" w:type="dxa"/>
            <w:gridSpan w:val="3"/>
          </w:tcPr>
          <w:p w14:paraId="32848934" w14:textId="6FF97038" w:rsidR="00D07DF4" w:rsidRPr="00C72C62" w:rsidRDefault="00D45345" w:rsidP="00424A08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Radiographer (R)</w:t>
            </w:r>
          </w:p>
        </w:tc>
        <w:tc>
          <w:tcPr>
            <w:tcW w:w="1042" w:type="dxa"/>
            <w:gridSpan w:val="3"/>
          </w:tcPr>
          <w:p w14:paraId="2190708D" w14:textId="77777777" w:rsidR="00D07DF4" w:rsidRPr="00D07DF4" w:rsidRDefault="00D07DF4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2140" w:type="dxa"/>
            <w:gridSpan w:val="5"/>
          </w:tcPr>
          <w:p w14:paraId="3D3A90D6" w14:textId="77777777" w:rsidR="00D07DF4" w:rsidRPr="00D07DF4" w:rsidRDefault="00D07DF4" w:rsidP="000952D5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336" w:type="dxa"/>
            <w:gridSpan w:val="2"/>
          </w:tcPr>
          <w:p w14:paraId="0AD343C1" w14:textId="77777777" w:rsidR="00D07DF4" w:rsidRPr="00D07DF4" w:rsidRDefault="00D07DF4" w:rsidP="00424A08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AE4931" w14:paraId="18C900F6" w14:textId="77777777" w:rsidTr="00343F47">
        <w:tc>
          <w:tcPr>
            <w:tcW w:w="9010" w:type="dxa"/>
            <w:gridSpan w:val="18"/>
          </w:tcPr>
          <w:p w14:paraId="1BAB6186" w14:textId="5A19B48C" w:rsidR="00AE4931" w:rsidRPr="00AE4931" w:rsidRDefault="00AE4931" w:rsidP="00424A08">
            <w:pPr>
              <w:pStyle w:val="NormalWeb"/>
            </w:pPr>
            <w:r>
              <w:rPr>
                <w:rFonts w:ascii="TimesNewRomanPS" w:hAnsi="TimesNewRomanPS"/>
                <w:b/>
                <w:bCs/>
              </w:rPr>
              <w:t xml:space="preserve">How many staff does the clinic have? </w:t>
            </w:r>
          </w:p>
        </w:tc>
      </w:tr>
      <w:tr w:rsidR="00AE4931" w14:paraId="2BB0FCA3" w14:textId="77777777" w:rsidTr="00AE4931">
        <w:tc>
          <w:tcPr>
            <w:tcW w:w="1615" w:type="dxa"/>
            <w:gridSpan w:val="3"/>
          </w:tcPr>
          <w:p w14:paraId="0237F55E" w14:textId="0A7FB31C" w:rsidR="00AE4931" w:rsidRDefault="00AE4931" w:rsidP="00424A08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Permanent</w:t>
            </w:r>
          </w:p>
        </w:tc>
        <w:tc>
          <w:tcPr>
            <w:tcW w:w="1181" w:type="dxa"/>
            <w:gridSpan w:val="2"/>
          </w:tcPr>
          <w:p w14:paraId="37CCC0CF" w14:textId="77777777" w:rsidR="00AE4931" w:rsidRPr="00D07DF4" w:rsidRDefault="00AE4931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696" w:type="dxa"/>
            <w:gridSpan w:val="3"/>
          </w:tcPr>
          <w:p w14:paraId="450D9EBE" w14:textId="66F5A370" w:rsidR="00AE4931" w:rsidRPr="00C72C62" w:rsidRDefault="00AE4931" w:rsidP="00424A08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Partner funded</w:t>
            </w:r>
          </w:p>
        </w:tc>
        <w:tc>
          <w:tcPr>
            <w:tcW w:w="1042" w:type="dxa"/>
            <w:gridSpan w:val="3"/>
          </w:tcPr>
          <w:p w14:paraId="368FABD3" w14:textId="77777777" w:rsidR="00AE4931" w:rsidRPr="00D07DF4" w:rsidRDefault="00AE4931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2140" w:type="dxa"/>
            <w:gridSpan w:val="5"/>
          </w:tcPr>
          <w:p w14:paraId="40BF9E76" w14:textId="77777777" w:rsidR="00AE4931" w:rsidRPr="00D07DF4" w:rsidRDefault="00AE4931" w:rsidP="000952D5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336" w:type="dxa"/>
            <w:gridSpan w:val="2"/>
          </w:tcPr>
          <w:p w14:paraId="122EE26C" w14:textId="77777777" w:rsidR="00AE4931" w:rsidRPr="00D07DF4" w:rsidRDefault="00AE4931" w:rsidP="00424A08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AE4931" w14:paraId="279C0276" w14:textId="77777777" w:rsidTr="00AE4931">
        <w:tc>
          <w:tcPr>
            <w:tcW w:w="1615" w:type="dxa"/>
            <w:gridSpan w:val="3"/>
          </w:tcPr>
          <w:p w14:paraId="5C25D527" w14:textId="77777777" w:rsidR="00AE4931" w:rsidRDefault="00AE4931" w:rsidP="00AE4931">
            <w:pPr>
              <w:pStyle w:val="NormalWeb"/>
            </w:pPr>
            <w:r>
              <w:rPr>
                <w:rFonts w:ascii="TimesNewRomanPSMT" w:hAnsi="TimesNewRomanPSMT"/>
              </w:rPr>
              <w:t xml:space="preserve">Locum/On Short Contracts </w:t>
            </w:r>
          </w:p>
          <w:p w14:paraId="46B3756E" w14:textId="77777777" w:rsidR="00AE4931" w:rsidRDefault="00AE4931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181" w:type="dxa"/>
            <w:gridSpan w:val="2"/>
          </w:tcPr>
          <w:p w14:paraId="6DACE81C" w14:textId="77777777" w:rsidR="00AE4931" w:rsidRPr="00D07DF4" w:rsidRDefault="00AE4931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696" w:type="dxa"/>
            <w:gridSpan w:val="3"/>
          </w:tcPr>
          <w:p w14:paraId="1D516147" w14:textId="41D3B6EB" w:rsidR="00AE4931" w:rsidRPr="00C72C62" w:rsidRDefault="00AE4931" w:rsidP="00424A08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volunteers</w:t>
            </w:r>
          </w:p>
        </w:tc>
        <w:tc>
          <w:tcPr>
            <w:tcW w:w="1042" w:type="dxa"/>
            <w:gridSpan w:val="3"/>
          </w:tcPr>
          <w:p w14:paraId="560D91DF" w14:textId="77777777" w:rsidR="00AE4931" w:rsidRPr="00D07DF4" w:rsidRDefault="00AE4931" w:rsidP="00424A08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2140" w:type="dxa"/>
            <w:gridSpan w:val="5"/>
          </w:tcPr>
          <w:p w14:paraId="61A1F0E0" w14:textId="77777777" w:rsidR="00AE4931" w:rsidRPr="00D07DF4" w:rsidRDefault="00AE4931" w:rsidP="000952D5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1336" w:type="dxa"/>
            <w:gridSpan w:val="2"/>
          </w:tcPr>
          <w:p w14:paraId="1CA2AB8D" w14:textId="77777777" w:rsidR="00AE4931" w:rsidRPr="00D07DF4" w:rsidRDefault="00AE4931" w:rsidP="00424A08">
            <w:pPr>
              <w:pStyle w:val="NormalWeb"/>
              <w:rPr>
                <w:rFonts w:ascii="TimesNewRomanPS" w:hAnsi="TimesNewRomanPS"/>
              </w:rPr>
            </w:pPr>
          </w:p>
        </w:tc>
      </w:tr>
    </w:tbl>
    <w:p w14:paraId="65E3A8BC" w14:textId="74EE6F1A" w:rsidR="00275B5B" w:rsidRDefault="00275B5B" w:rsidP="00E90699">
      <w:pPr>
        <w:rPr>
          <w:b/>
          <w:bCs/>
          <w:sz w:val="36"/>
          <w:szCs w:val="36"/>
        </w:rPr>
      </w:pPr>
    </w:p>
    <w:p w14:paraId="7A292876" w14:textId="180225FD" w:rsidR="00701FF9" w:rsidRDefault="00701FF9" w:rsidP="00E90699">
      <w:pPr>
        <w:rPr>
          <w:b/>
          <w:bCs/>
          <w:sz w:val="36"/>
          <w:szCs w:val="36"/>
        </w:rPr>
      </w:pPr>
    </w:p>
    <w:p w14:paraId="25781CC6" w14:textId="0BF4A4CF" w:rsidR="00701FF9" w:rsidRDefault="00701FF9" w:rsidP="00E90699">
      <w:pPr>
        <w:rPr>
          <w:b/>
          <w:bCs/>
          <w:sz w:val="36"/>
          <w:szCs w:val="36"/>
        </w:rPr>
      </w:pPr>
    </w:p>
    <w:p w14:paraId="43635A9D" w14:textId="55980277" w:rsidR="00701FF9" w:rsidRDefault="00701FF9" w:rsidP="00E90699">
      <w:pPr>
        <w:rPr>
          <w:b/>
          <w:bCs/>
          <w:sz w:val="36"/>
          <w:szCs w:val="36"/>
        </w:rPr>
      </w:pPr>
    </w:p>
    <w:p w14:paraId="43A3695F" w14:textId="6F0E28B1" w:rsidR="00701FF9" w:rsidRDefault="00701FF9" w:rsidP="00E90699">
      <w:pPr>
        <w:rPr>
          <w:b/>
          <w:bCs/>
          <w:sz w:val="36"/>
          <w:szCs w:val="36"/>
        </w:rPr>
      </w:pPr>
    </w:p>
    <w:p w14:paraId="0D3BFD93" w14:textId="517B99D6" w:rsidR="00701FF9" w:rsidRDefault="00701FF9" w:rsidP="00E90699">
      <w:pPr>
        <w:rPr>
          <w:b/>
          <w:bCs/>
          <w:sz w:val="36"/>
          <w:szCs w:val="36"/>
        </w:rPr>
      </w:pPr>
    </w:p>
    <w:p w14:paraId="0DC991BE" w14:textId="08E8E830" w:rsidR="00701FF9" w:rsidRDefault="00701FF9" w:rsidP="00E90699">
      <w:pPr>
        <w:rPr>
          <w:b/>
          <w:bCs/>
          <w:sz w:val="36"/>
          <w:szCs w:val="36"/>
        </w:rPr>
      </w:pPr>
    </w:p>
    <w:p w14:paraId="6A203BD2" w14:textId="44CACD18" w:rsidR="00701FF9" w:rsidRDefault="00701FF9" w:rsidP="00E90699">
      <w:pPr>
        <w:rPr>
          <w:b/>
          <w:bCs/>
          <w:sz w:val="36"/>
          <w:szCs w:val="36"/>
        </w:rPr>
      </w:pPr>
    </w:p>
    <w:p w14:paraId="332AF0A7" w14:textId="115F15D4" w:rsidR="009017E2" w:rsidRDefault="009017E2" w:rsidP="00E90699">
      <w:pPr>
        <w:rPr>
          <w:b/>
          <w:bCs/>
          <w:sz w:val="36"/>
          <w:szCs w:val="36"/>
        </w:rPr>
      </w:pPr>
    </w:p>
    <w:p w14:paraId="07D533B8" w14:textId="53FC2E6F" w:rsidR="009017E2" w:rsidRDefault="009017E2" w:rsidP="00E90699">
      <w:pPr>
        <w:rPr>
          <w:b/>
          <w:bCs/>
          <w:sz w:val="36"/>
          <w:szCs w:val="36"/>
        </w:rPr>
      </w:pPr>
    </w:p>
    <w:p w14:paraId="0C8E39BC" w14:textId="474999DE" w:rsidR="00AD038C" w:rsidRDefault="00AD038C" w:rsidP="00E90699">
      <w:pPr>
        <w:rPr>
          <w:b/>
          <w:bCs/>
          <w:sz w:val="36"/>
          <w:szCs w:val="36"/>
        </w:rPr>
      </w:pPr>
    </w:p>
    <w:p w14:paraId="6DA0B8CE" w14:textId="77777777" w:rsidR="00AD038C" w:rsidRDefault="00AD038C" w:rsidP="00E90699">
      <w:pPr>
        <w:rPr>
          <w:b/>
          <w:bCs/>
          <w:sz w:val="36"/>
          <w:szCs w:val="36"/>
        </w:rPr>
      </w:pPr>
    </w:p>
    <w:p w14:paraId="752F7118" w14:textId="77777777" w:rsidR="00AD038C" w:rsidRDefault="00AD038C" w:rsidP="00701FF9">
      <w:pPr>
        <w:pStyle w:val="NormalWeb"/>
        <w:rPr>
          <w:rFonts w:ascii="TimesNewRomanPS" w:hAnsi="TimesNewRomanPS"/>
          <w:b/>
          <w:bCs/>
        </w:rPr>
      </w:pPr>
    </w:p>
    <w:p w14:paraId="71B13AF2" w14:textId="2550D1E9" w:rsidR="00701FF9" w:rsidRDefault="00701FF9" w:rsidP="00701FF9">
      <w:pPr>
        <w:pStyle w:val="NormalWeb"/>
        <w:rPr>
          <w:rFonts w:ascii="TimesNewRomanPSMT" w:hAnsi="TimesNewRomanPSMT"/>
        </w:rPr>
      </w:pPr>
      <w:r w:rsidRPr="00701FF9">
        <w:rPr>
          <w:rFonts w:ascii="TimesNewRomanPS" w:hAnsi="TimesNewRomanPS"/>
          <w:b/>
          <w:bCs/>
        </w:rPr>
        <w:t>Map of facilities</w:t>
      </w:r>
      <w:r w:rsidRPr="00701FF9">
        <w:rPr>
          <w:rFonts w:ascii="TimesNewRomanPSMT" w:hAnsi="TimesNewRomanPSMT"/>
        </w:rPr>
        <w:t xml:space="preserve">: This is a sketch of the physical layout of </w:t>
      </w:r>
      <w:r w:rsidR="00AD038C">
        <w:rPr>
          <w:rFonts w:ascii="TimesNewRomanPSMT" w:hAnsi="TimesNewRomanPSMT"/>
        </w:rPr>
        <w:t>the facility</w:t>
      </w:r>
      <w:r>
        <w:rPr>
          <w:rFonts w:ascii="TimesNewRomanPSMT" w:hAnsi="TimesNewRomanPSMT"/>
        </w:rPr>
        <w:t xml:space="preserve"> </w:t>
      </w:r>
    </w:p>
    <w:p w14:paraId="357A2206" w14:textId="29780E2F" w:rsidR="00701FF9" w:rsidRDefault="00701FF9" w:rsidP="00701FF9">
      <w:pPr>
        <w:pStyle w:val="NormalWeb"/>
        <w:rPr>
          <w:rFonts w:ascii="TimesNewRomanPSMT" w:hAnsi="TimesNewRomanPSMT"/>
        </w:rPr>
      </w:pPr>
    </w:p>
    <w:p w14:paraId="7DC4D7EB" w14:textId="50B1282F" w:rsidR="00701FF9" w:rsidRDefault="00701FF9" w:rsidP="00701FF9">
      <w:pPr>
        <w:pStyle w:val="NormalWeb"/>
        <w:rPr>
          <w:rFonts w:ascii="TimesNewRomanPSMT" w:hAnsi="TimesNewRomanPSMT"/>
        </w:rPr>
      </w:pPr>
    </w:p>
    <w:p w14:paraId="375F66FF" w14:textId="6670D207" w:rsidR="00701FF9" w:rsidRDefault="00701FF9" w:rsidP="00701FF9">
      <w:pPr>
        <w:pStyle w:val="NormalWeb"/>
        <w:rPr>
          <w:rFonts w:ascii="TimesNewRomanPSMT" w:hAnsi="TimesNewRomanPSMT"/>
        </w:rPr>
      </w:pPr>
    </w:p>
    <w:p w14:paraId="1005253E" w14:textId="30726C27" w:rsidR="00701FF9" w:rsidRDefault="00701FF9" w:rsidP="00701FF9">
      <w:pPr>
        <w:pStyle w:val="NormalWeb"/>
        <w:rPr>
          <w:rFonts w:ascii="TimesNewRomanPSMT" w:hAnsi="TimesNewRomanPSMT"/>
        </w:rPr>
      </w:pPr>
    </w:p>
    <w:p w14:paraId="30ABE996" w14:textId="4E2CFC07" w:rsidR="00701FF9" w:rsidRDefault="00701FF9" w:rsidP="00701FF9">
      <w:pPr>
        <w:pStyle w:val="NormalWeb"/>
        <w:rPr>
          <w:rFonts w:ascii="TimesNewRomanPSMT" w:hAnsi="TimesNewRomanPSMT"/>
        </w:rPr>
      </w:pPr>
    </w:p>
    <w:p w14:paraId="2ECD7EE5" w14:textId="1C89F5AE" w:rsidR="00701FF9" w:rsidRDefault="00701FF9" w:rsidP="00701FF9">
      <w:pPr>
        <w:pStyle w:val="NormalWeb"/>
        <w:rPr>
          <w:rFonts w:ascii="TimesNewRomanPSMT" w:hAnsi="TimesNewRomanPSMT"/>
        </w:rPr>
      </w:pPr>
    </w:p>
    <w:p w14:paraId="73A2C98F" w14:textId="471B5960" w:rsidR="00701FF9" w:rsidRDefault="00701FF9" w:rsidP="00701FF9">
      <w:pPr>
        <w:pStyle w:val="NormalWeb"/>
        <w:rPr>
          <w:rFonts w:ascii="TimesNewRomanPSMT" w:hAnsi="TimesNewRomanPSMT"/>
        </w:rPr>
      </w:pPr>
    </w:p>
    <w:p w14:paraId="7F409D66" w14:textId="6CE356FA" w:rsidR="00701FF9" w:rsidRDefault="00701FF9" w:rsidP="00701FF9">
      <w:pPr>
        <w:pStyle w:val="NormalWeb"/>
        <w:rPr>
          <w:rFonts w:ascii="TimesNewRomanPSMT" w:hAnsi="TimesNewRomanPSMT"/>
        </w:rPr>
      </w:pPr>
    </w:p>
    <w:p w14:paraId="688C97A6" w14:textId="74A2AB9F" w:rsidR="00701FF9" w:rsidRDefault="00701FF9" w:rsidP="00701FF9">
      <w:pPr>
        <w:pStyle w:val="NormalWeb"/>
        <w:rPr>
          <w:rFonts w:ascii="TimesNewRomanPSMT" w:hAnsi="TimesNewRomanPSMT"/>
        </w:rPr>
      </w:pPr>
    </w:p>
    <w:p w14:paraId="1F9ED751" w14:textId="2BB70F46" w:rsidR="00701FF9" w:rsidRDefault="00701FF9" w:rsidP="00701FF9">
      <w:pPr>
        <w:pStyle w:val="NormalWeb"/>
        <w:rPr>
          <w:rFonts w:ascii="TimesNewRomanPSMT" w:hAnsi="TimesNewRomanPSMT"/>
        </w:rPr>
      </w:pPr>
    </w:p>
    <w:p w14:paraId="7F25E119" w14:textId="77777777" w:rsidR="00903562" w:rsidRDefault="00903562" w:rsidP="000629B0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lang w:eastAsia="en-GB"/>
        </w:rPr>
      </w:pPr>
    </w:p>
    <w:p w14:paraId="0C91928A" w14:textId="47AF7E57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328EB103" w14:textId="27299F07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02C68858" w14:textId="15693F4F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01AE7B0B" w14:textId="1DB3081A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784A7C46" w14:textId="5C8E8E6D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63FAD552" w14:textId="28D68FF2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4A5CF2A2" w14:textId="6AD501C6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08B1E95E" w14:textId="2C5265EF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701D50CC" w14:textId="2FB18D2F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49820D47" w14:textId="1D444864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5F99F7DF" w14:textId="30C71428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605D1CD1" w14:textId="6F277968" w:rsidR="000629B0" w:rsidRDefault="000629B0" w:rsidP="000629B0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eastAsia="en-GB"/>
        </w:rPr>
      </w:pPr>
    </w:p>
    <w:p w14:paraId="6B5D601C" w14:textId="77777777" w:rsidR="00AD038C" w:rsidRDefault="00AD038C" w:rsidP="00701FF9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lang w:eastAsia="en-GB"/>
        </w:rPr>
      </w:pPr>
    </w:p>
    <w:p w14:paraId="2D9A3F84" w14:textId="3B4BF0B0" w:rsidR="00701FF9" w:rsidRPr="00701FF9" w:rsidRDefault="00701FF9" w:rsidP="00701FF9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701FF9">
        <w:rPr>
          <w:rFonts w:ascii="TimesNewRomanPS" w:eastAsia="Times New Roman" w:hAnsi="TimesNewRomanPS" w:cs="Times New Roman"/>
          <w:b/>
          <w:bCs/>
          <w:lang w:eastAsia="en-GB"/>
        </w:rPr>
        <w:t xml:space="preserve">Client Flow- Based on Observation/Interviews </w:t>
      </w:r>
    </w:p>
    <w:p w14:paraId="54F05395" w14:textId="769DAC2F" w:rsidR="00701FF9" w:rsidRDefault="00701FF9" w:rsidP="00701FF9">
      <w:pPr>
        <w:pStyle w:val="NormalWeb"/>
        <w:rPr>
          <w:rFonts w:ascii="TimesNewRomanPS" w:hAnsi="TimesNewRomanPS"/>
          <w:b/>
          <w:bCs/>
        </w:rPr>
      </w:pPr>
      <w:r w:rsidRPr="00701FF9">
        <w:rPr>
          <w:rFonts w:ascii="TimesNewRomanPS" w:hAnsi="TimesNewRomanPS"/>
          <w:b/>
          <w:bCs/>
        </w:rPr>
        <w:t xml:space="preserve">Please describe a typical client visit. i.e. Who does the client see upon arrival at the </w:t>
      </w:r>
      <w:r w:rsidR="00AD038C">
        <w:rPr>
          <w:rFonts w:ascii="TimesNewRomanPS" w:hAnsi="TimesNewRomanPS"/>
          <w:b/>
          <w:bCs/>
        </w:rPr>
        <w:t>facility</w:t>
      </w:r>
      <w:r w:rsidRPr="00701FF9">
        <w:rPr>
          <w:rFonts w:ascii="TimesNewRomanPS" w:hAnsi="TimesNewRomanPS"/>
          <w:b/>
          <w:bCs/>
        </w:rPr>
        <w:t xml:space="preserve"> and then what happens. E.g. Someone comes</w:t>
      </w:r>
      <w:r w:rsidR="00AD038C">
        <w:rPr>
          <w:rFonts w:ascii="TimesNewRomanPS" w:hAnsi="TimesNewRomanPS"/>
          <w:b/>
          <w:bCs/>
        </w:rPr>
        <w:t xml:space="preserve"> with an open tibia fracture</w:t>
      </w:r>
      <w:r>
        <w:rPr>
          <w:rFonts w:ascii="TimesNewRomanPS" w:hAnsi="TimesNewRomanPS"/>
          <w:b/>
          <w:bCs/>
        </w:rPr>
        <w:t xml:space="preserve">. </w:t>
      </w:r>
      <w:r w:rsidRPr="00701FF9">
        <w:rPr>
          <w:rFonts w:ascii="TimesNewRomanPS" w:hAnsi="TimesNewRomanPS"/>
          <w:b/>
          <w:bCs/>
        </w:rPr>
        <w:t xml:space="preserve">Attach room numbers etc. </w:t>
      </w:r>
    </w:p>
    <w:p w14:paraId="42D4A7A0" w14:textId="36AA2269" w:rsidR="00701FF9" w:rsidRDefault="00701FF9" w:rsidP="00701FF9">
      <w:pPr>
        <w:pStyle w:val="NormalWeb"/>
        <w:rPr>
          <w:rFonts w:ascii="TimesNewRomanPS" w:hAnsi="TimesNewRomanPS"/>
          <w:b/>
          <w:bCs/>
        </w:rPr>
      </w:pPr>
    </w:p>
    <w:p w14:paraId="37F6D469" w14:textId="77777777" w:rsidR="00701FF9" w:rsidRDefault="00701FF9" w:rsidP="00701FF9">
      <w:pPr>
        <w:pStyle w:val="NormalWeb"/>
        <w:rPr>
          <w:rFonts w:ascii="TimesNewRomanPS" w:hAnsi="TimesNewRomanPS"/>
          <w:b/>
          <w:bCs/>
        </w:rPr>
      </w:pPr>
    </w:p>
    <w:p w14:paraId="7FA54138" w14:textId="77777777" w:rsidR="00701FF9" w:rsidRDefault="00701FF9" w:rsidP="00701FF9">
      <w:pPr>
        <w:pStyle w:val="NormalWeb"/>
        <w:rPr>
          <w:rFonts w:ascii="TimesNewRomanPSMT" w:hAnsi="TimesNewRomanPSMT"/>
        </w:rPr>
      </w:pPr>
    </w:p>
    <w:p w14:paraId="1EDF25BD" w14:textId="71B78359" w:rsidR="00701FF9" w:rsidRDefault="00701FF9" w:rsidP="00701FF9">
      <w:pPr>
        <w:pStyle w:val="NormalWeb"/>
        <w:rPr>
          <w:rFonts w:ascii="TimesNewRomanPSMT" w:hAnsi="TimesNewRomanPSMT"/>
        </w:rPr>
      </w:pPr>
    </w:p>
    <w:p w14:paraId="2836D64F" w14:textId="0EE9315E" w:rsidR="00701FF9" w:rsidRDefault="00701FF9" w:rsidP="00701FF9">
      <w:pPr>
        <w:pStyle w:val="NormalWeb"/>
        <w:rPr>
          <w:rFonts w:ascii="TimesNewRomanPSMT" w:hAnsi="TimesNewRomanPSMT"/>
        </w:rPr>
      </w:pPr>
    </w:p>
    <w:p w14:paraId="2317A1A4" w14:textId="5CA0D6C9" w:rsidR="00701FF9" w:rsidRDefault="00701FF9" w:rsidP="00701FF9">
      <w:pPr>
        <w:pStyle w:val="NormalWeb"/>
        <w:rPr>
          <w:rFonts w:ascii="TimesNewRomanPSMT" w:hAnsi="TimesNewRomanPSMT"/>
        </w:rPr>
      </w:pPr>
    </w:p>
    <w:p w14:paraId="215CBE6E" w14:textId="7E023A87" w:rsidR="00701FF9" w:rsidRDefault="00701FF9" w:rsidP="00701FF9">
      <w:pPr>
        <w:pStyle w:val="NormalWeb"/>
        <w:rPr>
          <w:rFonts w:ascii="TimesNewRomanPSMT" w:hAnsi="TimesNewRomanPSMT"/>
        </w:rPr>
      </w:pPr>
    </w:p>
    <w:p w14:paraId="368C5291" w14:textId="40485287" w:rsidR="00701FF9" w:rsidRDefault="00701FF9" w:rsidP="00701FF9">
      <w:pPr>
        <w:pStyle w:val="NormalWeb"/>
        <w:rPr>
          <w:rFonts w:ascii="TimesNewRomanPSMT" w:hAnsi="TimesNewRomanPSMT"/>
        </w:rPr>
      </w:pPr>
    </w:p>
    <w:p w14:paraId="3192D451" w14:textId="68E80802" w:rsidR="00701FF9" w:rsidRDefault="00701FF9" w:rsidP="00701FF9">
      <w:pPr>
        <w:pStyle w:val="NormalWeb"/>
        <w:rPr>
          <w:rFonts w:ascii="TimesNewRomanPSMT" w:hAnsi="TimesNewRomanPSMT"/>
        </w:rPr>
      </w:pPr>
    </w:p>
    <w:p w14:paraId="288813BD" w14:textId="0769F96E" w:rsidR="00701FF9" w:rsidRDefault="00701FF9" w:rsidP="00701FF9">
      <w:pPr>
        <w:pStyle w:val="NormalWeb"/>
        <w:rPr>
          <w:rFonts w:ascii="TimesNewRomanPSMT" w:hAnsi="TimesNewRomanPSMT"/>
        </w:rPr>
      </w:pPr>
    </w:p>
    <w:p w14:paraId="0792942E" w14:textId="1D4B6A6D" w:rsidR="00701FF9" w:rsidRDefault="00701FF9" w:rsidP="00701FF9">
      <w:pPr>
        <w:pStyle w:val="NormalWeb"/>
        <w:rPr>
          <w:rFonts w:ascii="TimesNewRomanPSMT" w:hAnsi="TimesNewRomanPSMT"/>
        </w:rPr>
      </w:pPr>
    </w:p>
    <w:p w14:paraId="713E9689" w14:textId="0921F5CA" w:rsidR="00701FF9" w:rsidRDefault="00701FF9" w:rsidP="00701FF9">
      <w:pPr>
        <w:pStyle w:val="NormalWeb"/>
        <w:rPr>
          <w:rFonts w:ascii="TimesNewRomanPSMT" w:hAnsi="TimesNewRomanPSMT"/>
        </w:rPr>
      </w:pPr>
    </w:p>
    <w:p w14:paraId="76DF0F23" w14:textId="665499DD" w:rsidR="00701FF9" w:rsidRDefault="00701FF9" w:rsidP="00701FF9">
      <w:pPr>
        <w:pStyle w:val="NormalWeb"/>
        <w:rPr>
          <w:rFonts w:ascii="TimesNewRomanPSMT" w:hAnsi="TimesNewRomanPSMT"/>
        </w:rPr>
      </w:pPr>
    </w:p>
    <w:p w14:paraId="569F9FB5" w14:textId="44BEB639" w:rsidR="00701FF9" w:rsidRDefault="00701FF9" w:rsidP="00701FF9">
      <w:pPr>
        <w:pStyle w:val="NormalWeb"/>
        <w:rPr>
          <w:rFonts w:ascii="TimesNewRomanPSMT" w:hAnsi="TimesNewRomanPSMT"/>
        </w:rPr>
      </w:pPr>
    </w:p>
    <w:p w14:paraId="63618FE2" w14:textId="30D9AF83" w:rsidR="00701FF9" w:rsidRDefault="00701FF9" w:rsidP="00701FF9">
      <w:pPr>
        <w:pStyle w:val="NormalWeb"/>
        <w:rPr>
          <w:rFonts w:ascii="TimesNewRomanPSMT" w:hAnsi="TimesNewRomanPSMT"/>
        </w:rPr>
      </w:pPr>
    </w:p>
    <w:p w14:paraId="2A2F0956" w14:textId="6985EC6D" w:rsidR="00701FF9" w:rsidRDefault="00701FF9" w:rsidP="00701FF9">
      <w:pPr>
        <w:pStyle w:val="NormalWeb"/>
        <w:rPr>
          <w:rFonts w:ascii="TimesNewRomanPSMT" w:hAnsi="TimesNewRomanPSMT"/>
        </w:rPr>
      </w:pPr>
    </w:p>
    <w:p w14:paraId="51CBF6AD" w14:textId="18C325F7" w:rsidR="00701FF9" w:rsidRDefault="00701FF9" w:rsidP="00701FF9">
      <w:pPr>
        <w:pStyle w:val="NormalWeb"/>
        <w:rPr>
          <w:rFonts w:ascii="TimesNewRomanPSMT" w:hAnsi="TimesNewRomanPSMT"/>
        </w:rPr>
      </w:pPr>
    </w:p>
    <w:p w14:paraId="1194236A" w14:textId="7B1F5333" w:rsidR="00701FF9" w:rsidRDefault="00701FF9" w:rsidP="00701FF9">
      <w:pPr>
        <w:pStyle w:val="NormalWeb"/>
        <w:rPr>
          <w:rFonts w:ascii="TimesNewRomanPSMT" w:hAnsi="TimesNewRomanPSMT"/>
        </w:rPr>
      </w:pPr>
    </w:p>
    <w:p w14:paraId="7BC7C67B" w14:textId="3A165FBC" w:rsidR="00701FF9" w:rsidRDefault="00701FF9" w:rsidP="00701FF9">
      <w:pPr>
        <w:pStyle w:val="NormalWeb"/>
        <w:rPr>
          <w:rFonts w:ascii="TimesNewRomanPSMT" w:hAnsi="TimesNewRomanPSMT"/>
        </w:rPr>
      </w:pPr>
    </w:p>
    <w:p w14:paraId="07637D4D" w14:textId="0ECAA9D3" w:rsidR="00701FF9" w:rsidRDefault="00701FF9" w:rsidP="00701FF9">
      <w:pPr>
        <w:pStyle w:val="NormalWeb"/>
        <w:rPr>
          <w:rFonts w:ascii="TimesNewRomanPSMT" w:hAnsi="TimesNewRomanPSMT"/>
        </w:rPr>
      </w:pPr>
    </w:p>
    <w:p w14:paraId="0FE1B5A2" w14:textId="6101C13F" w:rsidR="00701FF9" w:rsidRDefault="00701FF9" w:rsidP="00701FF9">
      <w:pPr>
        <w:pStyle w:val="NormalWeb"/>
        <w:rPr>
          <w:rFonts w:ascii="TimesNewRomanPSMT" w:hAnsi="TimesNewRomanPSMT"/>
        </w:rPr>
      </w:pPr>
    </w:p>
    <w:p w14:paraId="064F786A" w14:textId="77777777" w:rsidR="006E2328" w:rsidRDefault="006E2328" w:rsidP="00701FF9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lang w:eastAsia="en-GB"/>
        </w:rPr>
      </w:pPr>
    </w:p>
    <w:p w14:paraId="43A41044" w14:textId="2C85064D" w:rsidR="00701FF9" w:rsidRPr="00701FF9" w:rsidRDefault="00701FF9" w:rsidP="00701FF9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701FF9">
        <w:rPr>
          <w:rFonts w:ascii="TimesNewRomanPS" w:eastAsia="Times New Roman" w:hAnsi="TimesNewRomanPS" w:cs="Times New Roman"/>
          <w:b/>
          <w:bCs/>
          <w:lang w:eastAsia="en-GB"/>
        </w:rPr>
        <w:t xml:space="preserve">Interview with Facility Manager </w:t>
      </w:r>
    </w:p>
    <w:p w14:paraId="5528DB1E" w14:textId="77777777" w:rsidR="00493B97" w:rsidRPr="00493B97" w:rsidRDefault="00493B97" w:rsidP="00493B97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93B97"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  <w:t>Brief introduction of service provider</w:t>
      </w:r>
    </w:p>
    <w:p w14:paraId="6B1FBE28" w14:textId="0EB25E45" w:rsidR="00493B97" w:rsidRDefault="00493B97" w:rsidP="00493B97">
      <w:pPr>
        <w:spacing w:before="100" w:beforeAutospacing="1" w:after="100" w:afterAutospacing="1"/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</w:pPr>
      <w:r w:rsidRPr="00493B97">
        <w:rPr>
          <w:rFonts w:ascii="SymbolMT" w:eastAsia="Times New Roman" w:hAnsi="SymbolMT" w:cs="Times New Roman"/>
          <w:sz w:val="20"/>
          <w:szCs w:val="20"/>
          <w:lang w:eastAsia="en-GB"/>
        </w:rPr>
        <w:t xml:space="preserve">• </w:t>
      </w:r>
      <w:r w:rsidRPr="00493B97"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  <w:t xml:space="preserve">Name, title and duties at the clinic &amp; How long has the interviewee been </w:t>
      </w:r>
      <w:r w:rsidR="00AD038C"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  <w:t>in the facility</w:t>
      </w:r>
      <w:r w:rsidRPr="00493B97"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  <w:t xml:space="preserve">? </w:t>
      </w:r>
    </w:p>
    <w:p w14:paraId="68D07156" w14:textId="1F98DB04" w:rsidR="00493B97" w:rsidRDefault="00493B97" w:rsidP="00493B97">
      <w:pPr>
        <w:spacing w:before="100" w:beforeAutospacing="1" w:after="100" w:afterAutospacing="1"/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</w:pPr>
    </w:p>
    <w:p w14:paraId="4616FC13" w14:textId="7AD133A6" w:rsidR="00493B97" w:rsidRDefault="00493B97" w:rsidP="00493B97">
      <w:pPr>
        <w:spacing w:before="100" w:beforeAutospacing="1" w:after="100" w:afterAutospacing="1"/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</w:pPr>
    </w:p>
    <w:p w14:paraId="46B763D6" w14:textId="047DDE64" w:rsidR="00493B97" w:rsidRDefault="00493B97" w:rsidP="00493B97">
      <w:pPr>
        <w:spacing w:before="100" w:beforeAutospacing="1" w:after="100" w:afterAutospacing="1"/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</w:pPr>
    </w:p>
    <w:p w14:paraId="6BC9470A" w14:textId="2A650A37" w:rsidR="00493B97" w:rsidRDefault="00493B97" w:rsidP="00493B97">
      <w:pPr>
        <w:spacing w:before="100" w:beforeAutospacing="1" w:after="100" w:afterAutospacing="1"/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</w:pPr>
    </w:p>
    <w:p w14:paraId="0145AEF6" w14:textId="6955B1B6" w:rsidR="00AD038C" w:rsidRDefault="00AD038C" w:rsidP="00493B97">
      <w:pPr>
        <w:spacing w:before="100" w:beforeAutospacing="1" w:after="100" w:afterAutospacing="1"/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</w:pPr>
    </w:p>
    <w:p w14:paraId="178F829D" w14:textId="77777777" w:rsidR="00AD038C" w:rsidRDefault="00AD038C" w:rsidP="00493B97">
      <w:pPr>
        <w:spacing w:before="100" w:beforeAutospacing="1" w:after="100" w:afterAutospacing="1"/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</w:pPr>
    </w:p>
    <w:p w14:paraId="49C4853B" w14:textId="77777777" w:rsidR="00493B97" w:rsidRPr="00493B97" w:rsidRDefault="00493B97" w:rsidP="00493B97">
      <w:pPr>
        <w:spacing w:before="100" w:beforeAutospacing="1" w:after="100" w:afterAutospacing="1"/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</w:pPr>
    </w:p>
    <w:p w14:paraId="3F203BFD" w14:textId="77777777" w:rsidR="00493B97" w:rsidRPr="00493B97" w:rsidRDefault="00493B97" w:rsidP="00493B97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93B97"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  <w:t xml:space="preserve">Client Flow </w:t>
      </w:r>
    </w:p>
    <w:p w14:paraId="52AA2244" w14:textId="77777777" w:rsidR="00493B97" w:rsidRPr="00493B97" w:rsidRDefault="00493B97" w:rsidP="00493B97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93B97">
        <w:rPr>
          <w:rFonts w:ascii="BookAntiqua" w:eastAsia="Times New Roman" w:hAnsi="BookAntiqua" w:cs="Times New Roman"/>
          <w:b/>
          <w:bCs/>
          <w:sz w:val="20"/>
          <w:szCs w:val="20"/>
          <w:lang w:eastAsia="en-GB"/>
        </w:rPr>
        <w:t xml:space="preserve">Description of a typical client visit from the Service Provider’s Point of View </w:t>
      </w:r>
    </w:p>
    <w:p w14:paraId="718235B9" w14:textId="77777777" w:rsidR="00493B97" w:rsidRDefault="00493B97" w:rsidP="00701FF9">
      <w:pPr>
        <w:pStyle w:val="NormalWeb"/>
        <w:rPr>
          <w:rFonts w:ascii="TimesNewRomanPSMT" w:hAnsi="TimesNewRomanPSMT"/>
        </w:rPr>
      </w:pPr>
    </w:p>
    <w:p w14:paraId="5348D834" w14:textId="77777777" w:rsidR="00701FF9" w:rsidRPr="00701FF9" w:rsidRDefault="00701FF9" w:rsidP="00701FF9">
      <w:pPr>
        <w:pStyle w:val="NormalWeb"/>
      </w:pPr>
    </w:p>
    <w:p w14:paraId="5FF28A2A" w14:textId="42184FF8" w:rsidR="00701FF9" w:rsidRDefault="00701FF9" w:rsidP="00E90699">
      <w:pPr>
        <w:rPr>
          <w:b/>
          <w:bCs/>
          <w:sz w:val="36"/>
          <w:szCs w:val="36"/>
        </w:rPr>
      </w:pPr>
    </w:p>
    <w:p w14:paraId="39C0A447" w14:textId="2E6B00B3" w:rsidR="00493B97" w:rsidRDefault="00493B97" w:rsidP="00E90699">
      <w:pPr>
        <w:rPr>
          <w:b/>
          <w:bCs/>
          <w:sz w:val="36"/>
          <w:szCs w:val="36"/>
        </w:rPr>
      </w:pPr>
    </w:p>
    <w:p w14:paraId="5A06A2C0" w14:textId="4B9E83C7" w:rsidR="00493B97" w:rsidRDefault="00493B97" w:rsidP="00E90699">
      <w:pPr>
        <w:rPr>
          <w:b/>
          <w:bCs/>
          <w:sz w:val="36"/>
          <w:szCs w:val="36"/>
        </w:rPr>
      </w:pPr>
    </w:p>
    <w:p w14:paraId="1B3255F1" w14:textId="7517C08F" w:rsidR="00493B97" w:rsidRDefault="00493B97" w:rsidP="00E90699">
      <w:pPr>
        <w:rPr>
          <w:b/>
          <w:bCs/>
          <w:sz w:val="36"/>
          <w:szCs w:val="36"/>
        </w:rPr>
      </w:pPr>
    </w:p>
    <w:p w14:paraId="2B432F21" w14:textId="4B73BE28" w:rsidR="00493B97" w:rsidRDefault="00493B97" w:rsidP="00E90699">
      <w:pPr>
        <w:rPr>
          <w:b/>
          <w:bCs/>
          <w:sz w:val="36"/>
          <w:szCs w:val="36"/>
        </w:rPr>
      </w:pPr>
    </w:p>
    <w:p w14:paraId="3252F513" w14:textId="3390AD00" w:rsidR="00493B97" w:rsidRDefault="00493B97" w:rsidP="00E90699">
      <w:pPr>
        <w:rPr>
          <w:b/>
          <w:bCs/>
          <w:sz w:val="36"/>
          <w:szCs w:val="36"/>
        </w:rPr>
      </w:pPr>
    </w:p>
    <w:p w14:paraId="50499D55" w14:textId="3325B8E5" w:rsidR="00493B97" w:rsidRDefault="00493B97" w:rsidP="00E90699">
      <w:pPr>
        <w:rPr>
          <w:b/>
          <w:bCs/>
          <w:sz w:val="36"/>
          <w:szCs w:val="36"/>
        </w:rPr>
      </w:pPr>
    </w:p>
    <w:p w14:paraId="4932FC10" w14:textId="43FCC79B" w:rsidR="00493B97" w:rsidRDefault="00493B97" w:rsidP="00E90699">
      <w:pPr>
        <w:rPr>
          <w:b/>
          <w:bCs/>
          <w:sz w:val="36"/>
          <w:szCs w:val="36"/>
        </w:rPr>
      </w:pPr>
    </w:p>
    <w:p w14:paraId="53825E53" w14:textId="4B6967E6" w:rsidR="00493B97" w:rsidRDefault="00493B97" w:rsidP="00E90699">
      <w:pPr>
        <w:rPr>
          <w:b/>
          <w:bCs/>
          <w:sz w:val="36"/>
          <w:szCs w:val="36"/>
        </w:rPr>
      </w:pPr>
    </w:p>
    <w:p w14:paraId="25C3C2EA" w14:textId="6219551C" w:rsidR="00493B97" w:rsidRDefault="00493B97" w:rsidP="00E90699">
      <w:pPr>
        <w:rPr>
          <w:b/>
          <w:bCs/>
          <w:sz w:val="36"/>
          <w:szCs w:val="36"/>
        </w:rPr>
      </w:pPr>
    </w:p>
    <w:p w14:paraId="00E305AB" w14:textId="205D1337" w:rsidR="00493B97" w:rsidRDefault="00493B97" w:rsidP="00E90699">
      <w:pPr>
        <w:rPr>
          <w:b/>
          <w:bCs/>
          <w:sz w:val="36"/>
          <w:szCs w:val="36"/>
        </w:rPr>
      </w:pPr>
    </w:p>
    <w:p w14:paraId="2DB6F143" w14:textId="5E5252DE" w:rsidR="00493B97" w:rsidRDefault="00493B97" w:rsidP="00E90699">
      <w:pPr>
        <w:rPr>
          <w:b/>
          <w:bCs/>
          <w:sz w:val="36"/>
          <w:szCs w:val="36"/>
        </w:rPr>
      </w:pPr>
    </w:p>
    <w:p w14:paraId="174207B3" w14:textId="5B2E0F2E" w:rsidR="00493B97" w:rsidRDefault="00493B97" w:rsidP="00E90699">
      <w:pPr>
        <w:rPr>
          <w:b/>
          <w:bCs/>
          <w:sz w:val="36"/>
          <w:szCs w:val="36"/>
        </w:rPr>
      </w:pPr>
    </w:p>
    <w:p w14:paraId="1109378C" w14:textId="29A4B58D" w:rsidR="00493B97" w:rsidRDefault="00493B97" w:rsidP="00E90699">
      <w:pPr>
        <w:rPr>
          <w:b/>
          <w:bCs/>
          <w:sz w:val="36"/>
          <w:szCs w:val="36"/>
        </w:rPr>
      </w:pPr>
    </w:p>
    <w:p w14:paraId="4F80BAE0" w14:textId="3FB172A1" w:rsidR="0038572F" w:rsidRPr="0038572F" w:rsidRDefault="0038572F" w:rsidP="0038572F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38572F">
        <w:rPr>
          <w:rFonts w:ascii="TimesNewRomanPS" w:eastAsia="Times New Roman" w:hAnsi="TimesNewRomanPS" w:cs="Times New Roman"/>
          <w:b/>
          <w:bCs/>
          <w:lang w:eastAsia="en-GB"/>
        </w:rPr>
        <w:t xml:space="preserve">Equipment in </w:t>
      </w:r>
      <w:r w:rsidR="00AD038C">
        <w:rPr>
          <w:rFonts w:ascii="TimesNewRomanPS" w:eastAsia="Times New Roman" w:hAnsi="TimesNewRomanPS" w:cs="Times New Roman"/>
          <w:b/>
          <w:bCs/>
          <w:lang w:eastAsia="en-GB"/>
        </w:rPr>
        <w:t>the facility’s rooms</w:t>
      </w:r>
      <w:r w:rsidRPr="0038572F">
        <w:rPr>
          <w:rFonts w:ascii="TimesNewRomanPS" w:eastAsia="Times New Roman" w:hAnsi="TimesNewRomanPS" w:cs="Times New Roman"/>
          <w:b/>
          <w:bCs/>
          <w:lang w:eastAsia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8572F" w14:paraId="711EC1B9" w14:textId="77777777" w:rsidTr="0038572F">
        <w:tc>
          <w:tcPr>
            <w:tcW w:w="3003" w:type="dxa"/>
          </w:tcPr>
          <w:p w14:paraId="658D6AC3" w14:textId="21AE2DCF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Room</w:t>
            </w:r>
          </w:p>
        </w:tc>
        <w:tc>
          <w:tcPr>
            <w:tcW w:w="3003" w:type="dxa"/>
          </w:tcPr>
          <w:p w14:paraId="7D45B14C" w14:textId="589216C2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Equipment</w:t>
            </w:r>
          </w:p>
        </w:tc>
        <w:tc>
          <w:tcPr>
            <w:tcW w:w="3004" w:type="dxa"/>
          </w:tcPr>
          <w:p w14:paraId="75AFB77A" w14:textId="0697E380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Quantity</w:t>
            </w:r>
          </w:p>
        </w:tc>
      </w:tr>
      <w:tr w:rsidR="0038572F" w14:paraId="715B6255" w14:textId="77777777" w:rsidTr="0038572F">
        <w:tc>
          <w:tcPr>
            <w:tcW w:w="3003" w:type="dxa"/>
            <w:vMerge w:val="restart"/>
          </w:tcPr>
          <w:p w14:paraId="43FAC088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05B8F1A9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231B821D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3861ADA1" w14:textId="77777777" w:rsidTr="0038572F">
        <w:tc>
          <w:tcPr>
            <w:tcW w:w="3003" w:type="dxa"/>
            <w:vMerge/>
          </w:tcPr>
          <w:p w14:paraId="59D841E0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586416E6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12CF5E4F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68BAA3E3" w14:textId="77777777" w:rsidTr="0038572F">
        <w:tc>
          <w:tcPr>
            <w:tcW w:w="3003" w:type="dxa"/>
            <w:vMerge/>
          </w:tcPr>
          <w:p w14:paraId="164EC46B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66D208EC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22AD2D96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466F0399" w14:textId="77777777" w:rsidTr="0038572F">
        <w:tc>
          <w:tcPr>
            <w:tcW w:w="3003" w:type="dxa"/>
            <w:vMerge/>
          </w:tcPr>
          <w:p w14:paraId="5B2E37D8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17214764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72BC8CB5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7E83ECAA" w14:textId="77777777" w:rsidTr="0038572F">
        <w:tc>
          <w:tcPr>
            <w:tcW w:w="3003" w:type="dxa"/>
            <w:vMerge/>
          </w:tcPr>
          <w:p w14:paraId="132A8A5B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620A86C5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48E118DF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60D1B48E" w14:textId="77777777" w:rsidTr="0038572F">
        <w:tc>
          <w:tcPr>
            <w:tcW w:w="3003" w:type="dxa"/>
            <w:vMerge w:val="restart"/>
          </w:tcPr>
          <w:p w14:paraId="2BE9EA90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47D851F5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50CCEDF5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0E142FEF" w14:textId="77777777" w:rsidTr="0038572F">
        <w:tc>
          <w:tcPr>
            <w:tcW w:w="3003" w:type="dxa"/>
            <w:vMerge/>
          </w:tcPr>
          <w:p w14:paraId="6DC3BC2F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09175BC7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602888C7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306B9847" w14:textId="77777777" w:rsidTr="0038572F">
        <w:tc>
          <w:tcPr>
            <w:tcW w:w="3003" w:type="dxa"/>
            <w:vMerge/>
          </w:tcPr>
          <w:p w14:paraId="4F5416C1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67F9BC88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72C2A61D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0EF6701F" w14:textId="77777777" w:rsidTr="0038572F">
        <w:tc>
          <w:tcPr>
            <w:tcW w:w="3003" w:type="dxa"/>
            <w:vMerge/>
          </w:tcPr>
          <w:p w14:paraId="41E88EE7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11BF0F2F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69B63AB0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46974751" w14:textId="77777777" w:rsidTr="0038572F">
        <w:tc>
          <w:tcPr>
            <w:tcW w:w="3003" w:type="dxa"/>
            <w:vMerge/>
          </w:tcPr>
          <w:p w14:paraId="5B99CBC3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362AEB28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278C25EA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0CB98071" w14:textId="77777777" w:rsidTr="0038572F">
        <w:tc>
          <w:tcPr>
            <w:tcW w:w="3003" w:type="dxa"/>
            <w:vMerge w:val="restart"/>
          </w:tcPr>
          <w:p w14:paraId="02FD4321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490501DC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60252997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6FC03EBF" w14:textId="77777777" w:rsidTr="0038572F">
        <w:tc>
          <w:tcPr>
            <w:tcW w:w="3003" w:type="dxa"/>
            <w:vMerge/>
          </w:tcPr>
          <w:p w14:paraId="091E1484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6205CB6A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13599BF2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7320623C" w14:textId="77777777" w:rsidTr="0038572F">
        <w:tc>
          <w:tcPr>
            <w:tcW w:w="3003" w:type="dxa"/>
            <w:vMerge/>
          </w:tcPr>
          <w:p w14:paraId="30584572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456CE3EE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7D71002B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49F823D8" w14:textId="77777777" w:rsidTr="0038572F">
        <w:tc>
          <w:tcPr>
            <w:tcW w:w="3003" w:type="dxa"/>
            <w:vMerge/>
          </w:tcPr>
          <w:p w14:paraId="2660DE4E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6D3D1460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5B439000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6A7D80D6" w14:textId="77777777" w:rsidTr="0038572F">
        <w:tc>
          <w:tcPr>
            <w:tcW w:w="3003" w:type="dxa"/>
            <w:vMerge/>
          </w:tcPr>
          <w:p w14:paraId="56C15977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52920B09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47BE4C2F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65CEEB44" w14:textId="77777777" w:rsidTr="0038572F">
        <w:tc>
          <w:tcPr>
            <w:tcW w:w="3003" w:type="dxa"/>
            <w:vMerge w:val="restart"/>
          </w:tcPr>
          <w:p w14:paraId="18E0AAB5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7E01AC87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2144C1E3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174DB8AC" w14:textId="77777777" w:rsidTr="0038572F">
        <w:tc>
          <w:tcPr>
            <w:tcW w:w="3003" w:type="dxa"/>
            <w:vMerge/>
          </w:tcPr>
          <w:p w14:paraId="615C3928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2A09AD71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504F8FD5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15879F8B" w14:textId="77777777" w:rsidTr="0038572F">
        <w:tc>
          <w:tcPr>
            <w:tcW w:w="3003" w:type="dxa"/>
            <w:vMerge/>
          </w:tcPr>
          <w:p w14:paraId="76AB48A1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240E324A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4FAC06A4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7FF5EFAA" w14:textId="77777777" w:rsidTr="0038572F">
        <w:tc>
          <w:tcPr>
            <w:tcW w:w="3003" w:type="dxa"/>
            <w:vMerge/>
          </w:tcPr>
          <w:p w14:paraId="5BB7D290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3615B5FB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79F32596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38572F" w14:paraId="282FE974" w14:textId="77777777" w:rsidTr="0038572F">
        <w:tc>
          <w:tcPr>
            <w:tcW w:w="3003" w:type="dxa"/>
            <w:vMerge/>
          </w:tcPr>
          <w:p w14:paraId="730A32B3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6947E720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4" w:type="dxa"/>
          </w:tcPr>
          <w:p w14:paraId="067A9843" w14:textId="77777777" w:rsidR="0038572F" w:rsidRDefault="0038572F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</w:tbl>
    <w:p w14:paraId="6C899358" w14:textId="3DBBCAEB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8646E30" w14:textId="6FE418F4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C9E299A" w14:textId="7AAEAE37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A5E79CE" w14:textId="35739733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E7C3E52" w14:textId="6F6F8B81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547CB27" w14:textId="4E49513D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DBE623B" w14:textId="3BCB5FCE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4272ABF" w14:textId="6D9F8ABF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C9AA56B" w14:textId="73C8C03A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77836069" w14:textId="0616995B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C05D941" w14:textId="776C57FE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278B31F" w14:textId="3B7C6BE0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F435262" w14:textId="44BC438E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3D84FD59" w14:textId="77777777" w:rsidR="0038572F" w:rsidRPr="0038572F" w:rsidRDefault="0038572F" w:rsidP="0038572F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38572F">
        <w:rPr>
          <w:rFonts w:ascii="TimesNewRomanPS" w:eastAsia="Times New Roman" w:hAnsi="TimesNewRomanPS" w:cs="Times New Roman"/>
          <w:b/>
          <w:bCs/>
          <w:lang w:eastAsia="en-GB"/>
        </w:rPr>
        <w:t xml:space="preserve">Facility Personnel </w:t>
      </w:r>
    </w:p>
    <w:p w14:paraId="25FBB9D3" w14:textId="5BBF8FDD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4"/>
        <w:gridCol w:w="1502"/>
      </w:tblGrid>
      <w:tr w:rsidR="00B90FDA" w14:paraId="12B2D0E1" w14:textId="77777777" w:rsidTr="00BE2DFA">
        <w:tc>
          <w:tcPr>
            <w:tcW w:w="1838" w:type="dxa"/>
          </w:tcPr>
          <w:p w14:paraId="0BFB48BB" w14:textId="65AEDF6C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Initials of staff</w:t>
            </w:r>
          </w:p>
        </w:tc>
        <w:tc>
          <w:tcPr>
            <w:tcW w:w="1164" w:type="dxa"/>
          </w:tcPr>
          <w:p w14:paraId="4221D7AB" w14:textId="5F075413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Position or job title</w:t>
            </w:r>
          </w:p>
        </w:tc>
        <w:tc>
          <w:tcPr>
            <w:tcW w:w="1502" w:type="dxa"/>
          </w:tcPr>
          <w:p w14:paraId="275B9BA1" w14:textId="5A454A6C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 xml:space="preserve">Number of full working days in </w:t>
            </w:r>
            <w:r w:rsidR="00755EB9">
              <w:rPr>
                <w:rFonts w:ascii="TimesNewRomanPS" w:hAnsi="TimesNewRomanPS"/>
                <w:b/>
                <w:bCs/>
              </w:rPr>
              <w:t>facility</w:t>
            </w:r>
          </w:p>
        </w:tc>
      </w:tr>
      <w:tr w:rsidR="00B90FDA" w14:paraId="67C33D64" w14:textId="77777777" w:rsidTr="00BE2DFA">
        <w:tc>
          <w:tcPr>
            <w:tcW w:w="1838" w:type="dxa"/>
          </w:tcPr>
          <w:p w14:paraId="7104039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4209C03C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0B2084E8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3C7423B3" w14:textId="77777777" w:rsidTr="00BE2DFA">
        <w:tc>
          <w:tcPr>
            <w:tcW w:w="1838" w:type="dxa"/>
          </w:tcPr>
          <w:p w14:paraId="48171E56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39F3B07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54C6B72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4DBCA30E" w14:textId="77777777" w:rsidTr="00BE2DFA">
        <w:tc>
          <w:tcPr>
            <w:tcW w:w="1838" w:type="dxa"/>
          </w:tcPr>
          <w:p w14:paraId="4E8A6105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2DB8D23C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26662456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1167723A" w14:textId="77777777" w:rsidTr="00BE2DFA">
        <w:tc>
          <w:tcPr>
            <w:tcW w:w="1838" w:type="dxa"/>
          </w:tcPr>
          <w:p w14:paraId="58C8358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13BAC6B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7F668E0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04BD9E74" w14:textId="77777777" w:rsidTr="00BE2DFA">
        <w:tc>
          <w:tcPr>
            <w:tcW w:w="1838" w:type="dxa"/>
          </w:tcPr>
          <w:p w14:paraId="4895C42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34921482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632995F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640FDC3B" w14:textId="77777777" w:rsidTr="00BE2DFA">
        <w:tc>
          <w:tcPr>
            <w:tcW w:w="1838" w:type="dxa"/>
          </w:tcPr>
          <w:p w14:paraId="79746E93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02C3049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0E9348F5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5086FD3B" w14:textId="77777777" w:rsidTr="00BE2DFA">
        <w:tc>
          <w:tcPr>
            <w:tcW w:w="1838" w:type="dxa"/>
          </w:tcPr>
          <w:p w14:paraId="4F80B8FF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1845E84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4CEBC26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264EA60F" w14:textId="77777777" w:rsidTr="00BE2DFA">
        <w:tc>
          <w:tcPr>
            <w:tcW w:w="1838" w:type="dxa"/>
          </w:tcPr>
          <w:p w14:paraId="65AD9BB2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503ADEA5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7D7C37C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5DE0F809" w14:textId="77777777" w:rsidTr="00BE2DFA">
        <w:tc>
          <w:tcPr>
            <w:tcW w:w="1838" w:type="dxa"/>
          </w:tcPr>
          <w:p w14:paraId="324554B5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28CF73A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3993B31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1D6CCC03" w14:textId="77777777" w:rsidTr="00BE2DFA">
        <w:tc>
          <w:tcPr>
            <w:tcW w:w="1838" w:type="dxa"/>
          </w:tcPr>
          <w:p w14:paraId="1A98617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62DEDC4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1AB6754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44C4766B" w14:textId="77777777" w:rsidTr="00BE2DFA">
        <w:tc>
          <w:tcPr>
            <w:tcW w:w="1838" w:type="dxa"/>
          </w:tcPr>
          <w:p w14:paraId="71DB45C9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041120C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2023A719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6CD4596D" w14:textId="77777777" w:rsidTr="00BE2DFA">
        <w:tc>
          <w:tcPr>
            <w:tcW w:w="1838" w:type="dxa"/>
          </w:tcPr>
          <w:p w14:paraId="3FFFB0E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4F32531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58A9F2D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21107C9C" w14:textId="77777777" w:rsidTr="00BE2DFA">
        <w:tc>
          <w:tcPr>
            <w:tcW w:w="1838" w:type="dxa"/>
          </w:tcPr>
          <w:p w14:paraId="29779FB6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6D36DF5B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6D23A8E2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636F6FD0" w14:textId="77777777" w:rsidTr="00BE2DFA">
        <w:tc>
          <w:tcPr>
            <w:tcW w:w="1838" w:type="dxa"/>
          </w:tcPr>
          <w:p w14:paraId="6FDF3C15" w14:textId="38D4ACF0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6210D7E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3B37B6DF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285660C6" w14:textId="77777777" w:rsidTr="00BE2DFA">
        <w:tc>
          <w:tcPr>
            <w:tcW w:w="1838" w:type="dxa"/>
          </w:tcPr>
          <w:p w14:paraId="108939B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164" w:type="dxa"/>
          </w:tcPr>
          <w:p w14:paraId="7B775760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502" w:type="dxa"/>
          </w:tcPr>
          <w:p w14:paraId="2C5FE56D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</w:tbl>
    <w:p w14:paraId="5EFEFF94" w14:textId="2F59C7A4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24CAA42" w14:textId="722C6AFC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D112A8D" w14:textId="069A375F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54AEA50" w14:textId="060BDEC0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06D1D81" w14:textId="4511A8B7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1825FED" w14:textId="11A6F313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4CC7C990" w14:textId="278C72DB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21EF15B" w14:textId="081E19F0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5D5B28E" w14:textId="722FA50F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8DC287C" w14:textId="2109F697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645B4A8" w14:textId="0B30548C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4332C756" w14:textId="0E15FA00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7C24779C" w14:textId="1E0DA2EB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C2FE5F8" w14:textId="6A489836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upplies use</w:t>
      </w:r>
      <w:r w:rsidR="00AD038C">
        <w:rPr>
          <w:rFonts w:ascii="TimesNewRomanPS" w:hAnsi="TimesNewRomanPS"/>
          <w:b/>
          <w:bCs/>
        </w:rPr>
        <w:t>d for open tibia frac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90FDA" w14:paraId="147A8350" w14:textId="77777777" w:rsidTr="00B90FDA">
        <w:tc>
          <w:tcPr>
            <w:tcW w:w="4505" w:type="dxa"/>
          </w:tcPr>
          <w:p w14:paraId="130F807F" w14:textId="6DA11052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Period</w:t>
            </w:r>
          </w:p>
        </w:tc>
        <w:tc>
          <w:tcPr>
            <w:tcW w:w="4505" w:type="dxa"/>
          </w:tcPr>
          <w:p w14:paraId="54C13E29" w14:textId="6A10F968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Units per month</w:t>
            </w:r>
          </w:p>
        </w:tc>
      </w:tr>
      <w:tr w:rsidR="00B90FDA" w14:paraId="6C8EBF6B" w14:textId="77777777" w:rsidTr="00B90FDA">
        <w:tc>
          <w:tcPr>
            <w:tcW w:w="4505" w:type="dxa"/>
          </w:tcPr>
          <w:p w14:paraId="3B0C546D" w14:textId="57141332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Gloves</w:t>
            </w:r>
          </w:p>
        </w:tc>
        <w:tc>
          <w:tcPr>
            <w:tcW w:w="4505" w:type="dxa"/>
          </w:tcPr>
          <w:p w14:paraId="630FB48F" w14:textId="77777777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B90FDA" w14:paraId="5AC47BAB" w14:textId="77777777" w:rsidTr="00B90FDA">
        <w:tc>
          <w:tcPr>
            <w:tcW w:w="4505" w:type="dxa"/>
          </w:tcPr>
          <w:p w14:paraId="3B52542C" w14:textId="771A7BCA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Aprons</w:t>
            </w:r>
          </w:p>
        </w:tc>
        <w:tc>
          <w:tcPr>
            <w:tcW w:w="4505" w:type="dxa"/>
          </w:tcPr>
          <w:p w14:paraId="6073EFD4" w14:textId="77777777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B90FDA" w14:paraId="60849770" w14:textId="77777777" w:rsidTr="00B90FDA">
        <w:tc>
          <w:tcPr>
            <w:tcW w:w="4505" w:type="dxa"/>
          </w:tcPr>
          <w:p w14:paraId="3EC93F4A" w14:textId="456242D2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Cleaning supplies</w:t>
            </w:r>
          </w:p>
        </w:tc>
        <w:tc>
          <w:tcPr>
            <w:tcW w:w="4505" w:type="dxa"/>
          </w:tcPr>
          <w:p w14:paraId="498DD080" w14:textId="77777777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B90FDA" w14:paraId="4BE96ADE" w14:textId="77777777" w:rsidTr="00B90FDA">
        <w:tc>
          <w:tcPr>
            <w:tcW w:w="4505" w:type="dxa"/>
          </w:tcPr>
          <w:p w14:paraId="59B294D4" w14:textId="5F3E7D0D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Registers</w:t>
            </w:r>
          </w:p>
        </w:tc>
        <w:tc>
          <w:tcPr>
            <w:tcW w:w="4505" w:type="dxa"/>
          </w:tcPr>
          <w:p w14:paraId="33046D7F" w14:textId="77777777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B90FDA" w14:paraId="08C696E4" w14:textId="77777777" w:rsidTr="00B90FDA">
        <w:tc>
          <w:tcPr>
            <w:tcW w:w="4505" w:type="dxa"/>
          </w:tcPr>
          <w:p w14:paraId="54B5964C" w14:textId="141D581A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Cotton</w:t>
            </w:r>
          </w:p>
        </w:tc>
        <w:tc>
          <w:tcPr>
            <w:tcW w:w="4505" w:type="dxa"/>
          </w:tcPr>
          <w:p w14:paraId="5553BEAB" w14:textId="77777777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B90FDA" w14:paraId="06FFC975" w14:textId="77777777" w:rsidTr="00B90FDA">
        <w:tc>
          <w:tcPr>
            <w:tcW w:w="4505" w:type="dxa"/>
          </w:tcPr>
          <w:p w14:paraId="45976A77" w14:textId="6C755F86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Sharp boxes</w:t>
            </w:r>
          </w:p>
        </w:tc>
        <w:tc>
          <w:tcPr>
            <w:tcW w:w="4505" w:type="dxa"/>
          </w:tcPr>
          <w:p w14:paraId="5CDC3590" w14:textId="77777777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B90FDA" w14:paraId="70C91688" w14:textId="77777777" w:rsidTr="00B90FDA">
        <w:tc>
          <w:tcPr>
            <w:tcW w:w="4505" w:type="dxa"/>
          </w:tcPr>
          <w:p w14:paraId="1DE02F73" w14:textId="3C2E4E20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Methylated spirits</w:t>
            </w:r>
          </w:p>
        </w:tc>
        <w:tc>
          <w:tcPr>
            <w:tcW w:w="4505" w:type="dxa"/>
          </w:tcPr>
          <w:p w14:paraId="3C890D1E" w14:textId="77777777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B90FDA" w14:paraId="6DD70915" w14:textId="77777777" w:rsidTr="00B90FDA">
        <w:tc>
          <w:tcPr>
            <w:tcW w:w="4505" w:type="dxa"/>
          </w:tcPr>
          <w:p w14:paraId="6D72490D" w14:textId="26C6DFC8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  <w:r w:rsidRPr="00B90FDA">
              <w:rPr>
                <w:rFonts w:ascii="TimesNewRomanPS" w:hAnsi="TimesNewRomanPS"/>
              </w:rPr>
              <w:t>other</w:t>
            </w:r>
          </w:p>
        </w:tc>
        <w:tc>
          <w:tcPr>
            <w:tcW w:w="4505" w:type="dxa"/>
          </w:tcPr>
          <w:p w14:paraId="54697C6B" w14:textId="77777777" w:rsidR="00B90FDA" w:rsidRPr="00B90FDA" w:rsidRDefault="00B90FDA" w:rsidP="00CD4351">
            <w:pPr>
              <w:pStyle w:val="NormalWeb"/>
              <w:rPr>
                <w:rFonts w:ascii="TimesNewRomanPS" w:hAnsi="TimesNewRomanPS"/>
              </w:rPr>
            </w:pPr>
          </w:p>
        </w:tc>
      </w:tr>
      <w:tr w:rsidR="00B90FDA" w14:paraId="36D41C59" w14:textId="77777777" w:rsidTr="00B90FDA">
        <w:tc>
          <w:tcPr>
            <w:tcW w:w="4505" w:type="dxa"/>
          </w:tcPr>
          <w:p w14:paraId="6D84604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4505" w:type="dxa"/>
          </w:tcPr>
          <w:p w14:paraId="0A6DF170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61686D54" w14:textId="77777777" w:rsidTr="00B90FDA">
        <w:tc>
          <w:tcPr>
            <w:tcW w:w="4505" w:type="dxa"/>
          </w:tcPr>
          <w:p w14:paraId="025040D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4505" w:type="dxa"/>
          </w:tcPr>
          <w:p w14:paraId="5BD3A4DC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5BFD3165" w14:textId="77777777" w:rsidTr="00B90FDA">
        <w:tc>
          <w:tcPr>
            <w:tcW w:w="4505" w:type="dxa"/>
          </w:tcPr>
          <w:p w14:paraId="7E372573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4505" w:type="dxa"/>
          </w:tcPr>
          <w:p w14:paraId="24A4A93C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2920C45F" w14:textId="77777777" w:rsidTr="00B90FDA">
        <w:tc>
          <w:tcPr>
            <w:tcW w:w="4505" w:type="dxa"/>
          </w:tcPr>
          <w:p w14:paraId="1B5CDE4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4505" w:type="dxa"/>
          </w:tcPr>
          <w:p w14:paraId="54C8744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2F58CCFF" w14:textId="77777777" w:rsidTr="00B90FDA">
        <w:tc>
          <w:tcPr>
            <w:tcW w:w="4505" w:type="dxa"/>
          </w:tcPr>
          <w:p w14:paraId="691A336C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4505" w:type="dxa"/>
          </w:tcPr>
          <w:p w14:paraId="2D3397F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523CE907" w14:textId="77777777" w:rsidTr="00B90FDA">
        <w:tc>
          <w:tcPr>
            <w:tcW w:w="4505" w:type="dxa"/>
          </w:tcPr>
          <w:p w14:paraId="7CBD214F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4505" w:type="dxa"/>
          </w:tcPr>
          <w:p w14:paraId="7EB3C942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</w:tbl>
    <w:p w14:paraId="20543EE9" w14:textId="77777777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48517DA2" w14:textId="5777E941" w:rsidR="0038572F" w:rsidRDefault="0038572F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E3C5554" w14:textId="5BA254E0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7D9EFBA6" w14:textId="57290D2F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CEBA3E8" w14:textId="56FBE155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80062DB" w14:textId="61DD3164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7DBCAE41" w14:textId="4A75E727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831A09B" w14:textId="12EB2132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1652832" w14:textId="00C3E660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7669AD0A" w14:textId="4F20535E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62B1065" w14:textId="5D20C4F6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4D30FC24" w14:textId="6B45C4B2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E97D5C6" w14:textId="51F10989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707A94F" w14:textId="6BF6FBB0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7D226D6B" w14:textId="2CCCA406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41BD4149" w14:textId="147E75D3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27ACD22" w14:textId="480D549B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Ut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B90FDA" w14:paraId="378995DD" w14:textId="77777777" w:rsidTr="00B90FDA">
        <w:tc>
          <w:tcPr>
            <w:tcW w:w="1287" w:type="dxa"/>
          </w:tcPr>
          <w:p w14:paraId="7CC00186" w14:textId="7220B269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Period</w:t>
            </w:r>
          </w:p>
        </w:tc>
        <w:tc>
          <w:tcPr>
            <w:tcW w:w="1287" w:type="dxa"/>
          </w:tcPr>
          <w:p w14:paraId="6D076298" w14:textId="3508B78A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Water</w:t>
            </w:r>
          </w:p>
        </w:tc>
        <w:tc>
          <w:tcPr>
            <w:tcW w:w="1287" w:type="dxa"/>
          </w:tcPr>
          <w:p w14:paraId="4F5E573B" w14:textId="7C4D6EEB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Electricity</w:t>
            </w:r>
          </w:p>
        </w:tc>
        <w:tc>
          <w:tcPr>
            <w:tcW w:w="1287" w:type="dxa"/>
          </w:tcPr>
          <w:p w14:paraId="71454F91" w14:textId="0080905F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Fuel</w:t>
            </w:r>
          </w:p>
        </w:tc>
        <w:tc>
          <w:tcPr>
            <w:tcW w:w="1287" w:type="dxa"/>
          </w:tcPr>
          <w:p w14:paraId="0B0A656A" w14:textId="21601350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Telephone</w:t>
            </w:r>
          </w:p>
        </w:tc>
        <w:tc>
          <w:tcPr>
            <w:tcW w:w="1287" w:type="dxa"/>
          </w:tcPr>
          <w:p w14:paraId="28E1512D" w14:textId="24E30649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Insurance</w:t>
            </w:r>
          </w:p>
        </w:tc>
        <w:tc>
          <w:tcPr>
            <w:tcW w:w="1288" w:type="dxa"/>
          </w:tcPr>
          <w:p w14:paraId="66F3F1A1" w14:textId="6EE81551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Other</w:t>
            </w:r>
          </w:p>
        </w:tc>
      </w:tr>
      <w:tr w:rsidR="00B90FDA" w14:paraId="1454C4E8" w14:textId="77777777" w:rsidTr="00B90FDA">
        <w:tc>
          <w:tcPr>
            <w:tcW w:w="1287" w:type="dxa"/>
          </w:tcPr>
          <w:p w14:paraId="34471A19" w14:textId="14D4BED6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Jan</w:t>
            </w:r>
          </w:p>
        </w:tc>
        <w:tc>
          <w:tcPr>
            <w:tcW w:w="1287" w:type="dxa"/>
          </w:tcPr>
          <w:p w14:paraId="26C1109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57A7479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4771CBDC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73A6A19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5A931D69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58DC3E7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466E8D65" w14:textId="77777777" w:rsidTr="00B90FDA">
        <w:tc>
          <w:tcPr>
            <w:tcW w:w="1287" w:type="dxa"/>
          </w:tcPr>
          <w:p w14:paraId="1312A6D1" w14:textId="561D4C40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Feb</w:t>
            </w:r>
          </w:p>
        </w:tc>
        <w:tc>
          <w:tcPr>
            <w:tcW w:w="1287" w:type="dxa"/>
          </w:tcPr>
          <w:p w14:paraId="4D964BAF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19E2556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1AF37902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09760FBB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11462FC9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4CA3E3FF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668A72A8" w14:textId="77777777" w:rsidTr="00B90FDA">
        <w:tc>
          <w:tcPr>
            <w:tcW w:w="1287" w:type="dxa"/>
          </w:tcPr>
          <w:p w14:paraId="1A333AC7" w14:textId="4F96E756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Mar</w:t>
            </w:r>
          </w:p>
        </w:tc>
        <w:tc>
          <w:tcPr>
            <w:tcW w:w="1287" w:type="dxa"/>
          </w:tcPr>
          <w:p w14:paraId="3A62AB0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7647F100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40F57573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23A79EB6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70806F1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0A332120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1129A641" w14:textId="77777777" w:rsidTr="00B90FDA">
        <w:tc>
          <w:tcPr>
            <w:tcW w:w="1287" w:type="dxa"/>
          </w:tcPr>
          <w:p w14:paraId="685D9369" w14:textId="7AB0A774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Apr</w:t>
            </w:r>
          </w:p>
        </w:tc>
        <w:tc>
          <w:tcPr>
            <w:tcW w:w="1287" w:type="dxa"/>
          </w:tcPr>
          <w:p w14:paraId="68ED1110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69B47E8F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4C68156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500B02DD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5179B353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44E1453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61DA29EE" w14:textId="77777777" w:rsidTr="00B90FDA">
        <w:tc>
          <w:tcPr>
            <w:tcW w:w="1287" w:type="dxa"/>
          </w:tcPr>
          <w:p w14:paraId="05DBB979" w14:textId="6709ADEF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May</w:t>
            </w:r>
          </w:p>
        </w:tc>
        <w:tc>
          <w:tcPr>
            <w:tcW w:w="1287" w:type="dxa"/>
          </w:tcPr>
          <w:p w14:paraId="596710B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61F98B22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3D5B6FD8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77DE78CC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2CCD275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556A15FB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4F4979E1" w14:textId="77777777" w:rsidTr="00B90FDA">
        <w:tc>
          <w:tcPr>
            <w:tcW w:w="1287" w:type="dxa"/>
          </w:tcPr>
          <w:p w14:paraId="098770F2" w14:textId="7882AAB3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Jun</w:t>
            </w:r>
          </w:p>
        </w:tc>
        <w:tc>
          <w:tcPr>
            <w:tcW w:w="1287" w:type="dxa"/>
          </w:tcPr>
          <w:p w14:paraId="2C04B37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4B65442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06F566C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0F75113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1921A5C0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3AE07085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1D7A5B6A" w14:textId="77777777" w:rsidTr="00B90FDA">
        <w:tc>
          <w:tcPr>
            <w:tcW w:w="1287" w:type="dxa"/>
          </w:tcPr>
          <w:p w14:paraId="50D5853A" w14:textId="77DA230D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Jul</w:t>
            </w:r>
          </w:p>
        </w:tc>
        <w:tc>
          <w:tcPr>
            <w:tcW w:w="1287" w:type="dxa"/>
          </w:tcPr>
          <w:p w14:paraId="2A64EFC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7D4F090B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5C1AD8D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0CFD950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774B4771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1E00BDB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3FDCC4FD" w14:textId="77777777" w:rsidTr="00B90FDA">
        <w:tc>
          <w:tcPr>
            <w:tcW w:w="1287" w:type="dxa"/>
          </w:tcPr>
          <w:p w14:paraId="7A11ADBF" w14:textId="4910EE58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Aug</w:t>
            </w:r>
          </w:p>
        </w:tc>
        <w:tc>
          <w:tcPr>
            <w:tcW w:w="1287" w:type="dxa"/>
          </w:tcPr>
          <w:p w14:paraId="13437A1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1EAF8805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4F01DC1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15663C80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0E2BA690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3BA18E4C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7C4688C4" w14:textId="77777777" w:rsidTr="00B90FDA">
        <w:tc>
          <w:tcPr>
            <w:tcW w:w="1287" w:type="dxa"/>
          </w:tcPr>
          <w:p w14:paraId="137DED6A" w14:textId="1A5C8074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Sept</w:t>
            </w:r>
          </w:p>
        </w:tc>
        <w:tc>
          <w:tcPr>
            <w:tcW w:w="1287" w:type="dxa"/>
          </w:tcPr>
          <w:p w14:paraId="6109A44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49EFBDB6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0D4DD65F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7E25B986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084B40AB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49FCA4A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28CBEEB7" w14:textId="77777777" w:rsidTr="00B90FDA">
        <w:tc>
          <w:tcPr>
            <w:tcW w:w="1287" w:type="dxa"/>
          </w:tcPr>
          <w:p w14:paraId="38F9B413" w14:textId="6AA10A2A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Oct</w:t>
            </w:r>
          </w:p>
        </w:tc>
        <w:tc>
          <w:tcPr>
            <w:tcW w:w="1287" w:type="dxa"/>
          </w:tcPr>
          <w:p w14:paraId="5E7E13E4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25CE0D9D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6CECF635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59AE359B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0B4B59F2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64C65C33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05C569B1" w14:textId="77777777" w:rsidTr="00B90FDA">
        <w:tc>
          <w:tcPr>
            <w:tcW w:w="1287" w:type="dxa"/>
          </w:tcPr>
          <w:p w14:paraId="3291A252" w14:textId="6A992AE8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Nov</w:t>
            </w:r>
          </w:p>
        </w:tc>
        <w:tc>
          <w:tcPr>
            <w:tcW w:w="1287" w:type="dxa"/>
          </w:tcPr>
          <w:p w14:paraId="180CF45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44066B32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454B42D7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73501E99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63B2D462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5E8A96BB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B90FDA" w14:paraId="616A23B8" w14:textId="77777777" w:rsidTr="00B90FDA">
        <w:tc>
          <w:tcPr>
            <w:tcW w:w="1287" w:type="dxa"/>
          </w:tcPr>
          <w:p w14:paraId="38B31B6A" w14:textId="3D7E593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Dec</w:t>
            </w:r>
          </w:p>
        </w:tc>
        <w:tc>
          <w:tcPr>
            <w:tcW w:w="1287" w:type="dxa"/>
          </w:tcPr>
          <w:p w14:paraId="4A2F837B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1BD3D496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288F3C3C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1A06970D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7" w:type="dxa"/>
          </w:tcPr>
          <w:p w14:paraId="09DD8B9E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288" w:type="dxa"/>
          </w:tcPr>
          <w:p w14:paraId="1341E13A" w14:textId="77777777" w:rsidR="00B90FDA" w:rsidRDefault="00B90FD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</w:tbl>
    <w:p w14:paraId="381CACAC" w14:textId="77777777" w:rsidR="00B90FDA" w:rsidRDefault="00B90FDA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3A7D7722" w14:textId="10C296DB" w:rsidR="00590BA2" w:rsidRPr="00590BA2" w:rsidRDefault="00590BA2" w:rsidP="00590BA2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lang w:eastAsia="en-GB"/>
        </w:rPr>
      </w:pPr>
      <w:r w:rsidRPr="00590BA2">
        <w:rPr>
          <w:rFonts w:ascii="TimesNewRomanPS" w:eastAsia="Times New Roman" w:hAnsi="TimesNewRomanPS" w:cs="Times New Roman"/>
          <w:b/>
          <w:bCs/>
          <w:lang w:eastAsia="en-GB"/>
        </w:rPr>
        <w:t xml:space="preserve">Waste Manage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590BA2" w14:paraId="06F4BBA6" w14:textId="77777777" w:rsidTr="00590BA2">
        <w:tc>
          <w:tcPr>
            <w:tcW w:w="2252" w:type="dxa"/>
          </w:tcPr>
          <w:p w14:paraId="6EB54B35" w14:textId="51468641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Type of waste</w:t>
            </w:r>
          </w:p>
        </w:tc>
        <w:tc>
          <w:tcPr>
            <w:tcW w:w="2252" w:type="dxa"/>
          </w:tcPr>
          <w:p w14:paraId="3C131748" w14:textId="30BB974C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Frequency of disposal</w:t>
            </w:r>
          </w:p>
        </w:tc>
        <w:tc>
          <w:tcPr>
            <w:tcW w:w="2253" w:type="dxa"/>
          </w:tcPr>
          <w:p w14:paraId="4370F5B4" w14:textId="7BFE2100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Waste collection company</w:t>
            </w:r>
          </w:p>
        </w:tc>
        <w:tc>
          <w:tcPr>
            <w:tcW w:w="2253" w:type="dxa"/>
          </w:tcPr>
          <w:p w14:paraId="5F8EDE58" w14:textId="266AB31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Disposal Place</w:t>
            </w:r>
          </w:p>
        </w:tc>
      </w:tr>
      <w:tr w:rsidR="00590BA2" w14:paraId="2A1470C0" w14:textId="77777777" w:rsidTr="00590BA2">
        <w:tc>
          <w:tcPr>
            <w:tcW w:w="2252" w:type="dxa"/>
          </w:tcPr>
          <w:p w14:paraId="75CF956F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2" w:type="dxa"/>
          </w:tcPr>
          <w:p w14:paraId="37A4C420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4704E2C1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217BEBDE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40CFE986" w14:textId="77777777" w:rsidTr="00590BA2">
        <w:tc>
          <w:tcPr>
            <w:tcW w:w="2252" w:type="dxa"/>
          </w:tcPr>
          <w:p w14:paraId="6D364C11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2" w:type="dxa"/>
          </w:tcPr>
          <w:p w14:paraId="57110B9B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43F714A5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78DFE7E3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3C6A4BBA" w14:textId="77777777" w:rsidTr="00590BA2">
        <w:tc>
          <w:tcPr>
            <w:tcW w:w="2252" w:type="dxa"/>
          </w:tcPr>
          <w:p w14:paraId="033E8F7A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2" w:type="dxa"/>
          </w:tcPr>
          <w:p w14:paraId="1212EDFA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7B403B34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6A2C3140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54A5E545" w14:textId="77777777" w:rsidTr="00590BA2">
        <w:tc>
          <w:tcPr>
            <w:tcW w:w="2252" w:type="dxa"/>
          </w:tcPr>
          <w:p w14:paraId="54E7F27D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2" w:type="dxa"/>
          </w:tcPr>
          <w:p w14:paraId="614E9008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1DF86EF5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5EC55DA1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06DCB22C" w14:textId="77777777" w:rsidTr="00590BA2">
        <w:tc>
          <w:tcPr>
            <w:tcW w:w="2252" w:type="dxa"/>
          </w:tcPr>
          <w:p w14:paraId="7B596499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2" w:type="dxa"/>
          </w:tcPr>
          <w:p w14:paraId="2F754E4C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4249983E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1C626C2D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66EABDA8" w14:textId="77777777" w:rsidTr="00590BA2">
        <w:tc>
          <w:tcPr>
            <w:tcW w:w="2252" w:type="dxa"/>
          </w:tcPr>
          <w:p w14:paraId="5BAC01D2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2" w:type="dxa"/>
          </w:tcPr>
          <w:p w14:paraId="70CECC33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487CA47B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70BEE882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157B38C9" w14:textId="77777777" w:rsidTr="00590BA2">
        <w:tc>
          <w:tcPr>
            <w:tcW w:w="2252" w:type="dxa"/>
          </w:tcPr>
          <w:p w14:paraId="567ACEBD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2" w:type="dxa"/>
          </w:tcPr>
          <w:p w14:paraId="405A1A67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5BB3B0EA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1796F680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1304B06F" w14:textId="77777777" w:rsidTr="00590BA2">
        <w:tc>
          <w:tcPr>
            <w:tcW w:w="2252" w:type="dxa"/>
          </w:tcPr>
          <w:p w14:paraId="333E37E9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2" w:type="dxa"/>
          </w:tcPr>
          <w:p w14:paraId="74F3A4A8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4200B804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30A05C61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291975CA" w14:textId="77777777" w:rsidTr="00590BA2">
        <w:tc>
          <w:tcPr>
            <w:tcW w:w="2252" w:type="dxa"/>
          </w:tcPr>
          <w:p w14:paraId="35F158D5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2" w:type="dxa"/>
          </w:tcPr>
          <w:p w14:paraId="06E9BA4D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4F9CC40F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2253" w:type="dxa"/>
          </w:tcPr>
          <w:p w14:paraId="4C1A541B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</w:tbl>
    <w:p w14:paraId="312C0001" w14:textId="3D1C1046" w:rsidR="0038572F" w:rsidRDefault="00590BA2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Recurrent Tr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590BA2" w14:paraId="4E881277" w14:textId="77777777" w:rsidTr="00590BA2">
        <w:tc>
          <w:tcPr>
            <w:tcW w:w="1802" w:type="dxa"/>
          </w:tcPr>
          <w:p w14:paraId="513BB959" w14:textId="35467D8F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Personnel involved in training</w:t>
            </w:r>
          </w:p>
        </w:tc>
        <w:tc>
          <w:tcPr>
            <w:tcW w:w="1802" w:type="dxa"/>
          </w:tcPr>
          <w:p w14:paraId="7B4273C7" w14:textId="6CC384F6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Funded by</w:t>
            </w:r>
          </w:p>
        </w:tc>
        <w:tc>
          <w:tcPr>
            <w:tcW w:w="1802" w:type="dxa"/>
          </w:tcPr>
          <w:p w14:paraId="3F60A170" w14:textId="2055C01A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Fees</w:t>
            </w:r>
          </w:p>
        </w:tc>
        <w:tc>
          <w:tcPr>
            <w:tcW w:w="1802" w:type="dxa"/>
          </w:tcPr>
          <w:p w14:paraId="791E212C" w14:textId="004DFCCF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Travel</w:t>
            </w:r>
          </w:p>
        </w:tc>
        <w:tc>
          <w:tcPr>
            <w:tcW w:w="1802" w:type="dxa"/>
          </w:tcPr>
          <w:p w14:paraId="13EB8CDF" w14:textId="17DA43E5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 xml:space="preserve">Subsistence + </w:t>
            </w:r>
            <w:proofErr w:type="spellStart"/>
            <w:r>
              <w:rPr>
                <w:rFonts w:ascii="TimesNewRomanPS" w:hAnsi="TimesNewRomanPS"/>
                <w:b/>
                <w:bCs/>
              </w:rPr>
              <w:t>misc</w:t>
            </w:r>
            <w:proofErr w:type="spellEnd"/>
          </w:p>
        </w:tc>
      </w:tr>
      <w:tr w:rsidR="00590BA2" w14:paraId="6B813FE1" w14:textId="77777777" w:rsidTr="00590BA2">
        <w:tc>
          <w:tcPr>
            <w:tcW w:w="1802" w:type="dxa"/>
          </w:tcPr>
          <w:p w14:paraId="553935B2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ECDDF09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AF208EE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24D4FD5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AFC48C9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5D3FD152" w14:textId="77777777" w:rsidTr="00590BA2">
        <w:tc>
          <w:tcPr>
            <w:tcW w:w="1802" w:type="dxa"/>
          </w:tcPr>
          <w:p w14:paraId="587C8B0E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CEF7CB7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A905025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D5F8937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51FBA6D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7DDC5A21" w14:textId="77777777" w:rsidTr="00590BA2">
        <w:tc>
          <w:tcPr>
            <w:tcW w:w="1802" w:type="dxa"/>
          </w:tcPr>
          <w:p w14:paraId="744E1C04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395AE80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05457D0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EB9B562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5703CE1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728CC476" w14:textId="77777777" w:rsidTr="00590BA2">
        <w:tc>
          <w:tcPr>
            <w:tcW w:w="1802" w:type="dxa"/>
          </w:tcPr>
          <w:p w14:paraId="097A8E64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DB5431B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DDC4629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67C8D8E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34F4166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40077666" w14:textId="77777777" w:rsidTr="00590BA2">
        <w:tc>
          <w:tcPr>
            <w:tcW w:w="1802" w:type="dxa"/>
          </w:tcPr>
          <w:p w14:paraId="1D59DDFA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BA58415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7C8DF50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02BD70E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CE60982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4791547A" w14:textId="77777777" w:rsidTr="00590BA2">
        <w:tc>
          <w:tcPr>
            <w:tcW w:w="1802" w:type="dxa"/>
          </w:tcPr>
          <w:p w14:paraId="79560D67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54D2D43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CCE657E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51859E2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23CF50B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38E82D2C" w14:textId="77777777" w:rsidTr="00590BA2">
        <w:tc>
          <w:tcPr>
            <w:tcW w:w="1802" w:type="dxa"/>
          </w:tcPr>
          <w:p w14:paraId="2D62AFFA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E05D3A0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09477BF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AC28CF6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4A6AA82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290C762D" w14:textId="77777777" w:rsidTr="00590BA2">
        <w:tc>
          <w:tcPr>
            <w:tcW w:w="1802" w:type="dxa"/>
          </w:tcPr>
          <w:p w14:paraId="3E19B2D9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AEEFBB5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D3B3688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3A7C8EA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6D373C0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2B192007" w14:textId="77777777" w:rsidTr="00590BA2">
        <w:tc>
          <w:tcPr>
            <w:tcW w:w="1802" w:type="dxa"/>
          </w:tcPr>
          <w:p w14:paraId="5E1E65B3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F307D8F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24DC89E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D161DEE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48706B4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</w:tbl>
    <w:p w14:paraId="35D5D1FB" w14:textId="2B6B754B" w:rsidR="00590BA2" w:rsidRDefault="00590BA2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47F9490" w14:textId="0FD28564" w:rsidR="00590BA2" w:rsidRDefault="00590BA2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Time and Mo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590BA2" w14:paraId="79F22325" w14:textId="77777777" w:rsidTr="00343F47">
        <w:tc>
          <w:tcPr>
            <w:tcW w:w="9010" w:type="dxa"/>
            <w:gridSpan w:val="4"/>
          </w:tcPr>
          <w:p w14:paraId="178C3C4D" w14:textId="2E12D66F" w:rsidR="00590BA2" w:rsidRDefault="00590BA2" w:rsidP="00590BA2">
            <w:pPr>
              <w:pStyle w:val="NormalWeb"/>
              <w:jc w:val="center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Observation</w:t>
            </w:r>
          </w:p>
        </w:tc>
      </w:tr>
      <w:tr w:rsidR="00590BA2" w14:paraId="0F527AEA" w14:textId="77777777" w:rsidTr="00343F47">
        <w:tc>
          <w:tcPr>
            <w:tcW w:w="4504" w:type="dxa"/>
            <w:gridSpan w:val="2"/>
          </w:tcPr>
          <w:p w14:paraId="0A9C6460" w14:textId="7358BB02" w:rsidR="00590BA2" w:rsidRDefault="00590BA2" w:rsidP="00590BA2">
            <w:pPr>
              <w:pStyle w:val="NormalWeb"/>
              <w:jc w:val="center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Start time</w:t>
            </w:r>
          </w:p>
        </w:tc>
        <w:tc>
          <w:tcPr>
            <w:tcW w:w="4506" w:type="dxa"/>
            <w:gridSpan w:val="2"/>
          </w:tcPr>
          <w:p w14:paraId="5EA8DDD1" w14:textId="367AEEAE" w:rsidR="00590BA2" w:rsidRDefault="00590BA2" w:rsidP="00590BA2">
            <w:pPr>
              <w:pStyle w:val="NormalWeb"/>
              <w:jc w:val="center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End time</w:t>
            </w:r>
          </w:p>
        </w:tc>
      </w:tr>
      <w:tr w:rsidR="00590BA2" w14:paraId="6C6B83C7" w14:textId="77777777" w:rsidTr="00590BA2">
        <w:tc>
          <w:tcPr>
            <w:tcW w:w="2252" w:type="dxa"/>
          </w:tcPr>
          <w:p w14:paraId="6A420A45" w14:textId="58374B6E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HH</w:t>
            </w:r>
          </w:p>
        </w:tc>
        <w:tc>
          <w:tcPr>
            <w:tcW w:w="2252" w:type="dxa"/>
          </w:tcPr>
          <w:p w14:paraId="0290D9CE" w14:textId="5C0079B6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MM</w:t>
            </w:r>
          </w:p>
        </w:tc>
        <w:tc>
          <w:tcPr>
            <w:tcW w:w="2253" w:type="dxa"/>
          </w:tcPr>
          <w:p w14:paraId="0A00540F" w14:textId="4A29CBA4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HH</w:t>
            </w:r>
          </w:p>
        </w:tc>
        <w:tc>
          <w:tcPr>
            <w:tcW w:w="2253" w:type="dxa"/>
          </w:tcPr>
          <w:p w14:paraId="49A57AF9" w14:textId="11508E03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MM</w:t>
            </w:r>
          </w:p>
        </w:tc>
      </w:tr>
    </w:tbl>
    <w:p w14:paraId="1A53FF3C" w14:textId="371BFC1D" w:rsidR="00590BA2" w:rsidRDefault="00590BA2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Grade of provider being observ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90BA2" w14:paraId="24A94E55" w14:textId="77777777" w:rsidTr="00590BA2">
        <w:tc>
          <w:tcPr>
            <w:tcW w:w="4505" w:type="dxa"/>
          </w:tcPr>
          <w:p w14:paraId="451F4EFF" w14:textId="4F12B2B2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Staff grade</w:t>
            </w:r>
          </w:p>
        </w:tc>
        <w:tc>
          <w:tcPr>
            <w:tcW w:w="4505" w:type="dxa"/>
          </w:tcPr>
          <w:p w14:paraId="5D2662CE" w14:textId="10997248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Check</w:t>
            </w:r>
          </w:p>
        </w:tc>
      </w:tr>
      <w:tr w:rsidR="00590BA2" w14:paraId="575FD538" w14:textId="77777777" w:rsidTr="00590BA2">
        <w:tc>
          <w:tcPr>
            <w:tcW w:w="4505" w:type="dxa"/>
          </w:tcPr>
          <w:p w14:paraId="0E2ED006" w14:textId="6DA799FD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Nurse</w:t>
            </w:r>
          </w:p>
        </w:tc>
        <w:tc>
          <w:tcPr>
            <w:tcW w:w="4505" w:type="dxa"/>
          </w:tcPr>
          <w:p w14:paraId="34EF320C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40B6222F" w14:textId="77777777" w:rsidTr="00590BA2">
        <w:tc>
          <w:tcPr>
            <w:tcW w:w="4505" w:type="dxa"/>
          </w:tcPr>
          <w:p w14:paraId="12839D8A" w14:textId="54F883E2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Scrub nurse</w:t>
            </w:r>
          </w:p>
        </w:tc>
        <w:tc>
          <w:tcPr>
            <w:tcW w:w="4505" w:type="dxa"/>
          </w:tcPr>
          <w:p w14:paraId="5E3F6297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590BA2" w14:paraId="12451794" w14:textId="77777777" w:rsidTr="00590BA2">
        <w:tc>
          <w:tcPr>
            <w:tcW w:w="4505" w:type="dxa"/>
          </w:tcPr>
          <w:p w14:paraId="264A2B0F" w14:textId="38128926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OCO</w:t>
            </w:r>
          </w:p>
        </w:tc>
        <w:tc>
          <w:tcPr>
            <w:tcW w:w="4505" w:type="dxa"/>
          </w:tcPr>
          <w:p w14:paraId="0662AAF4" w14:textId="77777777" w:rsidR="00590BA2" w:rsidRDefault="00590BA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</w:tbl>
    <w:p w14:paraId="47A3B6CE" w14:textId="77777777" w:rsidR="00590BA2" w:rsidRDefault="00590BA2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425D6CF8" w14:textId="415C0D91" w:rsidR="00966D92" w:rsidRDefault="00590BA2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Activity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66D92" w14:paraId="4D4F33A0" w14:textId="77777777" w:rsidTr="00966D92">
        <w:tc>
          <w:tcPr>
            <w:tcW w:w="4505" w:type="dxa"/>
          </w:tcPr>
          <w:p w14:paraId="74332447" w14:textId="3ABD0BDC" w:rsidR="00966D92" w:rsidRDefault="00966D9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CODE</w:t>
            </w:r>
          </w:p>
        </w:tc>
        <w:tc>
          <w:tcPr>
            <w:tcW w:w="4505" w:type="dxa"/>
          </w:tcPr>
          <w:p w14:paraId="6903AEA1" w14:textId="73FB57C6" w:rsidR="00966D92" w:rsidRDefault="00966D9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Activity description</w:t>
            </w:r>
          </w:p>
        </w:tc>
      </w:tr>
      <w:tr w:rsidR="00966D92" w14:paraId="0CD4963E" w14:textId="77777777" w:rsidTr="00966D92">
        <w:tc>
          <w:tcPr>
            <w:tcW w:w="4505" w:type="dxa"/>
          </w:tcPr>
          <w:p w14:paraId="727C527F" w14:textId="64183F93" w:rsidR="00966D92" w:rsidRPr="00966D92" w:rsidRDefault="00966D92" w:rsidP="00CD4351">
            <w:pPr>
              <w:pStyle w:val="NormalWeb"/>
              <w:rPr>
                <w:rFonts w:ascii="TimesNewRomanPS" w:hAnsi="TimesNewRomanPS"/>
              </w:rPr>
            </w:pPr>
            <w:r w:rsidRPr="00966D92">
              <w:rPr>
                <w:rFonts w:ascii="TimesNewRomanPS" w:hAnsi="TimesNewRomanPS"/>
              </w:rPr>
              <w:t>ADMIN</w:t>
            </w:r>
          </w:p>
        </w:tc>
        <w:tc>
          <w:tcPr>
            <w:tcW w:w="4505" w:type="dxa"/>
          </w:tcPr>
          <w:p w14:paraId="2675B605" w14:textId="3D31DC33" w:rsidR="00966D92" w:rsidRPr="00966D92" w:rsidRDefault="00966D92" w:rsidP="00CD4351">
            <w:pPr>
              <w:pStyle w:val="NormalWeb"/>
              <w:rPr>
                <w:rFonts w:ascii="TimesNewRomanPS" w:hAnsi="TimesNewRomanPS"/>
              </w:rPr>
            </w:pPr>
            <w:r w:rsidRPr="00966D92">
              <w:rPr>
                <w:rFonts w:ascii="TimesNewRomanPS" w:hAnsi="TimesNewRomanPS"/>
              </w:rPr>
              <w:t>Booking patients into hospital system</w:t>
            </w:r>
          </w:p>
        </w:tc>
      </w:tr>
      <w:tr w:rsidR="00966D92" w14:paraId="46545773" w14:textId="77777777" w:rsidTr="00966D92">
        <w:tc>
          <w:tcPr>
            <w:tcW w:w="4505" w:type="dxa"/>
          </w:tcPr>
          <w:p w14:paraId="52947362" w14:textId="40702476" w:rsidR="00966D92" w:rsidRPr="00966D92" w:rsidRDefault="00966D92" w:rsidP="00CD4351">
            <w:pPr>
              <w:pStyle w:val="NormalWeb"/>
              <w:rPr>
                <w:rFonts w:ascii="TimesNewRomanPS" w:hAnsi="TimesNewRomanPS"/>
              </w:rPr>
            </w:pPr>
            <w:r w:rsidRPr="00966D92">
              <w:rPr>
                <w:rFonts w:ascii="TimesNewRomanPS" w:hAnsi="TimesNewRomanPS"/>
              </w:rPr>
              <w:t>XRAY</w:t>
            </w:r>
          </w:p>
        </w:tc>
        <w:tc>
          <w:tcPr>
            <w:tcW w:w="4505" w:type="dxa"/>
          </w:tcPr>
          <w:p w14:paraId="241B4C8C" w14:textId="7100A8E3" w:rsidR="00966D92" w:rsidRPr="00966D92" w:rsidRDefault="00966D92" w:rsidP="00CD4351">
            <w:pPr>
              <w:pStyle w:val="NormalWeb"/>
              <w:rPr>
                <w:rFonts w:ascii="TimesNewRomanPS" w:hAnsi="TimesNewRomanPS"/>
              </w:rPr>
            </w:pPr>
            <w:r w:rsidRPr="00966D92">
              <w:rPr>
                <w:rFonts w:ascii="TimesNewRomanPS" w:hAnsi="TimesNewRomanPS"/>
              </w:rPr>
              <w:t>Time to get radiographs</w:t>
            </w:r>
          </w:p>
        </w:tc>
      </w:tr>
      <w:tr w:rsidR="00966D92" w14:paraId="1DF2B2C4" w14:textId="77777777" w:rsidTr="00966D92">
        <w:tc>
          <w:tcPr>
            <w:tcW w:w="4505" w:type="dxa"/>
          </w:tcPr>
          <w:p w14:paraId="2CABA049" w14:textId="6D352F31" w:rsidR="00966D92" w:rsidRPr="007160B9" w:rsidRDefault="005257E0" w:rsidP="00CD4351">
            <w:pPr>
              <w:pStyle w:val="NormalWeb"/>
              <w:rPr>
                <w:rFonts w:ascii="TimesNewRomanPS" w:hAnsi="TimesNewRomanPS"/>
              </w:rPr>
            </w:pPr>
            <w:r w:rsidRPr="007160B9">
              <w:rPr>
                <w:rFonts w:ascii="TimesNewRomanPS" w:hAnsi="TimesNewRomanPS"/>
              </w:rPr>
              <w:t>ABX</w:t>
            </w:r>
          </w:p>
        </w:tc>
        <w:tc>
          <w:tcPr>
            <w:tcW w:w="4505" w:type="dxa"/>
          </w:tcPr>
          <w:p w14:paraId="4F30CB43" w14:textId="0A8AD080" w:rsidR="00966D92" w:rsidRPr="007160B9" w:rsidRDefault="005257E0" w:rsidP="00CD4351">
            <w:pPr>
              <w:pStyle w:val="NormalWeb"/>
              <w:rPr>
                <w:rFonts w:ascii="TimesNewRomanPS" w:hAnsi="TimesNewRomanPS"/>
              </w:rPr>
            </w:pPr>
            <w:r w:rsidRPr="007160B9">
              <w:rPr>
                <w:rFonts w:ascii="TimesNewRomanPS" w:hAnsi="TimesNewRomanPS"/>
              </w:rPr>
              <w:t xml:space="preserve">Time to </w:t>
            </w:r>
            <w:r w:rsidR="007160B9" w:rsidRPr="007160B9">
              <w:rPr>
                <w:rFonts w:ascii="TimesNewRomanPS" w:hAnsi="TimesNewRomanPS"/>
              </w:rPr>
              <w:t>get antibiotics</w:t>
            </w:r>
          </w:p>
        </w:tc>
      </w:tr>
      <w:tr w:rsidR="003B1E13" w14:paraId="1A5B593F" w14:textId="77777777" w:rsidTr="00966D92">
        <w:tc>
          <w:tcPr>
            <w:tcW w:w="4505" w:type="dxa"/>
          </w:tcPr>
          <w:p w14:paraId="2EC4D124" w14:textId="5E8BD27A" w:rsidR="003B1E13" w:rsidRPr="007160B9" w:rsidRDefault="003B1E13" w:rsidP="00CD4351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TET</w:t>
            </w:r>
          </w:p>
        </w:tc>
        <w:tc>
          <w:tcPr>
            <w:tcW w:w="4505" w:type="dxa"/>
          </w:tcPr>
          <w:p w14:paraId="4F9821F3" w14:textId="0F97FCA8" w:rsidR="003B1E13" w:rsidRPr="007160B9" w:rsidRDefault="003B1E13" w:rsidP="00CD4351">
            <w:pPr>
              <w:pStyle w:val="NormalWeb"/>
              <w:rPr>
                <w:rFonts w:ascii="TimesNewRomanPS" w:hAnsi="TimesNewRomanPS"/>
              </w:rPr>
            </w:pPr>
            <w:r>
              <w:rPr>
                <w:rFonts w:ascii="TimesNewRomanPS" w:hAnsi="TimesNewRomanPS"/>
              </w:rPr>
              <w:t>Time to tetanus</w:t>
            </w:r>
          </w:p>
        </w:tc>
      </w:tr>
      <w:tr w:rsidR="00966D92" w14:paraId="505185AD" w14:textId="77777777" w:rsidTr="00966D92">
        <w:tc>
          <w:tcPr>
            <w:tcW w:w="4505" w:type="dxa"/>
          </w:tcPr>
          <w:p w14:paraId="02C0D27D" w14:textId="4E576BA9" w:rsidR="00966D92" w:rsidRPr="007160B9" w:rsidRDefault="007160B9" w:rsidP="00CD4351">
            <w:pPr>
              <w:pStyle w:val="NormalWeb"/>
              <w:rPr>
                <w:rFonts w:ascii="TimesNewRomanPS" w:hAnsi="TimesNewRomanPS"/>
              </w:rPr>
            </w:pPr>
            <w:r w:rsidRPr="007160B9">
              <w:rPr>
                <w:rFonts w:ascii="TimesNewRomanPS" w:hAnsi="TimesNewRomanPS"/>
              </w:rPr>
              <w:t>PMED</w:t>
            </w:r>
          </w:p>
        </w:tc>
        <w:tc>
          <w:tcPr>
            <w:tcW w:w="4505" w:type="dxa"/>
          </w:tcPr>
          <w:p w14:paraId="3A57AB40" w14:textId="2C39E03A" w:rsidR="00966D92" w:rsidRPr="007160B9" w:rsidRDefault="007160B9" w:rsidP="00CD4351">
            <w:pPr>
              <w:pStyle w:val="NormalWeb"/>
              <w:rPr>
                <w:rFonts w:ascii="TimesNewRomanPS" w:hAnsi="TimesNewRomanPS"/>
              </w:rPr>
            </w:pPr>
            <w:r w:rsidRPr="007160B9">
              <w:rPr>
                <w:rFonts w:ascii="TimesNewRomanPS" w:hAnsi="TimesNewRomanPS"/>
              </w:rPr>
              <w:t>Time to get pain medication</w:t>
            </w:r>
          </w:p>
        </w:tc>
      </w:tr>
      <w:tr w:rsidR="00966D92" w14:paraId="6B4D744C" w14:textId="77777777" w:rsidTr="00966D92">
        <w:tc>
          <w:tcPr>
            <w:tcW w:w="4505" w:type="dxa"/>
          </w:tcPr>
          <w:p w14:paraId="62821D01" w14:textId="056D0B80" w:rsidR="00966D92" w:rsidRPr="007160B9" w:rsidRDefault="007160B9" w:rsidP="00CD4351">
            <w:pPr>
              <w:pStyle w:val="NormalWeb"/>
              <w:rPr>
                <w:rFonts w:ascii="TimesNewRomanPS" w:hAnsi="TimesNewRomanPS"/>
              </w:rPr>
            </w:pPr>
            <w:r w:rsidRPr="007160B9">
              <w:rPr>
                <w:rFonts w:ascii="TimesNewRomanPS" w:hAnsi="TimesNewRomanPS"/>
              </w:rPr>
              <w:t>IMOB</w:t>
            </w:r>
          </w:p>
        </w:tc>
        <w:tc>
          <w:tcPr>
            <w:tcW w:w="4505" w:type="dxa"/>
          </w:tcPr>
          <w:p w14:paraId="349FA36E" w14:textId="6F4022FA" w:rsidR="00966D92" w:rsidRPr="007160B9" w:rsidRDefault="007160B9" w:rsidP="00CD4351">
            <w:pPr>
              <w:pStyle w:val="NormalWeb"/>
              <w:rPr>
                <w:rFonts w:ascii="TimesNewRomanPS" w:hAnsi="TimesNewRomanPS"/>
              </w:rPr>
            </w:pPr>
            <w:r w:rsidRPr="007160B9">
              <w:rPr>
                <w:rFonts w:ascii="TimesNewRomanPS" w:hAnsi="TimesNewRomanPS"/>
              </w:rPr>
              <w:t>Time to apply immobilisation</w:t>
            </w:r>
          </w:p>
        </w:tc>
      </w:tr>
      <w:tr w:rsidR="00966D92" w14:paraId="7730912B" w14:textId="77777777" w:rsidTr="000E0774">
        <w:trPr>
          <w:trHeight w:val="125"/>
        </w:trPr>
        <w:tc>
          <w:tcPr>
            <w:tcW w:w="4505" w:type="dxa"/>
          </w:tcPr>
          <w:p w14:paraId="15737070" w14:textId="264266FD" w:rsidR="00966D92" w:rsidRPr="000E0774" w:rsidRDefault="000E0774" w:rsidP="00CD4351">
            <w:pPr>
              <w:pStyle w:val="NormalWeb"/>
              <w:rPr>
                <w:rFonts w:ascii="TimesNewRomanPS" w:hAnsi="TimesNewRomanPS"/>
              </w:rPr>
            </w:pPr>
            <w:r w:rsidRPr="000E0774">
              <w:rPr>
                <w:rFonts w:ascii="TimesNewRomanPS" w:hAnsi="TimesNewRomanPS"/>
              </w:rPr>
              <w:t>SURG</w:t>
            </w:r>
          </w:p>
        </w:tc>
        <w:tc>
          <w:tcPr>
            <w:tcW w:w="4505" w:type="dxa"/>
          </w:tcPr>
          <w:p w14:paraId="08AD30AA" w14:textId="3BE24961" w:rsidR="00966D92" w:rsidRPr="000E0774" w:rsidRDefault="000E0774" w:rsidP="00CD4351">
            <w:pPr>
              <w:pStyle w:val="NormalWeb"/>
              <w:rPr>
                <w:rFonts w:ascii="TimesNewRomanPS" w:hAnsi="TimesNewRomanPS"/>
              </w:rPr>
            </w:pPr>
            <w:r w:rsidRPr="000E0774">
              <w:rPr>
                <w:rFonts w:ascii="TimesNewRomanPS" w:hAnsi="TimesNewRomanPS"/>
              </w:rPr>
              <w:t>Time to initial surgery</w:t>
            </w:r>
          </w:p>
        </w:tc>
      </w:tr>
      <w:tr w:rsidR="00966D92" w14:paraId="7A6F9CFE" w14:textId="77777777" w:rsidTr="00966D92">
        <w:tc>
          <w:tcPr>
            <w:tcW w:w="4505" w:type="dxa"/>
          </w:tcPr>
          <w:p w14:paraId="1D3E0D4B" w14:textId="286DE49D" w:rsidR="00966D92" w:rsidRPr="000E0774" w:rsidRDefault="000E0774" w:rsidP="00CD4351">
            <w:pPr>
              <w:pStyle w:val="NormalWeb"/>
              <w:rPr>
                <w:rFonts w:ascii="TimesNewRomanPS" w:hAnsi="TimesNewRomanPS"/>
              </w:rPr>
            </w:pPr>
            <w:r w:rsidRPr="000E0774">
              <w:rPr>
                <w:rFonts w:ascii="TimesNewRomanPS" w:hAnsi="TimesNewRomanPS"/>
              </w:rPr>
              <w:t>PXRAYS</w:t>
            </w:r>
          </w:p>
        </w:tc>
        <w:tc>
          <w:tcPr>
            <w:tcW w:w="4505" w:type="dxa"/>
          </w:tcPr>
          <w:p w14:paraId="7090B4A9" w14:textId="6F87B216" w:rsidR="00966D92" w:rsidRPr="000E0774" w:rsidRDefault="000E0774" w:rsidP="00CD4351">
            <w:pPr>
              <w:pStyle w:val="NormalWeb"/>
              <w:rPr>
                <w:rFonts w:ascii="TimesNewRomanPS" w:hAnsi="TimesNewRomanPS"/>
              </w:rPr>
            </w:pPr>
            <w:r w:rsidRPr="000E0774">
              <w:rPr>
                <w:rFonts w:ascii="TimesNewRomanPS" w:hAnsi="TimesNewRomanPS"/>
              </w:rPr>
              <w:t xml:space="preserve">Time to post op </w:t>
            </w:r>
            <w:proofErr w:type="spellStart"/>
            <w:r w:rsidRPr="000E0774">
              <w:rPr>
                <w:rFonts w:ascii="TimesNewRomanPS" w:hAnsi="TimesNewRomanPS"/>
              </w:rPr>
              <w:t>xrays</w:t>
            </w:r>
            <w:proofErr w:type="spellEnd"/>
          </w:p>
        </w:tc>
      </w:tr>
      <w:tr w:rsidR="00966D92" w14:paraId="6E160179" w14:textId="77777777" w:rsidTr="00966D92">
        <w:tc>
          <w:tcPr>
            <w:tcW w:w="4505" w:type="dxa"/>
          </w:tcPr>
          <w:p w14:paraId="26E6C82B" w14:textId="302DE7FD" w:rsidR="00966D92" w:rsidRPr="000E0774" w:rsidRDefault="000E0774" w:rsidP="00CD4351">
            <w:pPr>
              <w:pStyle w:val="NormalWeb"/>
              <w:rPr>
                <w:rFonts w:ascii="TimesNewRomanPS" w:hAnsi="TimesNewRomanPS"/>
              </w:rPr>
            </w:pPr>
            <w:r w:rsidRPr="000E0774">
              <w:rPr>
                <w:rFonts w:ascii="TimesNewRomanPS" w:hAnsi="TimesNewRomanPS"/>
              </w:rPr>
              <w:t>DISCH</w:t>
            </w:r>
          </w:p>
        </w:tc>
        <w:tc>
          <w:tcPr>
            <w:tcW w:w="4505" w:type="dxa"/>
          </w:tcPr>
          <w:p w14:paraId="7E99D1E4" w14:textId="01C0F360" w:rsidR="00966D92" w:rsidRPr="000E0774" w:rsidRDefault="000E0774" w:rsidP="00CD4351">
            <w:pPr>
              <w:pStyle w:val="NormalWeb"/>
              <w:rPr>
                <w:rFonts w:ascii="TimesNewRomanPS" w:hAnsi="TimesNewRomanPS"/>
              </w:rPr>
            </w:pPr>
            <w:r w:rsidRPr="000E0774">
              <w:rPr>
                <w:rFonts w:ascii="TimesNewRomanPS" w:hAnsi="TimesNewRomanPS"/>
              </w:rPr>
              <w:t>Time to discharge</w:t>
            </w:r>
          </w:p>
        </w:tc>
      </w:tr>
      <w:tr w:rsidR="00966D92" w14:paraId="69CF5A60" w14:textId="77777777" w:rsidTr="00966D92">
        <w:tc>
          <w:tcPr>
            <w:tcW w:w="4505" w:type="dxa"/>
          </w:tcPr>
          <w:p w14:paraId="5D4383A7" w14:textId="77777777" w:rsidR="00966D92" w:rsidRPr="000E0774" w:rsidRDefault="00966D92" w:rsidP="00CD4351">
            <w:pPr>
              <w:pStyle w:val="NormalWeb"/>
              <w:rPr>
                <w:rFonts w:ascii="TimesNewRomanPS" w:hAnsi="TimesNewRomanPS"/>
              </w:rPr>
            </w:pPr>
          </w:p>
        </w:tc>
        <w:tc>
          <w:tcPr>
            <w:tcW w:w="4505" w:type="dxa"/>
          </w:tcPr>
          <w:p w14:paraId="021E91E3" w14:textId="77777777" w:rsidR="00966D92" w:rsidRPr="000E0774" w:rsidRDefault="00966D92" w:rsidP="00CD4351">
            <w:pPr>
              <w:pStyle w:val="NormalWeb"/>
              <w:rPr>
                <w:rFonts w:ascii="TimesNewRomanPS" w:hAnsi="TimesNewRomanPS"/>
              </w:rPr>
            </w:pPr>
          </w:p>
        </w:tc>
      </w:tr>
    </w:tbl>
    <w:p w14:paraId="12451598" w14:textId="77777777" w:rsidR="00966D92" w:rsidRDefault="00966D92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015B7A4" w14:textId="3C32F501" w:rsidR="00D45345" w:rsidRDefault="00D4534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9EE0CD2" w14:textId="634B2076" w:rsidR="00D45345" w:rsidRDefault="00D4534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42948C6" w14:textId="4ED9C213" w:rsidR="00FB4849" w:rsidRDefault="00FB4849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2F72D32" w14:textId="2F8D85EC" w:rsidR="00FB4849" w:rsidRDefault="00FB4849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3576F65" w14:textId="2C596C87" w:rsidR="00FB4849" w:rsidRDefault="00FB4849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7DA55407" w14:textId="4A957A57" w:rsidR="00FB4849" w:rsidRDefault="00FB4849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38347BA" w14:textId="3E638888" w:rsidR="00FB4849" w:rsidRDefault="00FB4849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B799AB5" w14:textId="5330C84D" w:rsidR="00FB4849" w:rsidRDefault="00FB4849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18114CE" w14:textId="2007ECB8" w:rsidR="00FB4849" w:rsidRDefault="00FB4849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FB4849" w14:paraId="18418112" w14:textId="77777777" w:rsidTr="00FB4849">
        <w:tc>
          <w:tcPr>
            <w:tcW w:w="1802" w:type="dxa"/>
          </w:tcPr>
          <w:p w14:paraId="090669FB" w14:textId="31ECB576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Observation</w:t>
            </w:r>
            <w:r w:rsidR="00AC12BE">
              <w:rPr>
                <w:rFonts w:ascii="TimesNewRomanPS" w:hAnsi="TimesNewRomanPS"/>
                <w:b/>
                <w:bCs/>
              </w:rPr>
              <w:t xml:space="preserve"> (procedure)</w:t>
            </w:r>
          </w:p>
        </w:tc>
        <w:tc>
          <w:tcPr>
            <w:tcW w:w="1802" w:type="dxa"/>
          </w:tcPr>
          <w:p w14:paraId="561C7249" w14:textId="7DB43F05" w:rsidR="00FB4849" w:rsidRDefault="00E23A2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Staff</w:t>
            </w:r>
          </w:p>
        </w:tc>
        <w:tc>
          <w:tcPr>
            <w:tcW w:w="1802" w:type="dxa"/>
          </w:tcPr>
          <w:p w14:paraId="1C594BE3" w14:textId="26160D76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Start time</w:t>
            </w:r>
          </w:p>
        </w:tc>
        <w:tc>
          <w:tcPr>
            <w:tcW w:w="1802" w:type="dxa"/>
          </w:tcPr>
          <w:p w14:paraId="28C1167D" w14:textId="4135B8C8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End Time</w:t>
            </w:r>
          </w:p>
        </w:tc>
        <w:tc>
          <w:tcPr>
            <w:tcW w:w="1802" w:type="dxa"/>
          </w:tcPr>
          <w:p w14:paraId="128876C8" w14:textId="743D7FE9" w:rsidR="00FB4849" w:rsidRDefault="00E23A22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Resources</w:t>
            </w:r>
            <w:r w:rsidR="00FB4849">
              <w:rPr>
                <w:rFonts w:ascii="TimesNewRomanPS" w:hAnsi="TimesNewRomanPS"/>
                <w:b/>
                <w:bCs/>
              </w:rPr>
              <w:t xml:space="preserve"> </w:t>
            </w:r>
          </w:p>
        </w:tc>
      </w:tr>
      <w:tr w:rsidR="00FB4849" w14:paraId="795052E0" w14:textId="77777777" w:rsidTr="00FB4849">
        <w:tc>
          <w:tcPr>
            <w:tcW w:w="1802" w:type="dxa"/>
          </w:tcPr>
          <w:p w14:paraId="24013BAD" w14:textId="62FC17A5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</w:t>
            </w:r>
          </w:p>
        </w:tc>
        <w:tc>
          <w:tcPr>
            <w:tcW w:w="1802" w:type="dxa"/>
          </w:tcPr>
          <w:p w14:paraId="5E5B0EC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65395BA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FA3F6C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0402EC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6209C534" w14:textId="77777777" w:rsidTr="00FB4849">
        <w:tc>
          <w:tcPr>
            <w:tcW w:w="1802" w:type="dxa"/>
          </w:tcPr>
          <w:p w14:paraId="19884481" w14:textId="7C23EFC0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</w:t>
            </w:r>
          </w:p>
        </w:tc>
        <w:tc>
          <w:tcPr>
            <w:tcW w:w="1802" w:type="dxa"/>
          </w:tcPr>
          <w:p w14:paraId="1BB8B659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83831A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ED490EE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BC8D11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233191F0" w14:textId="77777777" w:rsidTr="00FB4849">
        <w:tc>
          <w:tcPr>
            <w:tcW w:w="1802" w:type="dxa"/>
          </w:tcPr>
          <w:p w14:paraId="2BDF4D1C" w14:textId="09B19EA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</w:t>
            </w:r>
          </w:p>
        </w:tc>
        <w:tc>
          <w:tcPr>
            <w:tcW w:w="1802" w:type="dxa"/>
          </w:tcPr>
          <w:p w14:paraId="309DF04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616D99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5A61F8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113E47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13A692F" w14:textId="77777777" w:rsidTr="00FB4849">
        <w:tc>
          <w:tcPr>
            <w:tcW w:w="1802" w:type="dxa"/>
          </w:tcPr>
          <w:p w14:paraId="3FB867D9" w14:textId="7E20108E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</w:t>
            </w:r>
          </w:p>
        </w:tc>
        <w:tc>
          <w:tcPr>
            <w:tcW w:w="1802" w:type="dxa"/>
          </w:tcPr>
          <w:p w14:paraId="2074CA7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B893BB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AC56DB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30EFE31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694D1973" w14:textId="77777777" w:rsidTr="00FB4849">
        <w:tc>
          <w:tcPr>
            <w:tcW w:w="1802" w:type="dxa"/>
          </w:tcPr>
          <w:p w14:paraId="08E1D937" w14:textId="2F281804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5</w:t>
            </w:r>
          </w:p>
        </w:tc>
        <w:tc>
          <w:tcPr>
            <w:tcW w:w="1802" w:type="dxa"/>
          </w:tcPr>
          <w:p w14:paraId="5B56BBB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96D3AA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E70995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0B8B6E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446507F2" w14:textId="77777777" w:rsidTr="00FB4849">
        <w:tc>
          <w:tcPr>
            <w:tcW w:w="1802" w:type="dxa"/>
          </w:tcPr>
          <w:p w14:paraId="4DD63BB3" w14:textId="302E11D1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6</w:t>
            </w:r>
          </w:p>
        </w:tc>
        <w:tc>
          <w:tcPr>
            <w:tcW w:w="1802" w:type="dxa"/>
          </w:tcPr>
          <w:p w14:paraId="2EBD239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90AF80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4D8EEE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1527BD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0D204287" w14:textId="77777777" w:rsidTr="00FB4849">
        <w:tc>
          <w:tcPr>
            <w:tcW w:w="1802" w:type="dxa"/>
          </w:tcPr>
          <w:p w14:paraId="72EEB4E4" w14:textId="726E59E3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7</w:t>
            </w:r>
          </w:p>
        </w:tc>
        <w:tc>
          <w:tcPr>
            <w:tcW w:w="1802" w:type="dxa"/>
          </w:tcPr>
          <w:p w14:paraId="4A9E70D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B5B8BB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20B103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D7A050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685B6FB7" w14:textId="77777777" w:rsidTr="00FB4849">
        <w:tc>
          <w:tcPr>
            <w:tcW w:w="1802" w:type="dxa"/>
          </w:tcPr>
          <w:p w14:paraId="29A4EC1E" w14:textId="0E7B46F0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8</w:t>
            </w:r>
          </w:p>
        </w:tc>
        <w:tc>
          <w:tcPr>
            <w:tcW w:w="1802" w:type="dxa"/>
          </w:tcPr>
          <w:p w14:paraId="370301C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968290E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BFBB7E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2CC07F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7506433C" w14:textId="77777777" w:rsidTr="00FB4849">
        <w:tc>
          <w:tcPr>
            <w:tcW w:w="1802" w:type="dxa"/>
          </w:tcPr>
          <w:p w14:paraId="16D9B486" w14:textId="1E54AB24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9</w:t>
            </w:r>
          </w:p>
        </w:tc>
        <w:tc>
          <w:tcPr>
            <w:tcW w:w="1802" w:type="dxa"/>
          </w:tcPr>
          <w:p w14:paraId="38EF3885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C5816D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A72003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28009D7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581F94A0" w14:textId="77777777" w:rsidTr="00FB4849">
        <w:tc>
          <w:tcPr>
            <w:tcW w:w="1802" w:type="dxa"/>
          </w:tcPr>
          <w:p w14:paraId="0C4E559A" w14:textId="0B650D13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0</w:t>
            </w:r>
          </w:p>
        </w:tc>
        <w:tc>
          <w:tcPr>
            <w:tcW w:w="1802" w:type="dxa"/>
          </w:tcPr>
          <w:p w14:paraId="3436B1B7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14C78D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DC5D01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8CDBED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59EBFFE5" w14:textId="77777777" w:rsidTr="00FB4849">
        <w:tc>
          <w:tcPr>
            <w:tcW w:w="1802" w:type="dxa"/>
          </w:tcPr>
          <w:p w14:paraId="4E959963" w14:textId="01002ED1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1</w:t>
            </w:r>
          </w:p>
        </w:tc>
        <w:tc>
          <w:tcPr>
            <w:tcW w:w="1802" w:type="dxa"/>
          </w:tcPr>
          <w:p w14:paraId="5C2A4DF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DFD14B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1111F47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8E9BC5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4117815" w14:textId="77777777" w:rsidTr="00FB4849">
        <w:tc>
          <w:tcPr>
            <w:tcW w:w="1802" w:type="dxa"/>
          </w:tcPr>
          <w:p w14:paraId="4DC4D24D" w14:textId="3EE6DC1E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2</w:t>
            </w:r>
          </w:p>
        </w:tc>
        <w:tc>
          <w:tcPr>
            <w:tcW w:w="1802" w:type="dxa"/>
          </w:tcPr>
          <w:p w14:paraId="12C4B33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F1BCCE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8915D51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BB5AF4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BCEC7B0" w14:textId="77777777" w:rsidTr="00FB4849">
        <w:tc>
          <w:tcPr>
            <w:tcW w:w="1802" w:type="dxa"/>
          </w:tcPr>
          <w:p w14:paraId="7D386FD4" w14:textId="7CD2C5B5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3</w:t>
            </w:r>
          </w:p>
        </w:tc>
        <w:tc>
          <w:tcPr>
            <w:tcW w:w="1802" w:type="dxa"/>
          </w:tcPr>
          <w:p w14:paraId="79270CA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A1E4201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5D715A1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7657F3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3A3E8949" w14:textId="77777777" w:rsidTr="00FB4849">
        <w:tc>
          <w:tcPr>
            <w:tcW w:w="1802" w:type="dxa"/>
          </w:tcPr>
          <w:p w14:paraId="66CF68D4" w14:textId="02895892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4</w:t>
            </w:r>
          </w:p>
        </w:tc>
        <w:tc>
          <w:tcPr>
            <w:tcW w:w="1802" w:type="dxa"/>
          </w:tcPr>
          <w:p w14:paraId="3DF5683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AAB6EE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DCA6FDA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A31F98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0DBCFE07" w14:textId="77777777" w:rsidTr="00FB4849">
        <w:tc>
          <w:tcPr>
            <w:tcW w:w="1802" w:type="dxa"/>
          </w:tcPr>
          <w:p w14:paraId="0C2575D0" w14:textId="22237066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5</w:t>
            </w:r>
          </w:p>
        </w:tc>
        <w:tc>
          <w:tcPr>
            <w:tcW w:w="1802" w:type="dxa"/>
          </w:tcPr>
          <w:p w14:paraId="14255A3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801FB6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F16134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CED7C0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A907B8A" w14:textId="77777777" w:rsidTr="00FB4849">
        <w:tc>
          <w:tcPr>
            <w:tcW w:w="1802" w:type="dxa"/>
          </w:tcPr>
          <w:p w14:paraId="266A1D53" w14:textId="27F3B881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6</w:t>
            </w:r>
          </w:p>
        </w:tc>
        <w:tc>
          <w:tcPr>
            <w:tcW w:w="1802" w:type="dxa"/>
          </w:tcPr>
          <w:p w14:paraId="4FF3B74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3CA9BC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EC7B0C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DD4DF89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1EB8DA7" w14:textId="77777777" w:rsidTr="00FB4849">
        <w:tc>
          <w:tcPr>
            <w:tcW w:w="1802" w:type="dxa"/>
          </w:tcPr>
          <w:p w14:paraId="33E01ED9" w14:textId="4FE60FD3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7</w:t>
            </w:r>
          </w:p>
        </w:tc>
        <w:tc>
          <w:tcPr>
            <w:tcW w:w="1802" w:type="dxa"/>
          </w:tcPr>
          <w:p w14:paraId="380C29C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5AB5A9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9BEF52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DD07A2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3FF8E82E" w14:textId="77777777" w:rsidTr="00FB4849">
        <w:tc>
          <w:tcPr>
            <w:tcW w:w="1802" w:type="dxa"/>
          </w:tcPr>
          <w:p w14:paraId="14A604D4" w14:textId="5930D96D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8</w:t>
            </w:r>
          </w:p>
        </w:tc>
        <w:tc>
          <w:tcPr>
            <w:tcW w:w="1802" w:type="dxa"/>
          </w:tcPr>
          <w:p w14:paraId="4014059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B27641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138D32E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C0A3DF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4592C777" w14:textId="77777777" w:rsidTr="00FB4849">
        <w:tc>
          <w:tcPr>
            <w:tcW w:w="1802" w:type="dxa"/>
          </w:tcPr>
          <w:p w14:paraId="4AEFFB4F" w14:textId="4CCA5A1C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19</w:t>
            </w:r>
          </w:p>
        </w:tc>
        <w:tc>
          <w:tcPr>
            <w:tcW w:w="1802" w:type="dxa"/>
          </w:tcPr>
          <w:p w14:paraId="7388F44A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810BEF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57B860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ED11155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6B62E096" w14:textId="77777777" w:rsidTr="00FB4849">
        <w:tc>
          <w:tcPr>
            <w:tcW w:w="1802" w:type="dxa"/>
          </w:tcPr>
          <w:p w14:paraId="2AFAF50D" w14:textId="50BD63B4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0</w:t>
            </w:r>
          </w:p>
        </w:tc>
        <w:tc>
          <w:tcPr>
            <w:tcW w:w="1802" w:type="dxa"/>
          </w:tcPr>
          <w:p w14:paraId="7897BED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082785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84F308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105177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786FDB43" w14:textId="77777777" w:rsidTr="00FB4849">
        <w:tc>
          <w:tcPr>
            <w:tcW w:w="1802" w:type="dxa"/>
          </w:tcPr>
          <w:p w14:paraId="4B4ED41A" w14:textId="78CDE6E4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1</w:t>
            </w:r>
          </w:p>
        </w:tc>
        <w:tc>
          <w:tcPr>
            <w:tcW w:w="1802" w:type="dxa"/>
          </w:tcPr>
          <w:p w14:paraId="2A2BBBC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AD0261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E53692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0F4BFD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5A3ABEA8" w14:textId="77777777" w:rsidTr="00FB4849">
        <w:tc>
          <w:tcPr>
            <w:tcW w:w="1802" w:type="dxa"/>
          </w:tcPr>
          <w:p w14:paraId="763BA2D5" w14:textId="7185FF99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2</w:t>
            </w:r>
          </w:p>
        </w:tc>
        <w:tc>
          <w:tcPr>
            <w:tcW w:w="1802" w:type="dxa"/>
          </w:tcPr>
          <w:p w14:paraId="68E2AB3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ACEE46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E1CF63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81EA207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33EC2E44" w14:textId="77777777" w:rsidTr="00FB4849">
        <w:tc>
          <w:tcPr>
            <w:tcW w:w="1802" w:type="dxa"/>
          </w:tcPr>
          <w:p w14:paraId="1AB12440" w14:textId="1D821952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3</w:t>
            </w:r>
          </w:p>
        </w:tc>
        <w:tc>
          <w:tcPr>
            <w:tcW w:w="1802" w:type="dxa"/>
          </w:tcPr>
          <w:p w14:paraId="18C8705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C8A58D9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27F733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E7404E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694F6791" w14:textId="77777777" w:rsidTr="00FB4849">
        <w:tc>
          <w:tcPr>
            <w:tcW w:w="1802" w:type="dxa"/>
          </w:tcPr>
          <w:p w14:paraId="06B7AA38" w14:textId="0C4CF316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4</w:t>
            </w:r>
          </w:p>
        </w:tc>
        <w:tc>
          <w:tcPr>
            <w:tcW w:w="1802" w:type="dxa"/>
          </w:tcPr>
          <w:p w14:paraId="4F09CCB5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5FF159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5EC39E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275B93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48061FF8" w14:textId="77777777" w:rsidTr="00FB4849">
        <w:tc>
          <w:tcPr>
            <w:tcW w:w="1802" w:type="dxa"/>
          </w:tcPr>
          <w:p w14:paraId="264517CB" w14:textId="16E780C2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5</w:t>
            </w:r>
          </w:p>
        </w:tc>
        <w:tc>
          <w:tcPr>
            <w:tcW w:w="1802" w:type="dxa"/>
          </w:tcPr>
          <w:p w14:paraId="43AE92B9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B3FA41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386DAD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7879905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BBAF861" w14:textId="77777777" w:rsidTr="00FB4849">
        <w:tc>
          <w:tcPr>
            <w:tcW w:w="1802" w:type="dxa"/>
          </w:tcPr>
          <w:p w14:paraId="2E054E0D" w14:textId="11B17563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6</w:t>
            </w:r>
          </w:p>
        </w:tc>
        <w:tc>
          <w:tcPr>
            <w:tcW w:w="1802" w:type="dxa"/>
          </w:tcPr>
          <w:p w14:paraId="1C90243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0C9FD2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001198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53D4CE1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3BCBDDFB" w14:textId="77777777" w:rsidTr="00FB4849">
        <w:tc>
          <w:tcPr>
            <w:tcW w:w="1802" w:type="dxa"/>
          </w:tcPr>
          <w:p w14:paraId="6ED77442" w14:textId="3B7B361F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7</w:t>
            </w:r>
          </w:p>
        </w:tc>
        <w:tc>
          <w:tcPr>
            <w:tcW w:w="1802" w:type="dxa"/>
          </w:tcPr>
          <w:p w14:paraId="5A93EBB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7C64F99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DE8A06A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05EB17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4E3157B1" w14:textId="77777777" w:rsidTr="00FB4849">
        <w:tc>
          <w:tcPr>
            <w:tcW w:w="1802" w:type="dxa"/>
          </w:tcPr>
          <w:p w14:paraId="170FAA4C" w14:textId="7E76B964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8</w:t>
            </w:r>
          </w:p>
        </w:tc>
        <w:tc>
          <w:tcPr>
            <w:tcW w:w="1802" w:type="dxa"/>
          </w:tcPr>
          <w:p w14:paraId="4F04DD5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8ACCB4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7FFD0EA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BFE849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392F0836" w14:textId="77777777" w:rsidTr="00FB4849">
        <w:tc>
          <w:tcPr>
            <w:tcW w:w="1802" w:type="dxa"/>
          </w:tcPr>
          <w:p w14:paraId="55FDFC0A" w14:textId="11107345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29</w:t>
            </w:r>
          </w:p>
        </w:tc>
        <w:tc>
          <w:tcPr>
            <w:tcW w:w="1802" w:type="dxa"/>
          </w:tcPr>
          <w:p w14:paraId="0BBAE43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BD146D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69705B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AC3EB85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388C5B5D" w14:textId="77777777" w:rsidTr="00FB4849">
        <w:tc>
          <w:tcPr>
            <w:tcW w:w="1802" w:type="dxa"/>
          </w:tcPr>
          <w:p w14:paraId="5C5AD09D" w14:textId="35E1B243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0</w:t>
            </w:r>
          </w:p>
        </w:tc>
        <w:tc>
          <w:tcPr>
            <w:tcW w:w="1802" w:type="dxa"/>
          </w:tcPr>
          <w:p w14:paraId="2301FE7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E8ADBA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018EAF5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6FAA4A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72FA453A" w14:textId="77777777" w:rsidTr="00FB4849">
        <w:tc>
          <w:tcPr>
            <w:tcW w:w="1802" w:type="dxa"/>
          </w:tcPr>
          <w:p w14:paraId="7B99C271" w14:textId="16371CBD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1</w:t>
            </w:r>
          </w:p>
        </w:tc>
        <w:tc>
          <w:tcPr>
            <w:tcW w:w="1802" w:type="dxa"/>
          </w:tcPr>
          <w:p w14:paraId="54C56A1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483530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D147A7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5AA57E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77AC4CC0" w14:textId="77777777" w:rsidTr="00FB4849">
        <w:tc>
          <w:tcPr>
            <w:tcW w:w="1802" w:type="dxa"/>
          </w:tcPr>
          <w:p w14:paraId="063EB0E5" w14:textId="14BFDB09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2</w:t>
            </w:r>
          </w:p>
        </w:tc>
        <w:tc>
          <w:tcPr>
            <w:tcW w:w="1802" w:type="dxa"/>
          </w:tcPr>
          <w:p w14:paraId="2E14E72E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2F5AD1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5FD71D1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704368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6B97E528" w14:textId="77777777" w:rsidTr="00FB4849">
        <w:tc>
          <w:tcPr>
            <w:tcW w:w="1802" w:type="dxa"/>
          </w:tcPr>
          <w:p w14:paraId="28096A0C" w14:textId="5C62FD45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3</w:t>
            </w:r>
          </w:p>
        </w:tc>
        <w:tc>
          <w:tcPr>
            <w:tcW w:w="1802" w:type="dxa"/>
          </w:tcPr>
          <w:p w14:paraId="0C36116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147258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1770527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E0D9EF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5C579929" w14:textId="77777777" w:rsidTr="00FB4849">
        <w:tc>
          <w:tcPr>
            <w:tcW w:w="1802" w:type="dxa"/>
          </w:tcPr>
          <w:p w14:paraId="3D3F2CBD" w14:textId="45C4C4E0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4</w:t>
            </w:r>
          </w:p>
        </w:tc>
        <w:tc>
          <w:tcPr>
            <w:tcW w:w="1802" w:type="dxa"/>
          </w:tcPr>
          <w:p w14:paraId="3BA4163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0F527B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801EC0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CC9949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CDED4BF" w14:textId="77777777" w:rsidTr="00FB4849">
        <w:tc>
          <w:tcPr>
            <w:tcW w:w="1802" w:type="dxa"/>
          </w:tcPr>
          <w:p w14:paraId="279BAE69" w14:textId="26ACB6AA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5</w:t>
            </w:r>
          </w:p>
        </w:tc>
        <w:tc>
          <w:tcPr>
            <w:tcW w:w="1802" w:type="dxa"/>
          </w:tcPr>
          <w:p w14:paraId="1A7EB6EE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A3C989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1B58675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BF40E8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3ECEE05C" w14:textId="77777777" w:rsidTr="00FB4849">
        <w:tc>
          <w:tcPr>
            <w:tcW w:w="1802" w:type="dxa"/>
          </w:tcPr>
          <w:p w14:paraId="2B946C98" w14:textId="4E6F9963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lastRenderedPageBreak/>
              <w:t>36</w:t>
            </w:r>
          </w:p>
        </w:tc>
        <w:tc>
          <w:tcPr>
            <w:tcW w:w="1802" w:type="dxa"/>
          </w:tcPr>
          <w:p w14:paraId="7816C87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D14DDB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48970C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7B8FD0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47F57C19" w14:textId="77777777" w:rsidTr="00FB4849">
        <w:tc>
          <w:tcPr>
            <w:tcW w:w="1802" w:type="dxa"/>
          </w:tcPr>
          <w:p w14:paraId="218210D3" w14:textId="3388A4D3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7</w:t>
            </w:r>
          </w:p>
        </w:tc>
        <w:tc>
          <w:tcPr>
            <w:tcW w:w="1802" w:type="dxa"/>
          </w:tcPr>
          <w:p w14:paraId="15CC3B9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71771B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971589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C61332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7C8CD375" w14:textId="77777777" w:rsidTr="00FB4849">
        <w:tc>
          <w:tcPr>
            <w:tcW w:w="1802" w:type="dxa"/>
          </w:tcPr>
          <w:p w14:paraId="2FA6A5BF" w14:textId="458E454D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8</w:t>
            </w:r>
          </w:p>
        </w:tc>
        <w:tc>
          <w:tcPr>
            <w:tcW w:w="1802" w:type="dxa"/>
          </w:tcPr>
          <w:p w14:paraId="273161F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C88D2F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8124671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025286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081F8BD3" w14:textId="77777777" w:rsidTr="00FB4849">
        <w:tc>
          <w:tcPr>
            <w:tcW w:w="1802" w:type="dxa"/>
          </w:tcPr>
          <w:p w14:paraId="419924FE" w14:textId="3330F7CB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39</w:t>
            </w:r>
          </w:p>
        </w:tc>
        <w:tc>
          <w:tcPr>
            <w:tcW w:w="1802" w:type="dxa"/>
          </w:tcPr>
          <w:p w14:paraId="2B2CF6EC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7097C9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1FEC52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5DDC6C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6999C1F4" w14:textId="77777777" w:rsidTr="00FB4849">
        <w:tc>
          <w:tcPr>
            <w:tcW w:w="1802" w:type="dxa"/>
          </w:tcPr>
          <w:p w14:paraId="3D43D4BA" w14:textId="07C0C25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0</w:t>
            </w:r>
          </w:p>
        </w:tc>
        <w:tc>
          <w:tcPr>
            <w:tcW w:w="1802" w:type="dxa"/>
          </w:tcPr>
          <w:p w14:paraId="6E44AA7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B4BF789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C64230E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8A1933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7EFBD80D" w14:textId="77777777" w:rsidTr="00FB4849">
        <w:tc>
          <w:tcPr>
            <w:tcW w:w="1802" w:type="dxa"/>
          </w:tcPr>
          <w:p w14:paraId="4AB29C29" w14:textId="680CFDAE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1</w:t>
            </w:r>
          </w:p>
        </w:tc>
        <w:tc>
          <w:tcPr>
            <w:tcW w:w="1802" w:type="dxa"/>
          </w:tcPr>
          <w:p w14:paraId="411DA7A9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9B5E54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22970F7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ADF98F5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3DE65C10" w14:textId="77777777" w:rsidTr="00FB4849">
        <w:tc>
          <w:tcPr>
            <w:tcW w:w="1802" w:type="dxa"/>
          </w:tcPr>
          <w:p w14:paraId="1E9C5DE4" w14:textId="4DE6252B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2</w:t>
            </w:r>
          </w:p>
        </w:tc>
        <w:tc>
          <w:tcPr>
            <w:tcW w:w="1802" w:type="dxa"/>
          </w:tcPr>
          <w:p w14:paraId="6FCAAE5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D8F60DA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08360D7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B26E330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0BBA269" w14:textId="77777777" w:rsidTr="00FB4849">
        <w:tc>
          <w:tcPr>
            <w:tcW w:w="1802" w:type="dxa"/>
          </w:tcPr>
          <w:p w14:paraId="4966B16C" w14:textId="146CBBF9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3</w:t>
            </w:r>
          </w:p>
        </w:tc>
        <w:tc>
          <w:tcPr>
            <w:tcW w:w="1802" w:type="dxa"/>
          </w:tcPr>
          <w:p w14:paraId="03B14D6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3F2779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7E22D7A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AF76A7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221A2CCA" w14:textId="77777777" w:rsidTr="00FB4849">
        <w:tc>
          <w:tcPr>
            <w:tcW w:w="1802" w:type="dxa"/>
          </w:tcPr>
          <w:p w14:paraId="09524773" w14:textId="3F88E8FD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4</w:t>
            </w:r>
          </w:p>
        </w:tc>
        <w:tc>
          <w:tcPr>
            <w:tcW w:w="1802" w:type="dxa"/>
          </w:tcPr>
          <w:p w14:paraId="348BCE2F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271BEE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0B4CDD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348FCE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2A2D157" w14:textId="77777777" w:rsidTr="00FB4849">
        <w:tc>
          <w:tcPr>
            <w:tcW w:w="1802" w:type="dxa"/>
          </w:tcPr>
          <w:p w14:paraId="61350E2F" w14:textId="11C5E846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5</w:t>
            </w:r>
          </w:p>
        </w:tc>
        <w:tc>
          <w:tcPr>
            <w:tcW w:w="1802" w:type="dxa"/>
          </w:tcPr>
          <w:p w14:paraId="4B6E18E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9BD80F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608C4D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9754347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33166545" w14:textId="77777777" w:rsidTr="00FB4849">
        <w:tc>
          <w:tcPr>
            <w:tcW w:w="1802" w:type="dxa"/>
          </w:tcPr>
          <w:p w14:paraId="0B45A238" w14:textId="0B535160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6</w:t>
            </w:r>
          </w:p>
        </w:tc>
        <w:tc>
          <w:tcPr>
            <w:tcW w:w="1802" w:type="dxa"/>
          </w:tcPr>
          <w:p w14:paraId="096CE6E2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31E229D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C6C10B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8CA471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7E961D03" w14:textId="77777777" w:rsidTr="00FB4849">
        <w:tc>
          <w:tcPr>
            <w:tcW w:w="1802" w:type="dxa"/>
          </w:tcPr>
          <w:p w14:paraId="7D37E413" w14:textId="4FCEA0F8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7</w:t>
            </w:r>
          </w:p>
        </w:tc>
        <w:tc>
          <w:tcPr>
            <w:tcW w:w="1802" w:type="dxa"/>
          </w:tcPr>
          <w:p w14:paraId="6435AF33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A8F32EE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62A1DAE1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7656E4D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1A062B97" w14:textId="77777777" w:rsidTr="00FB4849">
        <w:tc>
          <w:tcPr>
            <w:tcW w:w="1802" w:type="dxa"/>
          </w:tcPr>
          <w:p w14:paraId="5FE407AE" w14:textId="0017C342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8</w:t>
            </w:r>
          </w:p>
        </w:tc>
        <w:tc>
          <w:tcPr>
            <w:tcW w:w="1802" w:type="dxa"/>
          </w:tcPr>
          <w:p w14:paraId="4A07875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1DDFC204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C22C9C7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4DA3A538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FB4849" w14:paraId="23971CA0" w14:textId="77777777" w:rsidTr="00FB4849">
        <w:tc>
          <w:tcPr>
            <w:tcW w:w="1802" w:type="dxa"/>
          </w:tcPr>
          <w:p w14:paraId="79C2F5F3" w14:textId="648D8A25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49</w:t>
            </w:r>
          </w:p>
        </w:tc>
        <w:tc>
          <w:tcPr>
            <w:tcW w:w="1802" w:type="dxa"/>
          </w:tcPr>
          <w:p w14:paraId="4762710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2696D5DD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03973B3B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1802" w:type="dxa"/>
          </w:tcPr>
          <w:p w14:paraId="5BC805E6" w14:textId="77777777" w:rsidR="00FB4849" w:rsidRDefault="00FB4849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</w:tbl>
    <w:p w14:paraId="6B110610" w14:textId="0CED7932" w:rsidR="00FB4849" w:rsidRDefault="00FB4849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D4F3BEC" w14:textId="33BA8E86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6FA7097" w14:textId="20BE1664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376DC362" w14:textId="08ED6444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62C3A21" w14:textId="39BECB05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77F6025" w14:textId="1C9869C6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E1E8DD9" w14:textId="15348B29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BCB68C2" w14:textId="657E8B2E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42AE4019" w14:textId="31DDD780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6A109DE" w14:textId="0B043E40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3CD4E45C" w14:textId="4E495F5C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FDC2044" w14:textId="6ACEB45B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6E9F761" w14:textId="28C40281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2A0E689" w14:textId="71B8B6CF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64A2760" w14:textId="75D5684F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70FA81F" w14:textId="4EB165D5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69C7B8B" w14:textId="3C3C2AD6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B441514" w14:textId="2DE98917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733D15B0" w14:textId="0975F514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D47C8BA" w14:textId="15EC2D7D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099C471" w14:textId="4611E716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37DB0E22" w14:textId="69BA11B4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246210D" w14:textId="776EB075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C74764E" w14:textId="184859C6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General observations</w:t>
      </w:r>
    </w:p>
    <w:p w14:paraId="2AA8D1DB" w14:textId="298778A1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4D2B898F" w14:textId="1A492152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2900FA0" w14:textId="6BB40F84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75C4231A" w14:textId="00839FCC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496189E" w14:textId="1D3B587E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8BE98B8" w14:textId="12F56E23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C8EFD65" w14:textId="449BECE0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CDB177B" w14:textId="6C2095CF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39201505" w14:textId="1ED32D2C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678A7FC" w14:textId="7DD12E75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CF03C62" w14:textId="07495B70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24459761" w14:textId="1CCD26DA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5583F08" w14:textId="2576D479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AC1F322" w14:textId="5D993CA3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AB81886" w14:textId="6391A851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65F30AE2" w14:textId="37F569AD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CE3E910" w14:textId="2E70F523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3E790FE3" w14:textId="45635EF1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03E1779" w14:textId="39174138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4C2DC707" w14:textId="13392E8A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13BB1331" w14:textId="0ADBF4FA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3351DACF" w14:textId="664415AF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D00B649" w14:textId="7F5DF4F1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528ACD5E" w14:textId="31F566E4" w:rsidR="00931D05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p w14:paraId="0BB411DE" w14:textId="5B49B010" w:rsidR="00931D05" w:rsidRPr="00931D05" w:rsidRDefault="00931D05" w:rsidP="00931D05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lang w:eastAsia="en-GB"/>
        </w:rPr>
      </w:pPr>
      <w:r w:rsidRPr="00931D05">
        <w:rPr>
          <w:rFonts w:ascii="TimesNewRomanPS" w:eastAsia="Times New Roman" w:hAnsi="TimesNewRomanPS" w:cs="Times New Roman"/>
          <w:b/>
          <w:bCs/>
          <w:lang w:eastAsia="en-GB"/>
        </w:rPr>
        <w:t>List of People (Positions and Contact details) talked t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03"/>
        <w:gridCol w:w="3003"/>
      </w:tblGrid>
      <w:tr w:rsidR="00931D05" w14:paraId="79FDA557" w14:textId="77777777" w:rsidTr="00931D05">
        <w:tc>
          <w:tcPr>
            <w:tcW w:w="3004" w:type="dxa"/>
          </w:tcPr>
          <w:p w14:paraId="068CB1B6" w14:textId="3FCB2240" w:rsidR="00931D05" w:rsidRDefault="000A391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Contact name</w:t>
            </w:r>
          </w:p>
        </w:tc>
        <w:tc>
          <w:tcPr>
            <w:tcW w:w="3003" w:type="dxa"/>
          </w:tcPr>
          <w:p w14:paraId="1E39F647" w14:textId="262E3A34" w:rsidR="00931D05" w:rsidRDefault="000A391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Position</w:t>
            </w:r>
          </w:p>
        </w:tc>
        <w:tc>
          <w:tcPr>
            <w:tcW w:w="3003" w:type="dxa"/>
          </w:tcPr>
          <w:p w14:paraId="30A9B7D1" w14:textId="68C804C6" w:rsidR="00931D05" w:rsidRDefault="000A391A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  <w:r>
              <w:rPr>
                <w:rFonts w:ascii="TimesNewRomanPS" w:hAnsi="TimesNewRomanPS"/>
                <w:b/>
                <w:bCs/>
              </w:rPr>
              <w:t>Contact details</w:t>
            </w:r>
          </w:p>
        </w:tc>
      </w:tr>
      <w:tr w:rsidR="00931D05" w14:paraId="474F8972" w14:textId="77777777" w:rsidTr="00931D05">
        <w:tc>
          <w:tcPr>
            <w:tcW w:w="3004" w:type="dxa"/>
          </w:tcPr>
          <w:p w14:paraId="775EC26F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12BCE156" w14:textId="5E8A36A2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731D54EA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931D05" w14:paraId="418EF99A" w14:textId="77777777" w:rsidTr="00931D05">
        <w:tc>
          <w:tcPr>
            <w:tcW w:w="3004" w:type="dxa"/>
          </w:tcPr>
          <w:p w14:paraId="46D0A161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5158BEBE" w14:textId="09561783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549A612E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931D05" w14:paraId="6DF52814" w14:textId="77777777" w:rsidTr="00931D05">
        <w:tc>
          <w:tcPr>
            <w:tcW w:w="3004" w:type="dxa"/>
          </w:tcPr>
          <w:p w14:paraId="457144A7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250A6542" w14:textId="4CCBE732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1ADB666D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931D05" w14:paraId="4B5484F2" w14:textId="77777777" w:rsidTr="00931D05">
        <w:tc>
          <w:tcPr>
            <w:tcW w:w="3004" w:type="dxa"/>
          </w:tcPr>
          <w:p w14:paraId="7705FF40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710F8837" w14:textId="25638C31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7BE9970B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931D05" w14:paraId="47FAADA0" w14:textId="77777777" w:rsidTr="00931D05">
        <w:tc>
          <w:tcPr>
            <w:tcW w:w="3004" w:type="dxa"/>
          </w:tcPr>
          <w:p w14:paraId="6E33EBC8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047D0CD0" w14:textId="3C1E3715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4C613352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931D05" w14:paraId="45FFE0EE" w14:textId="77777777" w:rsidTr="00931D05">
        <w:tc>
          <w:tcPr>
            <w:tcW w:w="3004" w:type="dxa"/>
          </w:tcPr>
          <w:p w14:paraId="062DBAAD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76E3AEFC" w14:textId="58E9389D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17BCEDEA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931D05" w14:paraId="0E1FD85A" w14:textId="77777777" w:rsidTr="00931D05">
        <w:tc>
          <w:tcPr>
            <w:tcW w:w="3004" w:type="dxa"/>
          </w:tcPr>
          <w:p w14:paraId="16F20221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0464E9C6" w14:textId="235F37F2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2E690635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931D05" w14:paraId="64EAF075" w14:textId="77777777" w:rsidTr="00931D05">
        <w:tc>
          <w:tcPr>
            <w:tcW w:w="3004" w:type="dxa"/>
          </w:tcPr>
          <w:p w14:paraId="3C1E8E6E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76BBB7E7" w14:textId="5D485CD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1A8B1680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  <w:tr w:rsidR="00931D05" w14:paraId="7661D817" w14:textId="77777777" w:rsidTr="00931D05">
        <w:tc>
          <w:tcPr>
            <w:tcW w:w="3004" w:type="dxa"/>
          </w:tcPr>
          <w:p w14:paraId="02D219D5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2417AF0B" w14:textId="7B4AE222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  <w:tc>
          <w:tcPr>
            <w:tcW w:w="3003" w:type="dxa"/>
          </w:tcPr>
          <w:p w14:paraId="3BA2FA1C" w14:textId="77777777" w:rsidR="00931D05" w:rsidRDefault="00931D05" w:rsidP="00CD4351">
            <w:pPr>
              <w:pStyle w:val="NormalWeb"/>
              <w:rPr>
                <w:rFonts w:ascii="TimesNewRomanPS" w:hAnsi="TimesNewRomanPS"/>
                <w:b/>
                <w:bCs/>
              </w:rPr>
            </w:pPr>
          </w:p>
        </w:tc>
      </w:tr>
    </w:tbl>
    <w:p w14:paraId="122C2ADE" w14:textId="77777777" w:rsidR="00931D05" w:rsidRPr="00CD4351" w:rsidRDefault="00931D05" w:rsidP="00CD4351">
      <w:pPr>
        <w:pStyle w:val="NormalWeb"/>
        <w:shd w:val="clear" w:color="auto" w:fill="FFFFFF"/>
        <w:rPr>
          <w:rFonts w:ascii="TimesNewRomanPS" w:hAnsi="TimesNewRomanPS"/>
          <w:b/>
          <w:bCs/>
        </w:rPr>
      </w:pPr>
    </w:p>
    <w:sectPr w:rsidR="00931D05" w:rsidRPr="00CD4351" w:rsidSect="000418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13C1A" w14:textId="77777777" w:rsidR="008D5790" w:rsidRDefault="008D5790" w:rsidP="00CD4351">
      <w:r>
        <w:separator/>
      </w:r>
    </w:p>
  </w:endnote>
  <w:endnote w:type="continuationSeparator" w:id="0">
    <w:p w14:paraId="3F662516" w14:textId="77777777" w:rsidR="008D5790" w:rsidRDefault="008D5790" w:rsidP="00CD4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MT">
    <w:altName w:val="Cambria"/>
    <w:panose1 w:val="020B0604020202020204"/>
    <w:charset w:val="00"/>
    <w:family w:val="roman"/>
    <w:notTrueType/>
    <w:pitch w:val="default"/>
  </w:font>
  <w:font w:name="BookAntiqua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FD3CC" w14:textId="77777777" w:rsidR="008D5790" w:rsidRDefault="008D5790" w:rsidP="00CD4351">
      <w:r>
        <w:separator/>
      </w:r>
    </w:p>
  </w:footnote>
  <w:footnote w:type="continuationSeparator" w:id="0">
    <w:p w14:paraId="6529D586" w14:textId="77777777" w:rsidR="008D5790" w:rsidRDefault="008D5790" w:rsidP="00CD43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35E82"/>
    <w:multiLevelType w:val="hybridMultilevel"/>
    <w:tmpl w:val="4C222C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759C7"/>
    <w:multiLevelType w:val="hybridMultilevel"/>
    <w:tmpl w:val="028ACC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47474"/>
    <w:multiLevelType w:val="hybridMultilevel"/>
    <w:tmpl w:val="99AE3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244F7"/>
    <w:multiLevelType w:val="hybridMultilevel"/>
    <w:tmpl w:val="49BC1E56"/>
    <w:lvl w:ilvl="0" w:tplc="A9965E18">
      <w:start w:val="1"/>
      <w:numFmt w:val="decimal"/>
      <w:lvlText w:val="%1."/>
      <w:lvlJc w:val="left"/>
      <w:pPr>
        <w:ind w:left="720" w:hanging="360"/>
      </w:pPr>
      <w:rPr>
        <w:rFonts w:ascii="TimesNewRomanPS" w:hAnsi="TimesNewRomanPS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E35183"/>
    <w:multiLevelType w:val="hybridMultilevel"/>
    <w:tmpl w:val="CD7498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E04F4"/>
    <w:multiLevelType w:val="hybridMultilevel"/>
    <w:tmpl w:val="42B483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8A71DE"/>
    <w:multiLevelType w:val="multilevel"/>
    <w:tmpl w:val="4BD6A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3384828"/>
    <w:multiLevelType w:val="hybridMultilevel"/>
    <w:tmpl w:val="8ECE2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BF06D5"/>
    <w:multiLevelType w:val="hybridMultilevel"/>
    <w:tmpl w:val="93D86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A21E0F"/>
    <w:multiLevelType w:val="hybridMultilevel"/>
    <w:tmpl w:val="A796B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941A16"/>
    <w:multiLevelType w:val="hybridMultilevel"/>
    <w:tmpl w:val="D2C201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F0151A"/>
    <w:multiLevelType w:val="hybridMultilevel"/>
    <w:tmpl w:val="761EFB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622486"/>
    <w:multiLevelType w:val="hybridMultilevel"/>
    <w:tmpl w:val="B1466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2E44C0"/>
    <w:multiLevelType w:val="hybridMultilevel"/>
    <w:tmpl w:val="45B47F10"/>
    <w:lvl w:ilvl="0" w:tplc="A9AA6E56">
      <w:start w:val="20"/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896E1A"/>
    <w:multiLevelType w:val="hybridMultilevel"/>
    <w:tmpl w:val="4FEA4B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DE340C"/>
    <w:multiLevelType w:val="hybridMultilevel"/>
    <w:tmpl w:val="863052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6032401">
    <w:abstractNumId w:val="6"/>
  </w:num>
  <w:num w:numId="2" w16cid:durableId="1497111286">
    <w:abstractNumId w:val="0"/>
  </w:num>
  <w:num w:numId="3" w16cid:durableId="1801265301">
    <w:abstractNumId w:val="3"/>
  </w:num>
  <w:num w:numId="4" w16cid:durableId="1588491350">
    <w:abstractNumId w:val="9"/>
  </w:num>
  <w:num w:numId="5" w16cid:durableId="2084177072">
    <w:abstractNumId w:val="8"/>
  </w:num>
  <w:num w:numId="6" w16cid:durableId="1590848530">
    <w:abstractNumId w:val="12"/>
  </w:num>
  <w:num w:numId="7" w16cid:durableId="2057581900">
    <w:abstractNumId w:val="7"/>
  </w:num>
  <w:num w:numId="8" w16cid:durableId="184254443">
    <w:abstractNumId w:val="2"/>
  </w:num>
  <w:num w:numId="9" w16cid:durableId="1857422128">
    <w:abstractNumId w:val="5"/>
  </w:num>
  <w:num w:numId="10" w16cid:durableId="866867375">
    <w:abstractNumId w:val="13"/>
  </w:num>
  <w:num w:numId="11" w16cid:durableId="1278373970">
    <w:abstractNumId w:val="4"/>
  </w:num>
  <w:num w:numId="12" w16cid:durableId="283579642">
    <w:abstractNumId w:val="10"/>
  </w:num>
  <w:num w:numId="13" w16cid:durableId="422725564">
    <w:abstractNumId w:val="14"/>
  </w:num>
  <w:num w:numId="14" w16cid:durableId="760374062">
    <w:abstractNumId w:val="11"/>
  </w:num>
  <w:num w:numId="15" w16cid:durableId="1797794973">
    <w:abstractNumId w:val="1"/>
  </w:num>
  <w:num w:numId="16" w16cid:durableId="17153504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B3"/>
    <w:rsid w:val="0000154B"/>
    <w:rsid w:val="0000469B"/>
    <w:rsid w:val="00004A8B"/>
    <w:rsid w:val="00010137"/>
    <w:rsid w:val="0002310A"/>
    <w:rsid w:val="00025213"/>
    <w:rsid w:val="00025346"/>
    <w:rsid w:val="00026A72"/>
    <w:rsid w:val="0002739A"/>
    <w:rsid w:val="000332E9"/>
    <w:rsid w:val="00033853"/>
    <w:rsid w:val="000341AD"/>
    <w:rsid w:val="0004183C"/>
    <w:rsid w:val="000474D5"/>
    <w:rsid w:val="00056FD6"/>
    <w:rsid w:val="00057757"/>
    <w:rsid w:val="000629B0"/>
    <w:rsid w:val="00066370"/>
    <w:rsid w:val="000707DE"/>
    <w:rsid w:val="000763B3"/>
    <w:rsid w:val="0008098F"/>
    <w:rsid w:val="00081DF2"/>
    <w:rsid w:val="00082E35"/>
    <w:rsid w:val="00085A64"/>
    <w:rsid w:val="000926A8"/>
    <w:rsid w:val="00092BA5"/>
    <w:rsid w:val="00094308"/>
    <w:rsid w:val="000952D5"/>
    <w:rsid w:val="00097C34"/>
    <w:rsid w:val="000A391A"/>
    <w:rsid w:val="000A58E9"/>
    <w:rsid w:val="000A6D28"/>
    <w:rsid w:val="000B287E"/>
    <w:rsid w:val="000B3758"/>
    <w:rsid w:val="000B7AA8"/>
    <w:rsid w:val="000C41D6"/>
    <w:rsid w:val="000D28E8"/>
    <w:rsid w:val="000D656D"/>
    <w:rsid w:val="000E0774"/>
    <w:rsid w:val="000E3FBD"/>
    <w:rsid w:val="000E7BF0"/>
    <w:rsid w:val="000F28D5"/>
    <w:rsid w:val="000F2AFF"/>
    <w:rsid w:val="000F384E"/>
    <w:rsid w:val="00100165"/>
    <w:rsid w:val="00104FA1"/>
    <w:rsid w:val="00107C33"/>
    <w:rsid w:val="001117F3"/>
    <w:rsid w:val="00117885"/>
    <w:rsid w:val="001218DC"/>
    <w:rsid w:val="00121E05"/>
    <w:rsid w:val="00124C29"/>
    <w:rsid w:val="00127F0E"/>
    <w:rsid w:val="00130133"/>
    <w:rsid w:val="00132C79"/>
    <w:rsid w:val="00132DCB"/>
    <w:rsid w:val="001357C9"/>
    <w:rsid w:val="00135C5F"/>
    <w:rsid w:val="001401A4"/>
    <w:rsid w:val="00140638"/>
    <w:rsid w:val="001422FB"/>
    <w:rsid w:val="0014258C"/>
    <w:rsid w:val="0014515D"/>
    <w:rsid w:val="00145A92"/>
    <w:rsid w:val="00145D94"/>
    <w:rsid w:val="001544AE"/>
    <w:rsid w:val="00155DFA"/>
    <w:rsid w:val="00156677"/>
    <w:rsid w:val="001567CA"/>
    <w:rsid w:val="00160CB4"/>
    <w:rsid w:val="001620F0"/>
    <w:rsid w:val="00162BDB"/>
    <w:rsid w:val="00162E64"/>
    <w:rsid w:val="00173570"/>
    <w:rsid w:val="0017360C"/>
    <w:rsid w:val="00175124"/>
    <w:rsid w:val="001759C8"/>
    <w:rsid w:val="00176963"/>
    <w:rsid w:val="00181979"/>
    <w:rsid w:val="0018254A"/>
    <w:rsid w:val="00186452"/>
    <w:rsid w:val="001933C1"/>
    <w:rsid w:val="001A34FC"/>
    <w:rsid w:val="001A55B1"/>
    <w:rsid w:val="001B1F66"/>
    <w:rsid w:val="001D2D1E"/>
    <w:rsid w:val="001D565E"/>
    <w:rsid w:val="001E14C6"/>
    <w:rsid w:val="001E1553"/>
    <w:rsid w:val="001E2E20"/>
    <w:rsid w:val="001E5467"/>
    <w:rsid w:val="001F3A47"/>
    <w:rsid w:val="00200A95"/>
    <w:rsid w:val="00207D4E"/>
    <w:rsid w:val="00210CB1"/>
    <w:rsid w:val="00221B82"/>
    <w:rsid w:val="00226848"/>
    <w:rsid w:val="002309C6"/>
    <w:rsid w:val="00234932"/>
    <w:rsid w:val="002427AF"/>
    <w:rsid w:val="00244537"/>
    <w:rsid w:val="00246FB3"/>
    <w:rsid w:val="00251E6D"/>
    <w:rsid w:val="00254863"/>
    <w:rsid w:val="0025486E"/>
    <w:rsid w:val="00261020"/>
    <w:rsid w:val="00267298"/>
    <w:rsid w:val="00275B5B"/>
    <w:rsid w:val="002833AD"/>
    <w:rsid w:val="00285563"/>
    <w:rsid w:val="00287F04"/>
    <w:rsid w:val="00287FDD"/>
    <w:rsid w:val="00292739"/>
    <w:rsid w:val="00292E86"/>
    <w:rsid w:val="002945E7"/>
    <w:rsid w:val="00296076"/>
    <w:rsid w:val="002A32CE"/>
    <w:rsid w:val="002A49BA"/>
    <w:rsid w:val="002A4B6D"/>
    <w:rsid w:val="002B4FA2"/>
    <w:rsid w:val="002B501C"/>
    <w:rsid w:val="002C0498"/>
    <w:rsid w:val="002C2D59"/>
    <w:rsid w:val="002C2E24"/>
    <w:rsid w:val="002C335C"/>
    <w:rsid w:val="002C41B5"/>
    <w:rsid w:val="002C6428"/>
    <w:rsid w:val="002C70ED"/>
    <w:rsid w:val="002E21C4"/>
    <w:rsid w:val="002F2751"/>
    <w:rsid w:val="002F46B7"/>
    <w:rsid w:val="003000F5"/>
    <w:rsid w:val="00300CCE"/>
    <w:rsid w:val="0030258D"/>
    <w:rsid w:val="00307689"/>
    <w:rsid w:val="0031499F"/>
    <w:rsid w:val="00316044"/>
    <w:rsid w:val="00326A8E"/>
    <w:rsid w:val="0033429E"/>
    <w:rsid w:val="00334D65"/>
    <w:rsid w:val="00335A4E"/>
    <w:rsid w:val="003372BE"/>
    <w:rsid w:val="003412BD"/>
    <w:rsid w:val="00343F47"/>
    <w:rsid w:val="00346A89"/>
    <w:rsid w:val="00347074"/>
    <w:rsid w:val="00360B3C"/>
    <w:rsid w:val="00361C9B"/>
    <w:rsid w:val="003669F5"/>
    <w:rsid w:val="00367624"/>
    <w:rsid w:val="00370FE9"/>
    <w:rsid w:val="00371518"/>
    <w:rsid w:val="00371FF5"/>
    <w:rsid w:val="00374D57"/>
    <w:rsid w:val="00377190"/>
    <w:rsid w:val="00377B17"/>
    <w:rsid w:val="0038572F"/>
    <w:rsid w:val="00385956"/>
    <w:rsid w:val="00392A60"/>
    <w:rsid w:val="003A00F8"/>
    <w:rsid w:val="003A31F7"/>
    <w:rsid w:val="003A7501"/>
    <w:rsid w:val="003B1E13"/>
    <w:rsid w:val="003B2391"/>
    <w:rsid w:val="003B43CA"/>
    <w:rsid w:val="003B7CFC"/>
    <w:rsid w:val="003C1B5F"/>
    <w:rsid w:val="003C5C8C"/>
    <w:rsid w:val="003D08D4"/>
    <w:rsid w:val="003D3CD1"/>
    <w:rsid w:val="003F1200"/>
    <w:rsid w:val="003F3CF6"/>
    <w:rsid w:val="003F55BE"/>
    <w:rsid w:val="00403FB1"/>
    <w:rsid w:val="0040613F"/>
    <w:rsid w:val="0041103F"/>
    <w:rsid w:val="004113EF"/>
    <w:rsid w:val="00412737"/>
    <w:rsid w:val="00412E8C"/>
    <w:rsid w:val="00417ED8"/>
    <w:rsid w:val="00424A08"/>
    <w:rsid w:val="00425E04"/>
    <w:rsid w:val="0043119E"/>
    <w:rsid w:val="004316BB"/>
    <w:rsid w:val="00442880"/>
    <w:rsid w:val="00444681"/>
    <w:rsid w:val="00446A1E"/>
    <w:rsid w:val="0045386E"/>
    <w:rsid w:val="00455C59"/>
    <w:rsid w:val="004570D1"/>
    <w:rsid w:val="004727E8"/>
    <w:rsid w:val="00484F16"/>
    <w:rsid w:val="00485EBB"/>
    <w:rsid w:val="00486F7A"/>
    <w:rsid w:val="00490EB8"/>
    <w:rsid w:val="00493B97"/>
    <w:rsid w:val="004A05B0"/>
    <w:rsid w:val="004A581B"/>
    <w:rsid w:val="004B6CF3"/>
    <w:rsid w:val="004C0BCF"/>
    <w:rsid w:val="004C14E4"/>
    <w:rsid w:val="004C2BF4"/>
    <w:rsid w:val="004C3D3B"/>
    <w:rsid w:val="004C661B"/>
    <w:rsid w:val="004C6D7F"/>
    <w:rsid w:val="004D05D2"/>
    <w:rsid w:val="004D115C"/>
    <w:rsid w:val="004D4077"/>
    <w:rsid w:val="004E1D14"/>
    <w:rsid w:val="004E60D9"/>
    <w:rsid w:val="004E6426"/>
    <w:rsid w:val="004F2226"/>
    <w:rsid w:val="004F26EA"/>
    <w:rsid w:val="004F296B"/>
    <w:rsid w:val="004F48DF"/>
    <w:rsid w:val="00501534"/>
    <w:rsid w:val="0050308F"/>
    <w:rsid w:val="00505791"/>
    <w:rsid w:val="00510150"/>
    <w:rsid w:val="0051324B"/>
    <w:rsid w:val="00515C62"/>
    <w:rsid w:val="00520F0F"/>
    <w:rsid w:val="0052101C"/>
    <w:rsid w:val="00521941"/>
    <w:rsid w:val="0052203F"/>
    <w:rsid w:val="005241CE"/>
    <w:rsid w:val="005257E0"/>
    <w:rsid w:val="00526CDB"/>
    <w:rsid w:val="00530388"/>
    <w:rsid w:val="005423A4"/>
    <w:rsid w:val="00543EA7"/>
    <w:rsid w:val="00545E23"/>
    <w:rsid w:val="00546B0E"/>
    <w:rsid w:val="00546F6F"/>
    <w:rsid w:val="00547338"/>
    <w:rsid w:val="00550EEA"/>
    <w:rsid w:val="00554D85"/>
    <w:rsid w:val="00564E6E"/>
    <w:rsid w:val="005659B4"/>
    <w:rsid w:val="005718E5"/>
    <w:rsid w:val="00575BE7"/>
    <w:rsid w:val="005774D4"/>
    <w:rsid w:val="005870BD"/>
    <w:rsid w:val="00590BA2"/>
    <w:rsid w:val="00591FCE"/>
    <w:rsid w:val="005A7FF2"/>
    <w:rsid w:val="005B09FD"/>
    <w:rsid w:val="005C70E1"/>
    <w:rsid w:val="005D0E6C"/>
    <w:rsid w:val="005D1DC1"/>
    <w:rsid w:val="005D500C"/>
    <w:rsid w:val="005F73EB"/>
    <w:rsid w:val="00601110"/>
    <w:rsid w:val="00601149"/>
    <w:rsid w:val="0060591C"/>
    <w:rsid w:val="00605CC9"/>
    <w:rsid w:val="0061445D"/>
    <w:rsid w:val="00615206"/>
    <w:rsid w:val="00630462"/>
    <w:rsid w:val="0063697C"/>
    <w:rsid w:val="00636DDA"/>
    <w:rsid w:val="0064629E"/>
    <w:rsid w:val="00650FD0"/>
    <w:rsid w:val="0065463D"/>
    <w:rsid w:val="006551CF"/>
    <w:rsid w:val="006560E7"/>
    <w:rsid w:val="00666001"/>
    <w:rsid w:val="00667DB5"/>
    <w:rsid w:val="00677D77"/>
    <w:rsid w:val="006869D7"/>
    <w:rsid w:val="00694259"/>
    <w:rsid w:val="00697C99"/>
    <w:rsid w:val="006A1EE8"/>
    <w:rsid w:val="006A3B0E"/>
    <w:rsid w:val="006A4881"/>
    <w:rsid w:val="006B1E12"/>
    <w:rsid w:val="006B2793"/>
    <w:rsid w:val="006B716E"/>
    <w:rsid w:val="006C29CD"/>
    <w:rsid w:val="006C7157"/>
    <w:rsid w:val="006D5230"/>
    <w:rsid w:val="006E2328"/>
    <w:rsid w:val="006E4BED"/>
    <w:rsid w:val="006E52EC"/>
    <w:rsid w:val="006E63F8"/>
    <w:rsid w:val="006E7296"/>
    <w:rsid w:val="006E7F89"/>
    <w:rsid w:val="006F1DB0"/>
    <w:rsid w:val="006F2553"/>
    <w:rsid w:val="006F3749"/>
    <w:rsid w:val="006F5F57"/>
    <w:rsid w:val="006F6573"/>
    <w:rsid w:val="006F77C4"/>
    <w:rsid w:val="00701FF9"/>
    <w:rsid w:val="007029A1"/>
    <w:rsid w:val="007039DB"/>
    <w:rsid w:val="007160B9"/>
    <w:rsid w:val="007207A9"/>
    <w:rsid w:val="00724774"/>
    <w:rsid w:val="00725875"/>
    <w:rsid w:val="00733379"/>
    <w:rsid w:val="00737181"/>
    <w:rsid w:val="0075017E"/>
    <w:rsid w:val="0075364F"/>
    <w:rsid w:val="00755EB9"/>
    <w:rsid w:val="00765E05"/>
    <w:rsid w:val="0077340F"/>
    <w:rsid w:val="007833EF"/>
    <w:rsid w:val="007850C1"/>
    <w:rsid w:val="0078613B"/>
    <w:rsid w:val="007973EC"/>
    <w:rsid w:val="007A044C"/>
    <w:rsid w:val="007A1B56"/>
    <w:rsid w:val="007A4456"/>
    <w:rsid w:val="007A510E"/>
    <w:rsid w:val="007C34F0"/>
    <w:rsid w:val="007C7DF3"/>
    <w:rsid w:val="007D73A5"/>
    <w:rsid w:val="007E328D"/>
    <w:rsid w:val="007E3634"/>
    <w:rsid w:val="007E7488"/>
    <w:rsid w:val="007F396E"/>
    <w:rsid w:val="007F4278"/>
    <w:rsid w:val="0080165F"/>
    <w:rsid w:val="0080319C"/>
    <w:rsid w:val="008032F3"/>
    <w:rsid w:val="0080387D"/>
    <w:rsid w:val="008063C7"/>
    <w:rsid w:val="00811940"/>
    <w:rsid w:val="00816C5E"/>
    <w:rsid w:val="00821E8D"/>
    <w:rsid w:val="00823EB1"/>
    <w:rsid w:val="00836A16"/>
    <w:rsid w:val="00840CF1"/>
    <w:rsid w:val="00843822"/>
    <w:rsid w:val="00843FAC"/>
    <w:rsid w:val="00844503"/>
    <w:rsid w:val="00844F5C"/>
    <w:rsid w:val="00847129"/>
    <w:rsid w:val="00847919"/>
    <w:rsid w:val="008507DC"/>
    <w:rsid w:val="00851F5E"/>
    <w:rsid w:val="008608C9"/>
    <w:rsid w:val="0087215A"/>
    <w:rsid w:val="00876B34"/>
    <w:rsid w:val="00891C83"/>
    <w:rsid w:val="008930C3"/>
    <w:rsid w:val="00897CF4"/>
    <w:rsid w:val="008A16E6"/>
    <w:rsid w:val="008A57E2"/>
    <w:rsid w:val="008B0338"/>
    <w:rsid w:val="008B3136"/>
    <w:rsid w:val="008B5650"/>
    <w:rsid w:val="008C18EE"/>
    <w:rsid w:val="008C3F1A"/>
    <w:rsid w:val="008C6705"/>
    <w:rsid w:val="008C6DB5"/>
    <w:rsid w:val="008D2BAD"/>
    <w:rsid w:val="008D4C37"/>
    <w:rsid w:val="008D54A7"/>
    <w:rsid w:val="008D5790"/>
    <w:rsid w:val="008E1D82"/>
    <w:rsid w:val="008E56CD"/>
    <w:rsid w:val="008E7164"/>
    <w:rsid w:val="008F1156"/>
    <w:rsid w:val="008F3A74"/>
    <w:rsid w:val="008F40F2"/>
    <w:rsid w:val="009017E2"/>
    <w:rsid w:val="00903562"/>
    <w:rsid w:val="00911E66"/>
    <w:rsid w:val="00931D05"/>
    <w:rsid w:val="00932FA5"/>
    <w:rsid w:val="009355DE"/>
    <w:rsid w:val="00950D10"/>
    <w:rsid w:val="00956008"/>
    <w:rsid w:val="00966D92"/>
    <w:rsid w:val="00967FA8"/>
    <w:rsid w:val="00972FB5"/>
    <w:rsid w:val="00976688"/>
    <w:rsid w:val="00981A40"/>
    <w:rsid w:val="009838BB"/>
    <w:rsid w:val="00984646"/>
    <w:rsid w:val="00984D44"/>
    <w:rsid w:val="009A1714"/>
    <w:rsid w:val="009A1ABF"/>
    <w:rsid w:val="009A44BF"/>
    <w:rsid w:val="009A4F0B"/>
    <w:rsid w:val="009C7E9B"/>
    <w:rsid w:val="009D1E38"/>
    <w:rsid w:val="009E49D8"/>
    <w:rsid w:val="009E58D1"/>
    <w:rsid w:val="009E7287"/>
    <w:rsid w:val="009F6473"/>
    <w:rsid w:val="00A01DF1"/>
    <w:rsid w:val="00A0502D"/>
    <w:rsid w:val="00A07781"/>
    <w:rsid w:val="00A07811"/>
    <w:rsid w:val="00A21C58"/>
    <w:rsid w:val="00A347F6"/>
    <w:rsid w:val="00A424EA"/>
    <w:rsid w:val="00A42DED"/>
    <w:rsid w:val="00A462D5"/>
    <w:rsid w:val="00A4786B"/>
    <w:rsid w:val="00A50758"/>
    <w:rsid w:val="00A5194C"/>
    <w:rsid w:val="00A52614"/>
    <w:rsid w:val="00A550B2"/>
    <w:rsid w:val="00A6003D"/>
    <w:rsid w:val="00A6037B"/>
    <w:rsid w:val="00A773EB"/>
    <w:rsid w:val="00A801A3"/>
    <w:rsid w:val="00A83543"/>
    <w:rsid w:val="00AA69BE"/>
    <w:rsid w:val="00AB2A6D"/>
    <w:rsid w:val="00AB37DE"/>
    <w:rsid w:val="00AB68B9"/>
    <w:rsid w:val="00AC12BE"/>
    <w:rsid w:val="00AC1526"/>
    <w:rsid w:val="00AC767D"/>
    <w:rsid w:val="00AD038C"/>
    <w:rsid w:val="00AD30BC"/>
    <w:rsid w:val="00AD334E"/>
    <w:rsid w:val="00AE23DF"/>
    <w:rsid w:val="00AE4931"/>
    <w:rsid w:val="00AE4AC5"/>
    <w:rsid w:val="00AE5804"/>
    <w:rsid w:val="00AF2D00"/>
    <w:rsid w:val="00AF6B0A"/>
    <w:rsid w:val="00B03C55"/>
    <w:rsid w:val="00B141B7"/>
    <w:rsid w:val="00B1426F"/>
    <w:rsid w:val="00B14A8C"/>
    <w:rsid w:val="00B14CF1"/>
    <w:rsid w:val="00B22835"/>
    <w:rsid w:val="00B276D5"/>
    <w:rsid w:val="00B3663D"/>
    <w:rsid w:val="00B52161"/>
    <w:rsid w:val="00B56570"/>
    <w:rsid w:val="00B63745"/>
    <w:rsid w:val="00B827CB"/>
    <w:rsid w:val="00B85250"/>
    <w:rsid w:val="00B909F8"/>
    <w:rsid w:val="00B90FDA"/>
    <w:rsid w:val="00B92A69"/>
    <w:rsid w:val="00B967D8"/>
    <w:rsid w:val="00BA29F9"/>
    <w:rsid w:val="00BA62D5"/>
    <w:rsid w:val="00BA7E71"/>
    <w:rsid w:val="00BB0DFA"/>
    <w:rsid w:val="00BB0EFF"/>
    <w:rsid w:val="00BB1839"/>
    <w:rsid w:val="00BB29C7"/>
    <w:rsid w:val="00BB4F0F"/>
    <w:rsid w:val="00BC232A"/>
    <w:rsid w:val="00BC264C"/>
    <w:rsid w:val="00BC58E5"/>
    <w:rsid w:val="00BC5975"/>
    <w:rsid w:val="00BD52CF"/>
    <w:rsid w:val="00BD71C3"/>
    <w:rsid w:val="00BE2DFA"/>
    <w:rsid w:val="00BE33AE"/>
    <w:rsid w:val="00BF18D8"/>
    <w:rsid w:val="00BF3AAE"/>
    <w:rsid w:val="00BF4EB8"/>
    <w:rsid w:val="00C03DA2"/>
    <w:rsid w:val="00C05929"/>
    <w:rsid w:val="00C10222"/>
    <w:rsid w:val="00C11493"/>
    <w:rsid w:val="00C122A4"/>
    <w:rsid w:val="00C15BBF"/>
    <w:rsid w:val="00C201EB"/>
    <w:rsid w:val="00C22589"/>
    <w:rsid w:val="00C26750"/>
    <w:rsid w:val="00C33F06"/>
    <w:rsid w:val="00C421F7"/>
    <w:rsid w:val="00C46D0D"/>
    <w:rsid w:val="00C506A4"/>
    <w:rsid w:val="00C50BD6"/>
    <w:rsid w:val="00C5704F"/>
    <w:rsid w:val="00C57C42"/>
    <w:rsid w:val="00C600A8"/>
    <w:rsid w:val="00C61986"/>
    <w:rsid w:val="00C6491F"/>
    <w:rsid w:val="00C6594A"/>
    <w:rsid w:val="00C72C62"/>
    <w:rsid w:val="00C76BDE"/>
    <w:rsid w:val="00C82A5D"/>
    <w:rsid w:val="00C86778"/>
    <w:rsid w:val="00C9203C"/>
    <w:rsid w:val="00CA240B"/>
    <w:rsid w:val="00CA55AE"/>
    <w:rsid w:val="00CA5EB2"/>
    <w:rsid w:val="00CB0317"/>
    <w:rsid w:val="00CB0C0A"/>
    <w:rsid w:val="00CB589E"/>
    <w:rsid w:val="00CC3697"/>
    <w:rsid w:val="00CD4351"/>
    <w:rsid w:val="00CD5457"/>
    <w:rsid w:val="00CD5C84"/>
    <w:rsid w:val="00CE2384"/>
    <w:rsid w:val="00CE7627"/>
    <w:rsid w:val="00CF3451"/>
    <w:rsid w:val="00CF3FDC"/>
    <w:rsid w:val="00CF4050"/>
    <w:rsid w:val="00D01087"/>
    <w:rsid w:val="00D07DF4"/>
    <w:rsid w:val="00D10919"/>
    <w:rsid w:val="00D12838"/>
    <w:rsid w:val="00D15304"/>
    <w:rsid w:val="00D16143"/>
    <w:rsid w:val="00D22C02"/>
    <w:rsid w:val="00D2419D"/>
    <w:rsid w:val="00D4252B"/>
    <w:rsid w:val="00D45345"/>
    <w:rsid w:val="00D54D4C"/>
    <w:rsid w:val="00D56FC1"/>
    <w:rsid w:val="00D60C04"/>
    <w:rsid w:val="00D74E8B"/>
    <w:rsid w:val="00D914A6"/>
    <w:rsid w:val="00DA3366"/>
    <w:rsid w:val="00DA4C2C"/>
    <w:rsid w:val="00DA4D7A"/>
    <w:rsid w:val="00DA4FD6"/>
    <w:rsid w:val="00DC4594"/>
    <w:rsid w:val="00DC5D52"/>
    <w:rsid w:val="00DC62E4"/>
    <w:rsid w:val="00DC6ADB"/>
    <w:rsid w:val="00DD03CA"/>
    <w:rsid w:val="00DD1090"/>
    <w:rsid w:val="00DD1BEC"/>
    <w:rsid w:val="00DD255A"/>
    <w:rsid w:val="00DD5CFF"/>
    <w:rsid w:val="00DE2CE7"/>
    <w:rsid w:val="00DE473B"/>
    <w:rsid w:val="00DE4837"/>
    <w:rsid w:val="00DF0689"/>
    <w:rsid w:val="00E013EB"/>
    <w:rsid w:val="00E04093"/>
    <w:rsid w:val="00E1193F"/>
    <w:rsid w:val="00E203DF"/>
    <w:rsid w:val="00E207ED"/>
    <w:rsid w:val="00E20B71"/>
    <w:rsid w:val="00E22328"/>
    <w:rsid w:val="00E23A22"/>
    <w:rsid w:val="00E24451"/>
    <w:rsid w:val="00E2466F"/>
    <w:rsid w:val="00E27485"/>
    <w:rsid w:val="00E4006F"/>
    <w:rsid w:val="00E55382"/>
    <w:rsid w:val="00E56B22"/>
    <w:rsid w:val="00E576A1"/>
    <w:rsid w:val="00E644EC"/>
    <w:rsid w:val="00E67ADC"/>
    <w:rsid w:val="00E739B4"/>
    <w:rsid w:val="00E90699"/>
    <w:rsid w:val="00E9281B"/>
    <w:rsid w:val="00E94F70"/>
    <w:rsid w:val="00E96BFD"/>
    <w:rsid w:val="00EA0798"/>
    <w:rsid w:val="00EA1588"/>
    <w:rsid w:val="00EA31FC"/>
    <w:rsid w:val="00EB1472"/>
    <w:rsid w:val="00EB286C"/>
    <w:rsid w:val="00EC011A"/>
    <w:rsid w:val="00EC02BA"/>
    <w:rsid w:val="00EC0872"/>
    <w:rsid w:val="00EC2A77"/>
    <w:rsid w:val="00EC492F"/>
    <w:rsid w:val="00EC5F45"/>
    <w:rsid w:val="00EE7691"/>
    <w:rsid w:val="00EF63B7"/>
    <w:rsid w:val="00F1063C"/>
    <w:rsid w:val="00F10A72"/>
    <w:rsid w:val="00F16AF0"/>
    <w:rsid w:val="00F3528A"/>
    <w:rsid w:val="00F379BB"/>
    <w:rsid w:val="00F424C2"/>
    <w:rsid w:val="00F6429A"/>
    <w:rsid w:val="00F65889"/>
    <w:rsid w:val="00F70C1C"/>
    <w:rsid w:val="00F734AA"/>
    <w:rsid w:val="00F756CB"/>
    <w:rsid w:val="00F8017F"/>
    <w:rsid w:val="00F87F31"/>
    <w:rsid w:val="00F94DA2"/>
    <w:rsid w:val="00F9610F"/>
    <w:rsid w:val="00FA5C9F"/>
    <w:rsid w:val="00FA5DC8"/>
    <w:rsid w:val="00FA7B49"/>
    <w:rsid w:val="00FB028B"/>
    <w:rsid w:val="00FB3B3A"/>
    <w:rsid w:val="00FB4849"/>
    <w:rsid w:val="00FB787F"/>
    <w:rsid w:val="00FD1030"/>
    <w:rsid w:val="00FD1C71"/>
    <w:rsid w:val="00FD622F"/>
    <w:rsid w:val="00FE076D"/>
    <w:rsid w:val="00FE0B09"/>
    <w:rsid w:val="00FE30A5"/>
    <w:rsid w:val="00FE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0B85ED"/>
  <w14:defaultImageDpi w14:val="32767"/>
  <w15:chartTrackingRefBased/>
  <w15:docId w15:val="{4345769A-B0ED-1A4B-BF1D-7FDE2960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66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8B5650"/>
  </w:style>
  <w:style w:type="table" w:styleId="TableGrid">
    <w:name w:val="Table Grid"/>
    <w:basedOn w:val="TableNormal"/>
    <w:uiPriority w:val="39"/>
    <w:rsid w:val="00275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9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9B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7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D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DF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D43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351"/>
  </w:style>
  <w:style w:type="paragraph" w:styleId="Footer">
    <w:name w:val="footer"/>
    <w:basedOn w:val="Normal"/>
    <w:link w:val="FooterChar"/>
    <w:uiPriority w:val="99"/>
    <w:unhideWhenUsed/>
    <w:rsid w:val="00CD43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351"/>
  </w:style>
  <w:style w:type="paragraph" w:styleId="ListParagraph">
    <w:name w:val="List Paragraph"/>
    <w:basedOn w:val="Normal"/>
    <w:uiPriority w:val="34"/>
    <w:qFormat/>
    <w:rsid w:val="004C66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1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76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8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5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43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2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33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73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54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5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7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93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8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26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9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0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4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7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7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0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4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9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0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4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4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73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9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80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6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0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6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7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5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2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5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0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1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2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9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1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1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27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3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0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4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09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1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1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70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89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2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08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8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9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0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17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50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3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8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400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47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55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15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14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89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25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8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95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6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0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8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3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7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6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22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07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5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8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5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3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0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6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4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1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68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9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1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8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0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8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8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0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4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3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4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46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3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7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1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8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7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3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56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953</Words>
  <Characters>5750</Characters>
  <Application>Microsoft Office Word</Application>
  <DocSecurity>0</DocSecurity>
  <Lines>287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de, Alexander</dc:creator>
  <cp:keywords/>
  <dc:description/>
  <cp:lastModifiedBy>alexander schade</cp:lastModifiedBy>
  <cp:revision>2</cp:revision>
  <dcterms:created xsi:type="dcterms:W3CDTF">2025-07-17T10:46:00Z</dcterms:created>
  <dcterms:modified xsi:type="dcterms:W3CDTF">2025-07-17T10:46:00Z</dcterms:modified>
</cp:coreProperties>
</file>